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5A63A" w14:textId="526A4FD9" w:rsidR="0074483E" w:rsidRDefault="0074483E" w:rsidP="0074483E">
      <w:pPr>
        <w:tabs>
          <w:tab w:val="left" w:pos="7852"/>
        </w:tabs>
        <w:spacing w:after="0" w:line="240" w:lineRule="auto"/>
        <w:rPr>
          <w:rFonts w:ascii="Calibri" w:hAnsi="Calibri" w:cs="AdvP49811"/>
          <w:i/>
          <w:sz w:val="20"/>
          <w:szCs w:val="20"/>
          <w:lang w:val="en-US"/>
        </w:rPr>
      </w:pPr>
      <w:r>
        <w:rPr>
          <w:b/>
          <w:sz w:val="24"/>
          <w:szCs w:val="24"/>
        </w:rPr>
        <w:t>S</w:t>
      </w:r>
      <w:r w:rsidR="00667BEB">
        <w:rPr>
          <w:b/>
          <w:sz w:val="24"/>
          <w:szCs w:val="24"/>
        </w:rPr>
        <w:t>9</w:t>
      </w:r>
      <w:r>
        <w:rPr>
          <w:b/>
          <w:sz w:val="24"/>
          <w:szCs w:val="24"/>
        </w:rPr>
        <w:t xml:space="preserve"> Table</w:t>
      </w:r>
      <w:r w:rsidRPr="00127CFF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Details about COS relevant to 25 </w:t>
      </w:r>
      <w:r w:rsidR="007D4C47">
        <w:rPr>
          <w:sz w:val="24"/>
          <w:szCs w:val="24"/>
        </w:rPr>
        <w:t>leading causes of global disease burden</w:t>
      </w:r>
      <w:r w:rsidRPr="00E62055">
        <w:rPr>
          <w:sz w:val="24"/>
          <w:szCs w:val="24"/>
        </w:rPr>
        <w:t xml:space="preserve"> </w:t>
      </w:r>
    </w:p>
    <w:p w14:paraId="1BB6EB58" w14:textId="77777777" w:rsidR="0074483E" w:rsidRDefault="0074483E" w:rsidP="0074483E">
      <w:pPr>
        <w:tabs>
          <w:tab w:val="left" w:pos="7852"/>
        </w:tabs>
        <w:spacing w:after="0" w:line="240" w:lineRule="auto"/>
        <w:rPr>
          <w:rFonts w:ascii="Calibri" w:hAnsi="Calibri" w:cs="AdvP49811"/>
          <w:i/>
          <w:sz w:val="20"/>
          <w:szCs w:val="20"/>
          <w:lang w:val="en-US"/>
        </w:rPr>
      </w:pPr>
    </w:p>
    <w:tbl>
      <w:tblPr>
        <w:tblStyle w:val="TableGrid"/>
        <w:tblW w:w="5307" w:type="pct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1576"/>
        <w:gridCol w:w="1573"/>
        <w:gridCol w:w="1387"/>
        <w:gridCol w:w="1420"/>
        <w:gridCol w:w="1274"/>
        <w:gridCol w:w="1274"/>
        <w:gridCol w:w="1561"/>
        <w:gridCol w:w="1842"/>
        <w:gridCol w:w="1955"/>
      </w:tblGrid>
      <w:tr w:rsidR="00A6786C" w:rsidRPr="002427D9" w14:paraId="707600C6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536F5480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Condition</w:t>
            </w:r>
          </w:p>
        </w:tc>
        <w:tc>
          <w:tcPr>
            <w:tcW w:w="516" w:type="pct"/>
            <w:vMerge w:val="restart"/>
          </w:tcPr>
          <w:p w14:paraId="20DDCE52" w14:textId="0696F0F7" w:rsidR="00A6786C" w:rsidRPr="002427D9" w:rsidRDefault="00A6786C" w:rsidP="00A6786C">
            <w:pPr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 xml:space="preserve">COMET DB search link and date </w:t>
            </w:r>
          </w:p>
        </w:tc>
        <w:tc>
          <w:tcPr>
            <w:tcW w:w="515" w:type="pct"/>
            <w:vMerge w:val="restart"/>
          </w:tcPr>
          <w:p w14:paraId="7109A1EA" w14:textId="7FFCD0A9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Year of publication</w:t>
            </w:r>
          </w:p>
        </w:tc>
        <w:tc>
          <w:tcPr>
            <w:tcW w:w="1336" w:type="pct"/>
            <w:gridSpan w:val="3"/>
          </w:tcPr>
          <w:p w14:paraId="19959209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Scope</w:t>
            </w:r>
          </w:p>
        </w:tc>
        <w:tc>
          <w:tcPr>
            <w:tcW w:w="1531" w:type="pct"/>
            <w:gridSpan w:val="3"/>
          </w:tcPr>
          <w:p w14:paraId="1A1018D9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Stakeholders involved</w:t>
            </w:r>
          </w:p>
        </w:tc>
        <w:tc>
          <w:tcPr>
            <w:tcW w:w="640" w:type="pct"/>
            <w:vMerge w:val="restart"/>
          </w:tcPr>
          <w:p w14:paraId="7695EB6F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Countries involved</w:t>
            </w:r>
          </w:p>
        </w:tc>
      </w:tr>
      <w:tr w:rsidR="00D17B37" w:rsidRPr="002427D9" w14:paraId="57325F3B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7A08AB14" w14:textId="77777777" w:rsidR="00A6786C" w:rsidRPr="002427D9" w:rsidRDefault="00A6786C" w:rsidP="00BF11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6B209BEC" w14:textId="77777777" w:rsidR="00A6786C" w:rsidRPr="002427D9" w:rsidRDefault="00A6786C" w:rsidP="00BF11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vMerge/>
          </w:tcPr>
          <w:p w14:paraId="399827E9" w14:textId="7840DB0E" w:rsidR="00A6786C" w:rsidRPr="002427D9" w:rsidRDefault="00A6786C" w:rsidP="00BF11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</w:tcPr>
          <w:p w14:paraId="1D3FE30C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Population</w:t>
            </w:r>
          </w:p>
        </w:tc>
        <w:tc>
          <w:tcPr>
            <w:tcW w:w="465" w:type="pct"/>
          </w:tcPr>
          <w:p w14:paraId="36F60F30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Interventions</w:t>
            </w:r>
          </w:p>
        </w:tc>
        <w:tc>
          <w:tcPr>
            <w:tcW w:w="417" w:type="pct"/>
          </w:tcPr>
          <w:p w14:paraId="18B17763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Setting</w:t>
            </w:r>
          </w:p>
        </w:tc>
        <w:tc>
          <w:tcPr>
            <w:tcW w:w="417" w:type="pct"/>
          </w:tcPr>
          <w:p w14:paraId="6B3DC75C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3C160FAE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Patients/ public</w:t>
            </w:r>
          </w:p>
        </w:tc>
        <w:tc>
          <w:tcPr>
            <w:tcW w:w="603" w:type="pct"/>
          </w:tcPr>
          <w:p w14:paraId="35645869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427D9">
              <w:rPr>
                <w:rFonts w:cstheme="minorHAnsi"/>
                <w:b/>
                <w:sz w:val="20"/>
                <w:szCs w:val="20"/>
              </w:rPr>
              <w:t>Other</w:t>
            </w:r>
          </w:p>
        </w:tc>
        <w:tc>
          <w:tcPr>
            <w:tcW w:w="640" w:type="pct"/>
            <w:vMerge/>
          </w:tcPr>
          <w:p w14:paraId="65A07195" w14:textId="77777777" w:rsidR="00A6786C" w:rsidRPr="002427D9" w:rsidRDefault="00A6786C" w:rsidP="00BF119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25466" w:rsidRPr="002427D9" w14:paraId="13C4FEC1" w14:textId="77777777" w:rsidTr="00D17B37">
        <w:trPr>
          <w:jc w:val="center"/>
        </w:trPr>
        <w:tc>
          <w:tcPr>
            <w:tcW w:w="462" w:type="pct"/>
            <w:vAlign w:val="center"/>
          </w:tcPr>
          <w:p w14:paraId="427C4F2C" w14:textId="39C8FBCF" w:rsidR="00B25466" w:rsidRPr="002427D9" w:rsidRDefault="007D4C47" w:rsidP="000818E5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eonatal</w:t>
            </w:r>
            <w:r w:rsidR="00B25466" w:rsidRPr="002427D9">
              <w:rPr>
                <w:rFonts w:cstheme="minorHAnsi"/>
                <w:sz w:val="20"/>
                <w:szCs w:val="20"/>
              </w:rPr>
              <w:t xml:space="preserve"> disorders</w:t>
            </w:r>
          </w:p>
        </w:tc>
        <w:tc>
          <w:tcPr>
            <w:tcW w:w="516" w:type="pct"/>
          </w:tcPr>
          <w:p w14:paraId="714274C1" w14:textId="77777777" w:rsidR="0044179A" w:rsidRDefault="0044179A" w:rsidP="0044179A">
            <w:pPr>
              <w:rPr>
                <w:rFonts w:cstheme="minorHAnsi"/>
                <w:sz w:val="20"/>
                <w:szCs w:val="20"/>
              </w:rPr>
            </w:pPr>
            <w:hyperlink r:id="rId5" w:history="1"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b3da3c81-2e69</w:t>
              </w:r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-</w:t>
              </w:r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4c39-a843-ef946199bff</w:t>
              </w:r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4</w:t>
              </w:r>
            </w:hyperlink>
          </w:p>
          <w:p w14:paraId="7C90D0D4" w14:textId="261AE7FC" w:rsidR="00086765" w:rsidRPr="002427D9" w:rsidRDefault="00086765" w:rsidP="0044179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4022" w:type="pct"/>
            <w:gridSpan w:val="8"/>
            <w:vAlign w:val="center"/>
          </w:tcPr>
          <w:p w14:paraId="147DB902" w14:textId="76E7E66B" w:rsidR="00B25466" w:rsidRPr="002427D9" w:rsidRDefault="008669E5" w:rsidP="00A8739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1</w:t>
            </w:r>
            <w:r w:rsidR="00B25466" w:rsidRPr="002427D9">
              <w:rPr>
                <w:rFonts w:cstheme="minorHAnsi"/>
                <w:sz w:val="20"/>
                <w:szCs w:val="20"/>
              </w:rPr>
              <w:t>4 relevant COS (</w:t>
            </w:r>
            <w:r w:rsidRPr="002427D9">
              <w:rPr>
                <w:rFonts w:cstheme="minorHAnsi"/>
                <w:sz w:val="20"/>
                <w:szCs w:val="20"/>
              </w:rPr>
              <w:t xml:space="preserve">8 </w:t>
            </w:r>
            <w:r w:rsidR="00B25466" w:rsidRPr="002427D9">
              <w:rPr>
                <w:rFonts w:cstheme="minorHAnsi"/>
                <w:sz w:val="20"/>
                <w:szCs w:val="20"/>
              </w:rPr>
              <w:t xml:space="preserve">published and </w:t>
            </w:r>
            <w:r w:rsidRPr="002427D9">
              <w:rPr>
                <w:rFonts w:cstheme="minorHAnsi"/>
                <w:sz w:val="20"/>
                <w:szCs w:val="20"/>
              </w:rPr>
              <w:t>6</w:t>
            </w:r>
            <w:r w:rsidR="00B25466" w:rsidRPr="002427D9">
              <w:rPr>
                <w:rFonts w:cstheme="minorHAnsi"/>
                <w:sz w:val="20"/>
                <w:szCs w:val="20"/>
              </w:rPr>
              <w:t xml:space="preserve"> ongoing)</w:t>
            </w:r>
          </w:p>
          <w:p w14:paraId="397F7CD0" w14:textId="77777777" w:rsidR="00A8739C" w:rsidRPr="002427D9" w:rsidRDefault="00A8739C" w:rsidP="00A8739C">
            <w:pPr>
              <w:rPr>
                <w:rFonts w:cstheme="minorHAnsi"/>
                <w:sz w:val="20"/>
                <w:szCs w:val="20"/>
              </w:rPr>
            </w:pPr>
          </w:p>
          <w:p w14:paraId="362F42F4" w14:textId="20165004" w:rsidR="00B25466" w:rsidRPr="002427D9" w:rsidRDefault="00B25466" w:rsidP="00A8739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arch terms: </w:t>
            </w:r>
            <w:r w:rsidR="008669E5" w:rsidRPr="002427D9">
              <w:rPr>
                <w:rFonts w:cstheme="minorHAnsi"/>
                <w:sz w:val="20"/>
                <w:szCs w:val="20"/>
              </w:rPr>
              <w:t>Neonatal care</w:t>
            </w:r>
          </w:p>
          <w:p w14:paraId="368B2987" w14:textId="58E91B9A" w:rsidR="00B25466" w:rsidRPr="002427D9" w:rsidRDefault="00B25466" w:rsidP="000818E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7B37" w:rsidRPr="002427D9" w14:paraId="2B62F823" w14:textId="77777777" w:rsidTr="00D17B37">
        <w:trPr>
          <w:trHeight w:val="355"/>
          <w:jc w:val="center"/>
        </w:trPr>
        <w:tc>
          <w:tcPr>
            <w:tcW w:w="462" w:type="pct"/>
            <w:vMerge w:val="restart"/>
          </w:tcPr>
          <w:p w14:paraId="51320366" w14:textId="6AF1BE8D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Ischaemic heart disease</w:t>
            </w:r>
          </w:p>
        </w:tc>
        <w:tc>
          <w:tcPr>
            <w:tcW w:w="516" w:type="pct"/>
            <w:vMerge w:val="restart"/>
          </w:tcPr>
          <w:p w14:paraId="0DF05244" w14:textId="77777777" w:rsidR="0044179A" w:rsidRDefault="0044179A" w:rsidP="0044179A">
            <w:pPr>
              <w:rPr>
                <w:rFonts w:cstheme="minorHAnsi"/>
                <w:sz w:val="20"/>
                <w:szCs w:val="20"/>
              </w:rPr>
            </w:pPr>
            <w:hyperlink r:id="rId6" w:history="1"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800a4624-4601-46b3-85bc-bff37594d9d</w:t>
              </w:r>
              <w:r w:rsidRPr="00565AB2">
                <w:rPr>
                  <w:rStyle w:val="Hyperlink"/>
                  <w:rFonts w:cstheme="minorHAnsi"/>
                  <w:sz w:val="20"/>
                  <w:szCs w:val="20"/>
                </w:rPr>
                <w:t>b</w:t>
              </w:r>
            </w:hyperlink>
          </w:p>
          <w:p w14:paraId="06B93AA6" w14:textId="332E2FE6" w:rsidR="00007A8C" w:rsidRPr="002427D9" w:rsidRDefault="00086765" w:rsidP="0044179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6F90AC05" w14:textId="77777777" w:rsidR="00812761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15</w:t>
            </w:r>
            <w:r w:rsidR="00086765"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0B9693" w14:textId="7746BB69" w:rsidR="00007A8C" w:rsidRPr="002427D9" w:rsidRDefault="00086765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ronary artery disease)</w:t>
            </w:r>
          </w:p>
        </w:tc>
        <w:tc>
          <w:tcPr>
            <w:tcW w:w="454" w:type="pct"/>
          </w:tcPr>
          <w:p w14:paraId="1F44ACFB" w14:textId="77777777" w:rsidR="003B4BED" w:rsidRPr="002427D9" w:rsidRDefault="00007A8C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569C3595" w14:textId="1191BE78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41C0671A" w14:textId="25C92A22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0D401F59" w14:textId="46EE869E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  <w:r w:rsidR="00670CCE" w:rsidRPr="002427D9">
              <w:rPr>
                <w:rFonts w:cstheme="minorHAnsi"/>
                <w:sz w:val="20"/>
                <w:szCs w:val="20"/>
              </w:rPr>
              <w:t>,</w:t>
            </w:r>
            <w:r w:rsidRPr="002427D9">
              <w:rPr>
                <w:rFonts w:cstheme="minorHAnsi"/>
                <w:sz w:val="20"/>
                <w:szCs w:val="20"/>
              </w:rPr>
              <w:t xml:space="preserve"> Clinical practice</w:t>
            </w:r>
            <w:r w:rsidR="00670CCE" w:rsidRPr="002427D9">
              <w:rPr>
                <w:rFonts w:cstheme="minorHAnsi"/>
                <w:sz w:val="20"/>
                <w:szCs w:val="20"/>
              </w:rPr>
              <w:t>,</w:t>
            </w:r>
            <w:r w:rsidRPr="002427D9">
              <w:rPr>
                <w:rFonts w:cstheme="minorHAnsi"/>
                <w:sz w:val="20"/>
                <w:szCs w:val="20"/>
              </w:rPr>
              <w:t xml:space="preserve"> Registries</w:t>
            </w:r>
          </w:p>
        </w:tc>
        <w:tc>
          <w:tcPr>
            <w:tcW w:w="417" w:type="pct"/>
          </w:tcPr>
          <w:p w14:paraId="6FFF5712" w14:textId="46A9ADBD" w:rsidR="00007A8C" w:rsidRPr="002427D9" w:rsidRDefault="00272FD6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31BC4128" w14:textId="35424FBD" w:rsidR="00007A8C" w:rsidRPr="002427D9" w:rsidRDefault="00A40032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 advocates</w:t>
            </w:r>
          </w:p>
        </w:tc>
        <w:tc>
          <w:tcPr>
            <w:tcW w:w="603" w:type="pct"/>
          </w:tcPr>
          <w:p w14:paraId="1E1C5980" w14:textId="75A7CC93" w:rsidR="00A40032" w:rsidRPr="002427D9" w:rsidRDefault="00A40032" w:rsidP="00A40032">
            <w:pPr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searchers</w:t>
            </w:r>
            <w:r w:rsidR="00670CCE"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,</w:t>
            </w: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 xml:space="preserve"> Policy makers</w:t>
            </w:r>
            <w:r w:rsidR="00670CCE"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 xml:space="preserve">, </w:t>
            </w: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Service Commissioners</w:t>
            </w:r>
          </w:p>
        </w:tc>
        <w:tc>
          <w:tcPr>
            <w:tcW w:w="640" w:type="pct"/>
          </w:tcPr>
          <w:p w14:paraId="40A23F4B" w14:textId="4590A629" w:rsidR="00007A8C" w:rsidRPr="002427D9" w:rsidRDefault="00670CCE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weden, UK, USA, Australia, Singapore, India </w:t>
            </w:r>
          </w:p>
        </w:tc>
      </w:tr>
      <w:tr w:rsidR="00D17B37" w:rsidRPr="002427D9" w14:paraId="2D234FA7" w14:textId="77777777" w:rsidTr="00D17B37">
        <w:trPr>
          <w:jc w:val="center"/>
        </w:trPr>
        <w:tc>
          <w:tcPr>
            <w:tcW w:w="462" w:type="pct"/>
            <w:vMerge/>
          </w:tcPr>
          <w:p w14:paraId="0ED63308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4A7064FD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31CC83D8" w14:textId="77777777" w:rsidR="00812761" w:rsidRDefault="00812761" w:rsidP="00007A8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007A8C" w:rsidRPr="002427D9">
              <w:rPr>
                <w:rFonts w:cstheme="minorHAnsi"/>
                <w:sz w:val="20"/>
                <w:szCs w:val="20"/>
              </w:rPr>
              <w:t>014</w:t>
            </w:r>
            <w:r w:rsidR="00086765"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4DF28C2" w14:textId="1C2425D8" w:rsidR="00007A8C" w:rsidRPr="002427D9" w:rsidRDefault="00086765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Coronary heart disease)</w:t>
            </w:r>
          </w:p>
        </w:tc>
        <w:tc>
          <w:tcPr>
            <w:tcW w:w="454" w:type="pct"/>
          </w:tcPr>
          <w:p w14:paraId="6B18E294" w14:textId="77777777" w:rsidR="003B4BED" w:rsidRPr="002427D9" w:rsidRDefault="00007A8C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102B7511" w14:textId="5ED6A230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6E36D7CD" w14:textId="7E743B85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rocedure</w:t>
            </w:r>
            <w:r w:rsidR="003B2D88" w:rsidRPr="002427D9">
              <w:rPr>
                <w:rFonts w:cstheme="minorHAnsi"/>
                <w:sz w:val="20"/>
                <w:szCs w:val="20"/>
              </w:rPr>
              <w:t xml:space="preserve"> (Percutaneous coronary interventions)</w:t>
            </w:r>
          </w:p>
        </w:tc>
        <w:tc>
          <w:tcPr>
            <w:tcW w:w="417" w:type="pct"/>
          </w:tcPr>
          <w:p w14:paraId="4901D061" w14:textId="4D4AD3BA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egistries</w:t>
            </w:r>
          </w:p>
        </w:tc>
        <w:tc>
          <w:tcPr>
            <w:tcW w:w="417" w:type="pct"/>
          </w:tcPr>
          <w:p w14:paraId="65A3EB48" w14:textId="2BB9D136" w:rsidR="00007A8C" w:rsidRPr="002427D9" w:rsidRDefault="004871F4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</w:t>
            </w:r>
            <w:r w:rsidR="00272FD6"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l experts</w:t>
            </w:r>
          </w:p>
        </w:tc>
        <w:tc>
          <w:tcPr>
            <w:tcW w:w="511" w:type="pct"/>
          </w:tcPr>
          <w:p w14:paraId="5C862563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215526F3" w14:textId="346B9305" w:rsidR="00007A8C" w:rsidRPr="002427D9" w:rsidRDefault="004871F4" w:rsidP="00007A8C">
            <w:pPr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 xml:space="preserve">Governmental agencies, Researchers, </w:t>
            </w:r>
          </w:p>
        </w:tc>
        <w:tc>
          <w:tcPr>
            <w:tcW w:w="640" w:type="pct"/>
          </w:tcPr>
          <w:p w14:paraId="5AC405E7" w14:textId="4315957C" w:rsidR="00007A8C" w:rsidRPr="002427D9" w:rsidRDefault="004871F4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ermany, UK, Ireland, Portugal, Spain, Italy, France, Sweden, The Netherlands</w:t>
            </w:r>
          </w:p>
        </w:tc>
      </w:tr>
      <w:tr w:rsidR="00D17B37" w:rsidRPr="002427D9" w14:paraId="31F2D6A8" w14:textId="77777777" w:rsidTr="00D17B37">
        <w:trPr>
          <w:jc w:val="center"/>
        </w:trPr>
        <w:tc>
          <w:tcPr>
            <w:tcW w:w="462" w:type="pct"/>
            <w:vMerge/>
          </w:tcPr>
          <w:p w14:paraId="3EB38040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74BF524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3EEFD93" w14:textId="77777777" w:rsidR="00812761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13</w:t>
            </w:r>
            <w:r w:rsidR="00086765"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8080A0C" w14:textId="0DEACE0A" w:rsidR="00007A8C" w:rsidRPr="002427D9" w:rsidRDefault="00086765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Coronary heart disease)</w:t>
            </w:r>
          </w:p>
        </w:tc>
        <w:tc>
          <w:tcPr>
            <w:tcW w:w="454" w:type="pct"/>
          </w:tcPr>
          <w:p w14:paraId="21EF1921" w14:textId="77777777" w:rsidR="003B4BED" w:rsidRPr="002427D9" w:rsidRDefault="00007A8C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37762907" w14:textId="56D419D0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4B10D400" w14:textId="0A8FB551" w:rsidR="00007A8C" w:rsidRPr="002427D9" w:rsidRDefault="003B2D88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ardioprotective therapies</w:t>
            </w:r>
          </w:p>
        </w:tc>
        <w:tc>
          <w:tcPr>
            <w:tcW w:w="417" w:type="pct"/>
          </w:tcPr>
          <w:p w14:paraId="5FA1D166" w14:textId="6269E402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DEB283E" w14:textId="041E3729" w:rsidR="00007A8C" w:rsidRPr="002427D9" w:rsidRDefault="003B2D88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2173CBD6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725F8723" w14:textId="7C4CCD2A" w:rsidR="00007A8C" w:rsidRPr="002427D9" w:rsidRDefault="003B2D88" w:rsidP="00007A8C">
            <w:pPr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Other (unknown)</w:t>
            </w:r>
          </w:p>
        </w:tc>
        <w:tc>
          <w:tcPr>
            <w:tcW w:w="640" w:type="pct"/>
          </w:tcPr>
          <w:p w14:paraId="55D044F9" w14:textId="16DD7CD9" w:rsidR="00007A8C" w:rsidRPr="002427D9" w:rsidRDefault="003B2D88" w:rsidP="00007A8C">
            <w:pPr>
              <w:rPr>
                <w:rFonts w:cstheme="minorHAnsi"/>
                <w:bCs/>
                <w:sz w:val="20"/>
                <w:szCs w:val="20"/>
              </w:rPr>
            </w:pPr>
            <w:r w:rsidRPr="002427D9">
              <w:rPr>
                <w:rFonts w:cstheme="minorHAnsi"/>
                <w:bCs/>
                <w:sz w:val="20"/>
                <w:szCs w:val="20"/>
              </w:rPr>
              <w:t>UK, Denmark, Italy, Hungary, Spain, Germany, The Netherlands, France, USA</w:t>
            </w:r>
          </w:p>
        </w:tc>
      </w:tr>
      <w:tr w:rsidR="00D17B37" w:rsidRPr="002427D9" w14:paraId="615BE0FF" w14:textId="77777777" w:rsidTr="00D17B37">
        <w:trPr>
          <w:jc w:val="center"/>
        </w:trPr>
        <w:tc>
          <w:tcPr>
            <w:tcW w:w="462" w:type="pct"/>
            <w:vMerge/>
          </w:tcPr>
          <w:p w14:paraId="4C21A879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424901B3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67C4ACB2" w14:textId="77777777" w:rsidR="00812761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07</w:t>
            </w:r>
            <w:r w:rsidR="00086765"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5D2FE68" w14:textId="02829CC4" w:rsidR="00007A8C" w:rsidRPr="002427D9" w:rsidRDefault="00086765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ronary artery disease)</w:t>
            </w:r>
          </w:p>
        </w:tc>
        <w:tc>
          <w:tcPr>
            <w:tcW w:w="454" w:type="pct"/>
          </w:tcPr>
          <w:p w14:paraId="0C5504A4" w14:textId="77777777" w:rsidR="003B4BED" w:rsidRPr="002427D9" w:rsidRDefault="00007A8C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0A768F1C" w14:textId="2228A52A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015CE8E9" w14:textId="0BBC0C7F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evice</w:t>
            </w:r>
            <w:r w:rsidR="00272FD6" w:rsidRPr="002427D9">
              <w:rPr>
                <w:rFonts w:cstheme="minorHAnsi"/>
                <w:sz w:val="20"/>
                <w:szCs w:val="20"/>
              </w:rPr>
              <w:t>/</w:t>
            </w:r>
            <w:r w:rsidRPr="002427D9">
              <w:rPr>
                <w:rFonts w:cstheme="minorHAnsi"/>
                <w:sz w:val="20"/>
                <w:szCs w:val="20"/>
              </w:rPr>
              <w:t xml:space="preserve"> Procedure</w:t>
            </w:r>
            <w:r w:rsidR="00272FD6" w:rsidRPr="002427D9">
              <w:rPr>
                <w:rFonts w:cstheme="minorHAnsi"/>
                <w:sz w:val="20"/>
                <w:szCs w:val="20"/>
              </w:rPr>
              <w:t xml:space="preserve"> (Drug-eluting coronary stents)</w:t>
            </w:r>
          </w:p>
        </w:tc>
        <w:tc>
          <w:tcPr>
            <w:tcW w:w="417" w:type="pct"/>
          </w:tcPr>
          <w:p w14:paraId="645FEDE9" w14:textId="1372DC3D" w:rsidR="00007A8C" w:rsidRPr="002427D9" w:rsidRDefault="00A40032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4F36F77C" w14:textId="009378D6" w:rsidR="00007A8C" w:rsidRPr="002427D9" w:rsidRDefault="003B2D88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0AC12E4F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301A5382" w14:textId="5EF88954" w:rsidR="00007A8C" w:rsidRPr="002427D9" w:rsidRDefault="003B2D88" w:rsidP="00007A8C">
            <w:pPr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Device manufacturers, Regulatory agency representatives, Researchers</w:t>
            </w:r>
          </w:p>
        </w:tc>
        <w:tc>
          <w:tcPr>
            <w:tcW w:w="640" w:type="pct"/>
          </w:tcPr>
          <w:p w14:paraId="7D026EA6" w14:textId="68E8DA4B" w:rsidR="00007A8C" w:rsidRPr="002427D9" w:rsidRDefault="00272FD6" w:rsidP="00007A8C">
            <w:pPr>
              <w:rPr>
                <w:rFonts w:cstheme="minorHAnsi"/>
                <w:bCs/>
                <w:sz w:val="20"/>
                <w:szCs w:val="20"/>
              </w:rPr>
            </w:pPr>
            <w:r w:rsidRPr="002427D9">
              <w:rPr>
                <w:rFonts w:cstheme="minorHAnsi"/>
                <w:bCs/>
                <w:sz w:val="20"/>
                <w:szCs w:val="20"/>
              </w:rPr>
              <w:t xml:space="preserve">Switzerland, The Netherlands, France, Belgium, Ireland, USA, </w:t>
            </w:r>
            <w:proofErr w:type="spellStart"/>
            <w:r w:rsidRPr="002427D9">
              <w:rPr>
                <w:rFonts w:cstheme="minorHAnsi"/>
                <w:bCs/>
                <w:sz w:val="20"/>
                <w:szCs w:val="20"/>
              </w:rPr>
              <w:t>SIngapore</w:t>
            </w:r>
            <w:proofErr w:type="spellEnd"/>
          </w:p>
        </w:tc>
      </w:tr>
      <w:tr w:rsidR="00D17B37" w:rsidRPr="002427D9" w14:paraId="5316D87C" w14:textId="77777777" w:rsidTr="00D17B37">
        <w:trPr>
          <w:jc w:val="center"/>
        </w:trPr>
        <w:tc>
          <w:tcPr>
            <w:tcW w:w="462" w:type="pct"/>
            <w:vMerge/>
          </w:tcPr>
          <w:p w14:paraId="1CD378DF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7D0BB81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57E38ABC" w14:textId="77777777" w:rsidR="00812761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00</w:t>
            </w:r>
            <w:r w:rsidR="00086765"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1DB6426B" w14:textId="7F2209EB" w:rsidR="00007A8C" w:rsidRPr="002427D9" w:rsidRDefault="00086765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</w:t>
            </w:r>
            <w:r w:rsidR="006569FC" w:rsidRPr="002427D9">
              <w:rPr>
                <w:rFonts w:cstheme="minorHAnsi"/>
                <w:sz w:val="20"/>
                <w:szCs w:val="20"/>
              </w:rPr>
              <w:t>Ischemic heart disease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54" w:type="pct"/>
          </w:tcPr>
          <w:p w14:paraId="7183FAFA" w14:textId="77777777" w:rsidR="003B4BED" w:rsidRPr="002427D9" w:rsidRDefault="00007A8C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741ED4C4" w14:textId="349FCCE3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DD5517F" w14:textId="3B69F2D3" w:rsidR="00007A8C" w:rsidRPr="002427D9" w:rsidRDefault="006569FC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ene/cellular: Coronary angiogenesis</w:t>
            </w:r>
          </w:p>
        </w:tc>
        <w:tc>
          <w:tcPr>
            <w:tcW w:w="417" w:type="pct"/>
          </w:tcPr>
          <w:p w14:paraId="5BA45D5C" w14:textId="3877C8E2" w:rsidR="00007A8C" w:rsidRPr="002427D9" w:rsidRDefault="00A40032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4B9E85A9" w14:textId="527A580D" w:rsidR="00007A8C" w:rsidRPr="002427D9" w:rsidRDefault="00272FD6" w:rsidP="00007A8C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1B7A8C2C" w14:textId="77777777" w:rsidR="00007A8C" w:rsidRPr="002427D9" w:rsidRDefault="00007A8C" w:rsidP="00007A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47603D6A" w14:textId="77777777" w:rsidR="00007A8C" w:rsidRPr="002427D9" w:rsidRDefault="00007A8C" w:rsidP="00007A8C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5220E5A5" w14:textId="2A4CFF3B" w:rsidR="00007A8C" w:rsidRPr="002427D9" w:rsidRDefault="00272FD6" w:rsidP="00007A8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ermany, USA</w:t>
            </w:r>
          </w:p>
        </w:tc>
      </w:tr>
      <w:tr w:rsidR="00A8739C" w:rsidRPr="002427D9" w14:paraId="0F648EB2" w14:textId="77777777" w:rsidTr="00D17B37">
        <w:trPr>
          <w:jc w:val="center"/>
        </w:trPr>
        <w:tc>
          <w:tcPr>
            <w:tcW w:w="462" w:type="pct"/>
          </w:tcPr>
          <w:p w14:paraId="4202F49E" w14:textId="70F0B544" w:rsidR="00A8739C" w:rsidRPr="002427D9" w:rsidRDefault="00A8739C" w:rsidP="007D4C47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troke</w:t>
            </w:r>
          </w:p>
        </w:tc>
        <w:tc>
          <w:tcPr>
            <w:tcW w:w="516" w:type="pct"/>
          </w:tcPr>
          <w:p w14:paraId="066F19C8" w14:textId="30DBFAE5" w:rsidR="00A8739C" w:rsidRPr="002427D9" w:rsidRDefault="00CE2C6F" w:rsidP="00A8739C">
            <w:pPr>
              <w:rPr>
                <w:rFonts w:cstheme="minorHAnsi"/>
                <w:sz w:val="20"/>
                <w:szCs w:val="20"/>
              </w:rPr>
            </w:pPr>
            <w:hyperlink r:id="rId7" w:history="1">
              <w:r w:rsidR="00A8739C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62349734-dd09-4b26-946c-f762297fed86</w:t>
              </w:r>
            </w:hyperlink>
            <w:r w:rsidR="00A8739C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4022" w:type="pct"/>
            <w:gridSpan w:val="8"/>
            <w:vAlign w:val="center"/>
          </w:tcPr>
          <w:p w14:paraId="35D69358" w14:textId="6AE40303" w:rsidR="00A8739C" w:rsidRPr="002427D9" w:rsidRDefault="00A8739C" w:rsidP="00A8739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12 relevant COS (5 published and 7 ongoing)</w:t>
            </w:r>
          </w:p>
          <w:p w14:paraId="485486EC" w14:textId="77777777" w:rsidR="00A8739C" w:rsidRPr="002427D9" w:rsidRDefault="00A8739C" w:rsidP="00A8739C">
            <w:pPr>
              <w:rPr>
                <w:rFonts w:cstheme="minorHAnsi"/>
                <w:sz w:val="20"/>
                <w:szCs w:val="20"/>
              </w:rPr>
            </w:pPr>
          </w:p>
          <w:p w14:paraId="03DF5B02" w14:textId="2AF1F3BA" w:rsidR="00A8739C" w:rsidRPr="002427D9" w:rsidRDefault="00A8739C" w:rsidP="00A8739C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arch terms: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cute ischemic stroke; Acute stroke; Ischemic stroke; Stroke</w:t>
            </w:r>
          </w:p>
          <w:p w14:paraId="051846E6" w14:textId="77777777" w:rsidR="00A8739C" w:rsidRPr="002427D9" w:rsidRDefault="00A8739C" w:rsidP="007D4C4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7B37" w:rsidRPr="002427D9" w14:paraId="0D000E9A" w14:textId="77777777" w:rsidTr="00D17B37">
        <w:trPr>
          <w:jc w:val="center"/>
        </w:trPr>
        <w:tc>
          <w:tcPr>
            <w:tcW w:w="462" w:type="pct"/>
            <w:vMerge w:val="restart"/>
          </w:tcPr>
          <w:p w14:paraId="7933435F" w14:textId="6AEFD936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Lower respiratory infections</w:t>
            </w:r>
          </w:p>
        </w:tc>
        <w:tc>
          <w:tcPr>
            <w:tcW w:w="516" w:type="pct"/>
            <w:vMerge w:val="restart"/>
          </w:tcPr>
          <w:p w14:paraId="5DCB5BB3" w14:textId="5CD58288" w:rsidR="00CE2C6F" w:rsidRPr="002427D9" w:rsidRDefault="00CE2C6F" w:rsidP="0064483E">
            <w:hyperlink r:id="rId8" w:history="1">
              <w:r w:rsidRPr="002427D9">
                <w:rPr>
                  <w:rStyle w:val="Hyperlink"/>
                </w:rPr>
                <w:t>http://www.comet-initiative.org/studies/searchresults?guid=a7aa3a09-3f5b-476a-9ca7-77bbac342926</w:t>
              </w:r>
            </w:hyperlink>
            <w:r w:rsidRPr="002427D9">
              <w:t xml:space="preserve"> </w:t>
            </w:r>
          </w:p>
          <w:p w14:paraId="3EAC852E" w14:textId="68A00421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0B824A35" w14:textId="77777777" w:rsidR="00812761" w:rsidRDefault="0064483E" w:rsidP="0064483E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lanning</w:t>
            </w:r>
          </w:p>
          <w:p w14:paraId="7B7DFE50" w14:textId="02B8EDAA" w:rsidR="0064483E" w:rsidRPr="002427D9" w:rsidRDefault="00812761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(</w:t>
            </w:r>
            <w:r w:rsidR="00DE7229"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ronic respiratory conditions)</w:t>
            </w:r>
          </w:p>
        </w:tc>
        <w:tc>
          <w:tcPr>
            <w:tcW w:w="454" w:type="pct"/>
          </w:tcPr>
          <w:p w14:paraId="70DBD124" w14:textId="77777777" w:rsidR="0064483E" w:rsidRPr="002427D9" w:rsidRDefault="0064483E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adults); </w:t>
            </w:r>
          </w:p>
          <w:p w14:paraId="2B9243A4" w14:textId="3BF339A1" w:rsidR="0064483E" w:rsidRPr="002427D9" w:rsidRDefault="0064483E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2539B8BB" w14:textId="7CF6B086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irway clearance techniques</w:t>
            </w:r>
          </w:p>
        </w:tc>
        <w:tc>
          <w:tcPr>
            <w:tcW w:w="417" w:type="pct"/>
          </w:tcPr>
          <w:p w14:paraId="3270A2B8" w14:textId="1EDEF91F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261F3CF2" w14:textId="6B07D83A" w:rsidR="0064483E" w:rsidRPr="002427D9" w:rsidRDefault="0064483E" w:rsidP="0064483E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1771CA10" w14:textId="26FF0B3A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, Patients, P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tient/ support group representatives, Service users</w:t>
            </w:r>
          </w:p>
        </w:tc>
        <w:tc>
          <w:tcPr>
            <w:tcW w:w="603" w:type="pct"/>
          </w:tcPr>
          <w:p w14:paraId="0361797E" w14:textId="215E881D" w:rsidR="0064483E" w:rsidRPr="002427D9" w:rsidRDefault="0064483E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arities, Researchers, Service providers</w:t>
            </w:r>
          </w:p>
        </w:tc>
        <w:tc>
          <w:tcPr>
            <w:tcW w:w="640" w:type="pct"/>
          </w:tcPr>
          <w:p w14:paraId="4298846C" w14:textId="77777777" w:rsidR="0064483E" w:rsidRPr="002427D9" w:rsidRDefault="0064483E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701CEC70" w14:textId="77777777" w:rsidR="0064483E" w:rsidRPr="002427D9" w:rsidRDefault="0064483E" w:rsidP="0064483E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4D7E9AA8" w14:textId="20A77049" w:rsidR="0064483E" w:rsidRPr="002427D9" w:rsidRDefault="0064483E" w:rsidP="0064483E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Authors (UK)</w:t>
            </w:r>
          </w:p>
        </w:tc>
      </w:tr>
      <w:tr w:rsidR="00D17B37" w:rsidRPr="002427D9" w14:paraId="0E906070" w14:textId="77777777" w:rsidTr="00D17B37">
        <w:trPr>
          <w:jc w:val="center"/>
        </w:trPr>
        <w:tc>
          <w:tcPr>
            <w:tcW w:w="462" w:type="pct"/>
            <w:vMerge/>
          </w:tcPr>
          <w:p w14:paraId="563CEF2E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AB08B41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ADA7504" w14:textId="77777777" w:rsidR="00812761" w:rsidRDefault="00B72E75" w:rsidP="00B72E7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Ongoing</w:t>
            </w:r>
          </w:p>
          <w:p w14:paraId="61DB2AC2" w14:textId="63AD4FC7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(Bronchiolitis)</w:t>
            </w:r>
          </w:p>
        </w:tc>
        <w:tc>
          <w:tcPr>
            <w:tcW w:w="454" w:type="pct"/>
          </w:tcPr>
          <w:p w14:paraId="3628A8D9" w14:textId="26F92DA6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children, 0-2); </w:t>
            </w:r>
          </w:p>
          <w:p w14:paraId="30042EEB" w14:textId="50E25EE1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2B88AA11" w14:textId="175EB39C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34F10699" w14:textId="0B204463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1D96ECCF" w14:textId="6FEC2EFA" w:rsidR="00B72E75" w:rsidRPr="002427D9" w:rsidRDefault="00B72E75" w:rsidP="00B72E7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420770C7" w14:textId="1F2D65B2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</w:t>
            </w:r>
          </w:p>
        </w:tc>
        <w:tc>
          <w:tcPr>
            <w:tcW w:w="603" w:type="pct"/>
          </w:tcPr>
          <w:p w14:paraId="327E693F" w14:textId="2E22A329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gulatory agency representatives, Researchers</w:t>
            </w:r>
          </w:p>
        </w:tc>
        <w:tc>
          <w:tcPr>
            <w:tcW w:w="640" w:type="pct"/>
          </w:tcPr>
          <w:p w14:paraId="39490B2D" w14:textId="77777777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423E95C4" w14:textId="77777777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6985F64" w14:textId="6152E689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Authors (Portugal, The Netherlands, Canada)</w:t>
            </w:r>
          </w:p>
        </w:tc>
      </w:tr>
      <w:tr w:rsidR="00D17B37" w:rsidRPr="002427D9" w14:paraId="684CF443" w14:textId="77777777" w:rsidTr="00D17B37">
        <w:trPr>
          <w:jc w:val="center"/>
        </w:trPr>
        <w:tc>
          <w:tcPr>
            <w:tcW w:w="462" w:type="pct"/>
            <w:vMerge/>
          </w:tcPr>
          <w:p w14:paraId="53D06BBF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DC26E07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2B0D91A2" w14:textId="77777777" w:rsidR="00812761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ompleted – pending publication</w:t>
            </w:r>
          </w:p>
          <w:p w14:paraId="2703F51C" w14:textId="79C58F0B" w:rsidR="00BE517A" w:rsidRPr="002427D9" w:rsidRDefault="00DE7229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(Bronchiolitis)</w:t>
            </w:r>
          </w:p>
        </w:tc>
        <w:tc>
          <w:tcPr>
            <w:tcW w:w="454" w:type="pct"/>
          </w:tcPr>
          <w:p w14:paraId="63A8DC0F" w14:textId="77777777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children, 0-2); </w:t>
            </w:r>
          </w:p>
          <w:p w14:paraId="5DDF02AB" w14:textId="600F195E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4F764F9C" w14:textId="34907F61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(non-invasive ventilation)</w:t>
            </w:r>
          </w:p>
        </w:tc>
        <w:tc>
          <w:tcPr>
            <w:tcW w:w="417" w:type="pct"/>
          </w:tcPr>
          <w:p w14:paraId="08D8E652" w14:textId="47E82D1D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040898AE" w14:textId="31178143" w:rsidR="00BE517A" w:rsidRPr="002427D9" w:rsidRDefault="00BE517A" w:rsidP="00BE517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58D60A39" w14:textId="46793DC1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, Families</w:t>
            </w:r>
          </w:p>
        </w:tc>
        <w:tc>
          <w:tcPr>
            <w:tcW w:w="603" w:type="pct"/>
          </w:tcPr>
          <w:p w14:paraId="265323B2" w14:textId="77777777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FB5C805" w14:textId="70A8533F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K</w:t>
            </w:r>
          </w:p>
          <w:p w14:paraId="3393B9B5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  <w:p w14:paraId="5E8D2839" w14:textId="4BC73046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17B37" w:rsidRPr="002427D9" w14:paraId="17DEFF36" w14:textId="77777777" w:rsidTr="00D17B37">
        <w:trPr>
          <w:jc w:val="center"/>
        </w:trPr>
        <w:tc>
          <w:tcPr>
            <w:tcW w:w="462" w:type="pct"/>
            <w:vMerge/>
          </w:tcPr>
          <w:p w14:paraId="6B439B35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1BA63D89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53937F38" w14:textId="4F4E2CA2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2018 (Bronchiectasis)</w:t>
            </w:r>
          </w:p>
        </w:tc>
        <w:tc>
          <w:tcPr>
            <w:tcW w:w="454" w:type="pct"/>
          </w:tcPr>
          <w:p w14:paraId="1BCC47CE" w14:textId="278C4B96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adults); </w:t>
            </w:r>
          </w:p>
          <w:p w14:paraId="5C846800" w14:textId="06EB7A3D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E96ADFA" w14:textId="0E3B783D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559D31D3" w14:textId="1EB5843C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0A8D5BF9" w14:textId="349EBEAD" w:rsidR="00B72E75" w:rsidRPr="002427D9" w:rsidRDefault="00B72E75" w:rsidP="00B72E7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6C0E1DA5" w14:textId="60360ADC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74943A00" w14:textId="35252B30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searchers, Funders</w:t>
            </w:r>
          </w:p>
        </w:tc>
        <w:tc>
          <w:tcPr>
            <w:tcW w:w="640" w:type="pct"/>
          </w:tcPr>
          <w:p w14:paraId="758203F7" w14:textId="5B250D3F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2 countries not reported</w:t>
            </w:r>
          </w:p>
        </w:tc>
      </w:tr>
      <w:tr w:rsidR="00D17B37" w:rsidRPr="002427D9" w14:paraId="619974BA" w14:textId="77777777" w:rsidTr="00D17B37">
        <w:trPr>
          <w:jc w:val="center"/>
        </w:trPr>
        <w:tc>
          <w:tcPr>
            <w:tcW w:w="462" w:type="pct"/>
            <w:vMerge/>
          </w:tcPr>
          <w:p w14:paraId="62CF221F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F5CDA60" w14:textId="77777777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70CB2872" w14:textId="77777777" w:rsidR="00812761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0 </w:t>
            </w:r>
          </w:p>
          <w:p w14:paraId="683269EB" w14:textId="4771B8CB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Influenza)</w:t>
            </w:r>
          </w:p>
        </w:tc>
        <w:tc>
          <w:tcPr>
            <w:tcW w:w="454" w:type="pct"/>
          </w:tcPr>
          <w:p w14:paraId="01BC289D" w14:textId="77777777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71163C6D" w14:textId="2A6EC1EA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7D191C8D" w14:textId="384E1221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mentary and alternative medicine (CAM) therapy</w:t>
            </w:r>
          </w:p>
        </w:tc>
        <w:tc>
          <w:tcPr>
            <w:tcW w:w="417" w:type="pct"/>
          </w:tcPr>
          <w:p w14:paraId="47695046" w14:textId="6557E1D8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2E395B6E" w14:textId="042FF1C9" w:rsidR="00B72E75" w:rsidRPr="002427D9" w:rsidRDefault="00B72E75" w:rsidP="00B72E7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6975682B" w14:textId="261A5348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582A3853" w14:textId="3E5B5681" w:rsidR="00B72E75" w:rsidRPr="002427D9" w:rsidRDefault="00B72E75" w:rsidP="00B72E75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Researchers</w:t>
            </w:r>
          </w:p>
        </w:tc>
        <w:tc>
          <w:tcPr>
            <w:tcW w:w="640" w:type="pct"/>
          </w:tcPr>
          <w:p w14:paraId="66BFA7E9" w14:textId="0E78B8C1" w:rsidR="00B72E75" w:rsidRPr="002427D9" w:rsidRDefault="00B72E75" w:rsidP="00B72E75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708A88B2" w14:textId="77777777" w:rsidTr="00D17B37">
        <w:trPr>
          <w:jc w:val="center"/>
        </w:trPr>
        <w:tc>
          <w:tcPr>
            <w:tcW w:w="462" w:type="pct"/>
            <w:vMerge/>
          </w:tcPr>
          <w:p w14:paraId="79C37D5D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5BAD56E3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2204CCE" w14:textId="77777777" w:rsidR="00812761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0 </w:t>
            </w:r>
          </w:p>
          <w:p w14:paraId="23EB3748" w14:textId="2A4CB683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="00812761">
              <w:rPr>
                <w:rFonts w:eastAsia="Times New Roman" w:cstheme="minorHAnsi"/>
                <w:sz w:val="20"/>
                <w:szCs w:val="20"/>
                <w:lang w:val="en-US"/>
              </w:rPr>
              <w:t>H</w:t>
            </w: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ospital-acquired bacterial pneumonia and ventilator-associated bacterial pneumonia)</w:t>
            </w:r>
          </w:p>
        </w:tc>
        <w:tc>
          <w:tcPr>
            <w:tcW w:w="454" w:type="pct"/>
          </w:tcPr>
          <w:p w14:paraId="6577B501" w14:textId="77777777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11B47F74" w14:textId="3C67CA1F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48A44C1" w14:textId="74C1CA2B" w:rsidR="00BE517A" w:rsidRPr="002427D9" w:rsidRDefault="00BE517A" w:rsidP="00BE517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417" w:type="pct"/>
          </w:tcPr>
          <w:p w14:paraId="577C821E" w14:textId="105FD032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E98A937" w14:textId="46C2C995" w:rsidR="00BE517A" w:rsidRPr="002427D9" w:rsidRDefault="00BE517A" w:rsidP="00BE517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</w:tcPr>
          <w:p w14:paraId="21A08789" w14:textId="77777777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267C6378" w14:textId="0438830E" w:rsidR="00BE517A" w:rsidRPr="002427D9" w:rsidRDefault="00BE517A" w:rsidP="00BE517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gulatory agency representatives</w:t>
            </w:r>
          </w:p>
        </w:tc>
        <w:tc>
          <w:tcPr>
            <w:tcW w:w="640" w:type="pct"/>
          </w:tcPr>
          <w:p w14:paraId="0D00BE20" w14:textId="21AD5DEB" w:rsidR="00BE517A" w:rsidRPr="002427D9" w:rsidRDefault="00BE517A" w:rsidP="00BE517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548451B2" w14:textId="77777777" w:rsidTr="00D17B37">
        <w:trPr>
          <w:jc w:val="center"/>
        </w:trPr>
        <w:tc>
          <w:tcPr>
            <w:tcW w:w="462" w:type="pct"/>
            <w:vMerge/>
          </w:tcPr>
          <w:p w14:paraId="571FF0AA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F609593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37573737" w14:textId="3808D509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2008 (</w:t>
            </w:r>
            <w:r w:rsidR="00812761">
              <w:rPr>
                <w:rFonts w:eastAsia="Times New Roman" w:cstheme="minorHAnsi"/>
                <w:sz w:val="20"/>
                <w:szCs w:val="20"/>
                <w:lang w:val="en-US"/>
              </w:rPr>
              <w:t>C</w:t>
            </w:r>
            <w:r w:rsidR="0064483E" w:rsidRPr="002427D9">
              <w:rPr>
                <w:rFonts w:eastAsia="Times New Roman" w:cstheme="minorHAnsi"/>
                <w:sz w:val="20"/>
                <w:szCs w:val="20"/>
                <w:lang w:val="en-US"/>
              </w:rPr>
              <w:t>ommunity-acquired p</w:t>
            </w: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neumonia)</w:t>
            </w:r>
          </w:p>
        </w:tc>
        <w:tc>
          <w:tcPr>
            <w:tcW w:w="454" w:type="pct"/>
          </w:tcPr>
          <w:p w14:paraId="2B0A70C9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27EE1AEA" w14:textId="4A9592FB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748B45FE" w14:textId="6734775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417" w:type="pct"/>
          </w:tcPr>
          <w:p w14:paraId="1E0909F3" w14:textId="714DECB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BCF7FAD" w14:textId="648B7704" w:rsidR="004075DA" w:rsidRPr="002427D9" w:rsidRDefault="004075DA" w:rsidP="004075D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</w:tcPr>
          <w:p w14:paraId="4261E5D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40BC3D35" w14:textId="36D49326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cademic research representatives, Pharmaceutical industry representatives, Regulatory agency representatives</w:t>
            </w:r>
          </w:p>
        </w:tc>
        <w:tc>
          <w:tcPr>
            <w:tcW w:w="640" w:type="pct"/>
          </w:tcPr>
          <w:p w14:paraId="1084DFA4" w14:textId="09EF747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6DD87D88" w14:textId="77777777" w:rsidTr="00D17B37">
        <w:trPr>
          <w:jc w:val="center"/>
        </w:trPr>
        <w:tc>
          <w:tcPr>
            <w:tcW w:w="462" w:type="pct"/>
            <w:vMerge/>
          </w:tcPr>
          <w:p w14:paraId="733EFF90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52DF38B6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588F92A1" w14:textId="45E18306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2003 (Pneumonia (community-acquired)</w:t>
            </w:r>
          </w:p>
        </w:tc>
        <w:tc>
          <w:tcPr>
            <w:tcW w:w="454" w:type="pct"/>
          </w:tcPr>
          <w:p w14:paraId="3C39733B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16F915A3" w14:textId="0306778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6CBFDE50" w14:textId="2A24286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417" w:type="pct"/>
          </w:tcPr>
          <w:p w14:paraId="17C08393" w14:textId="3BFB39F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4F845014" w14:textId="640F5CBA" w:rsidR="004075DA" w:rsidRPr="002427D9" w:rsidRDefault="004075DA" w:rsidP="004075D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2200F984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1A710629" w14:textId="2C6B0B8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Researchers</w:t>
            </w:r>
          </w:p>
        </w:tc>
        <w:tc>
          <w:tcPr>
            <w:tcW w:w="640" w:type="pct"/>
          </w:tcPr>
          <w:p w14:paraId="7D061820" w14:textId="649B9C8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K</w:t>
            </w:r>
          </w:p>
        </w:tc>
      </w:tr>
      <w:tr w:rsidR="00D17B37" w:rsidRPr="002427D9" w14:paraId="5D14D3D2" w14:textId="77777777" w:rsidTr="00D17B37">
        <w:trPr>
          <w:jc w:val="center"/>
        </w:trPr>
        <w:tc>
          <w:tcPr>
            <w:tcW w:w="462" w:type="pct"/>
            <w:vMerge/>
          </w:tcPr>
          <w:p w14:paraId="2554B8A1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E3BB375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626791FD" w14:textId="77777777" w:rsidR="00812761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1994 </w:t>
            </w:r>
          </w:p>
          <w:p w14:paraId="13606779" w14:textId="147833CA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2427D9">
              <w:rPr>
                <w:rFonts w:cstheme="minorHAnsi"/>
                <w:sz w:val="20"/>
                <w:szCs w:val="20"/>
              </w:rPr>
              <w:t>C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hronic bronchitis and COPD)</w:t>
            </w:r>
          </w:p>
        </w:tc>
        <w:tc>
          <w:tcPr>
            <w:tcW w:w="454" w:type="pct"/>
          </w:tcPr>
          <w:p w14:paraId="3AD57B9D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746E49DF" w14:textId="2AF3F786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4614E3B3" w14:textId="6C6BA01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417" w:type="pct"/>
          </w:tcPr>
          <w:p w14:paraId="2A703540" w14:textId="77E8F54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2DB7AF51" w14:textId="3F16B914" w:rsidR="004075DA" w:rsidRPr="002427D9" w:rsidRDefault="004075DA" w:rsidP="004075D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7ACD92CF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3B860DFA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20D3168D" w14:textId="65C6F9B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pain, Italy, France, UK, Germany, USA</w:t>
            </w:r>
          </w:p>
        </w:tc>
      </w:tr>
      <w:tr w:rsidR="00D17B37" w:rsidRPr="002427D9" w14:paraId="1B6AB4BE" w14:textId="77777777" w:rsidTr="00D17B37">
        <w:trPr>
          <w:jc w:val="center"/>
        </w:trPr>
        <w:tc>
          <w:tcPr>
            <w:tcW w:w="462" w:type="pct"/>
          </w:tcPr>
          <w:p w14:paraId="2E08EB02" w14:textId="4DA68DB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iarrhoeal diseases</w:t>
            </w:r>
          </w:p>
        </w:tc>
        <w:tc>
          <w:tcPr>
            <w:tcW w:w="516" w:type="pct"/>
          </w:tcPr>
          <w:p w14:paraId="272C748F" w14:textId="37243A98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9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b78a6cbf-c5c2-4480-bb37-e21ee7efac18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</w:tcPr>
          <w:p w14:paraId="6E8E6BF7" w14:textId="77777777" w:rsidR="00812761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5 </w:t>
            </w:r>
          </w:p>
          <w:p w14:paraId="6F805AB4" w14:textId="72317625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cute diarrhoea)</w:t>
            </w:r>
          </w:p>
        </w:tc>
        <w:tc>
          <w:tcPr>
            <w:tcW w:w="454" w:type="pct"/>
          </w:tcPr>
          <w:p w14:paraId="2A24938B" w14:textId="3B0D20E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children); Sex (either)</w:t>
            </w:r>
          </w:p>
        </w:tc>
        <w:tc>
          <w:tcPr>
            <w:tcW w:w="465" w:type="pct"/>
          </w:tcPr>
          <w:p w14:paraId="583D018E" w14:textId="36A2E53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3771780F" w14:textId="0DFC83E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17179844" w14:textId="06D19928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 Clinical experts </w:t>
            </w:r>
          </w:p>
        </w:tc>
        <w:tc>
          <w:tcPr>
            <w:tcW w:w="511" w:type="pct"/>
          </w:tcPr>
          <w:p w14:paraId="7F3920BF" w14:textId="235C0B2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</w:t>
            </w:r>
          </w:p>
        </w:tc>
        <w:tc>
          <w:tcPr>
            <w:tcW w:w="603" w:type="pct"/>
          </w:tcPr>
          <w:p w14:paraId="4DAA3A7E" w14:textId="25E73C5A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Researcher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harmaceutical industry representatives, Regulatory agency representatives</w:t>
            </w: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40" w:type="pct"/>
          </w:tcPr>
          <w:p w14:paraId="1692DE66" w14:textId="176B4B1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Hungary, Austria, Romania, Italy, Germany, Sweden, UK, Spain, Latvia, Greece, Croatia, Belgium, Poland, Portugal, Prague, Ukraine, Lithuania, The Netherlands, Turkey, USA, Canada, Costa Rica, United Arab Emirates, Israel, India, Iran, Indonesia, Egypt</w:t>
            </w:r>
          </w:p>
        </w:tc>
      </w:tr>
      <w:tr w:rsidR="00D17B37" w:rsidRPr="002427D9" w14:paraId="0EACD91B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67A48DA6" w14:textId="5D51457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hronic obstructive pulmonary disease</w:t>
            </w:r>
          </w:p>
        </w:tc>
        <w:tc>
          <w:tcPr>
            <w:tcW w:w="516" w:type="pct"/>
            <w:vMerge w:val="restart"/>
          </w:tcPr>
          <w:p w14:paraId="11E1BF38" w14:textId="77777777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0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5664fff0-ec14-481b-8579-242d1bd62e66</w:t>
              </w:r>
            </w:hyperlink>
          </w:p>
          <w:p w14:paraId="2EDB1516" w14:textId="6A565BC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25C4C988" w14:textId="0EA01D94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lanning</w:t>
            </w:r>
            <w:r w:rsidR="00812761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</w:t>
            </w:r>
            <w:r w:rsidR="00DE7229"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ronic respiratory conditions)</w:t>
            </w:r>
          </w:p>
        </w:tc>
        <w:tc>
          <w:tcPr>
            <w:tcW w:w="454" w:type="pct"/>
          </w:tcPr>
          <w:p w14:paraId="072A16FD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adults); </w:t>
            </w:r>
          </w:p>
          <w:p w14:paraId="09742666" w14:textId="74C0A5DF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47F1CF2D" w14:textId="1DA8648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irway clearance techniques</w:t>
            </w:r>
          </w:p>
        </w:tc>
        <w:tc>
          <w:tcPr>
            <w:tcW w:w="417" w:type="pct"/>
          </w:tcPr>
          <w:p w14:paraId="22A5CD10" w14:textId="60258D7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4DB89EE0" w14:textId="1BB038AA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3EB3DCD4" w14:textId="527A9AF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, Patients, P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tient/ support group representatives, Service users</w:t>
            </w:r>
          </w:p>
        </w:tc>
        <w:tc>
          <w:tcPr>
            <w:tcW w:w="603" w:type="pct"/>
          </w:tcPr>
          <w:p w14:paraId="152B889C" w14:textId="4497BAF7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arities, Researchers, Service providers</w:t>
            </w:r>
          </w:p>
        </w:tc>
        <w:tc>
          <w:tcPr>
            <w:tcW w:w="640" w:type="pct"/>
          </w:tcPr>
          <w:p w14:paraId="0BEC6947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078F9094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4224891C" w14:textId="29AA31B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Authors (UK)</w:t>
            </w:r>
          </w:p>
        </w:tc>
      </w:tr>
      <w:tr w:rsidR="00D17B37" w:rsidRPr="002427D9" w14:paraId="7FF7C279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3901BE10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12E54FD8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234D7C1" w14:textId="3DBA1C8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1127C7BB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</w:t>
            </w:r>
          </w:p>
          <w:p w14:paraId="4045C920" w14:textId="3E25F859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041AB71" w14:textId="51B536A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</w:t>
            </w:r>
          </w:p>
        </w:tc>
        <w:tc>
          <w:tcPr>
            <w:tcW w:w="417" w:type="pct"/>
          </w:tcPr>
          <w:p w14:paraId="025ADE3A" w14:textId="2FFDEFE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730C182E" w14:textId="3BE9E902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320896FF" w14:textId="179CB50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patient/support group representatives </w:t>
            </w:r>
          </w:p>
        </w:tc>
        <w:tc>
          <w:tcPr>
            <w:tcW w:w="603" w:type="pct"/>
          </w:tcPr>
          <w:p w14:paraId="0E958FFA" w14:textId="71D91246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Governmental agencies. Methodologists, Pharmaceutical industry representatives, Policy makers, Regulatory agency representatives, Researcher, Service providers</w:t>
            </w:r>
          </w:p>
        </w:tc>
        <w:tc>
          <w:tcPr>
            <w:tcW w:w="640" w:type="pct"/>
          </w:tcPr>
          <w:p w14:paraId="2F9EEDA2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7F0F3065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1AC12D69" w14:textId="04C09D0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Authors (US)</w:t>
            </w:r>
          </w:p>
        </w:tc>
      </w:tr>
      <w:tr w:rsidR="00D17B37" w:rsidRPr="002427D9" w14:paraId="05D2C3B9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5EEC9809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59189A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2B5BAE15" w14:textId="428D390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767D8AA7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, 40-99);</w:t>
            </w:r>
          </w:p>
          <w:p w14:paraId="7732153F" w14:textId="493D2161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76605E0" w14:textId="493651B1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</w:tcPr>
          <w:p w14:paraId="7FFC431B" w14:textId="43E8C9C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0BA74FC2" w14:textId="54915592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2CAB7D26" w14:textId="668C950F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Caregivers, Families, Patient/support group representatives, Service users </w:t>
            </w:r>
          </w:p>
        </w:tc>
        <w:tc>
          <w:tcPr>
            <w:tcW w:w="603" w:type="pct"/>
          </w:tcPr>
          <w:p w14:paraId="49ECF312" w14:textId="3A3F442E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Charities, Epidemiologists,  Governmental agencies, Methodologists, Pharmaceutical industry representatives, Policy makers, Regulatory agency representatives, Researchers</w:t>
            </w:r>
            <w:r w:rsidRPr="002427D9">
              <w:rPr>
                <w:rFonts w:cstheme="minorHAnsi"/>
                <w:sz w:val="20"/>
                <w:szCs w:val="20"/>
              </w:rPr>
              <w:br/>
              <w:t>Service providers, Statisticians</w:t>
            </w:r>
          </w:p>
        </w:tc>
        <w:tc>
          <w:tcPr>
            <w:tcW w:w="640" w:type="pct"/>
          </w:tcPr>
          <w:p w14:paraId="2827697C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0B068C8C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2235D255" w14:textId="154A89D0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Authors (UK, Denmark)</w:t>
            </w:r>
          </w:p>
        </w:tc>
      </w:tr>
      <w:tr w:rsidR="00D17B37" w:rsidRPr="002427D9" w14:paraId="00612790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1AB569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524C1A8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E2620BB" w14:textId="6D05963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75B9C329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adults, 40-90); </w:t>
            </w:r>
          </w:p>
          <w:p w14:paraId="67C2501E" w14:textId="7280EDDC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248872DB" w14:textId="5731F566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Pulmonary rehabilitation</w:t>
            </w:r>
          </w:p>
        </w:tc>
        <w:tc>
          <w:tcPr>
            <w:tcW w:w="417" w:type="pct"/>
          </w:tcPr>
          <w:p w14:paraId="21AAFAE0" w14:textId="32A03A3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37672982" w14:textId="47E6735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0BB03AAB" w14:textId="6EE3101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, Patient/support group representatives</w:t>
            </w:r>
          </w:p>
        </w:tc>
        <w:tc>
          <w:tcPr>
            <w:tcW w:w="603" w:type="pct"/>
          </w:tcPr>
          <w:p w14:paraId="02C76ED1" w14:textId="17ED3380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Researchers, Policy makers, Regulatory agency representatives </w:t>
            </w:r>
          </w:p>
        </w:tc>
        <w:tc>
          <w:tcPr>
            <w:tcW w:w="640" w:type="pct"/>
          </w:tcPr>
          <w:p w14:paraId="01DD73C5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nknown </w:t>
            </w:r>
          </w:p>
          <w:p w14:paraId="27AEFDDF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  <w:p w14:paraId="37F30059" w14:textId="7F4E1B6B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i/>
                <w:sz w:val="20"/>
                <w:szCs w:val="20"/>
                <w:lang w:val="en-US"/>
              </w:rPr>
              <w:t>Authors (Portugal, Belgium, the Netherlands)</w:t>
            </w:r>
          </w:p>
        </w:tc>
      </w:tr>
      <w:tr w:rsidR="00D17B37" w:rsidRPr="002427D9" w14:paraId="2EFAAD3E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4BA97225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E8CDBCB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3CD8D93B" w14:textId="7C992A6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19  </w:t>
            </w:r>
          </w:p>
        </w:tc>
        <w:tc>
          <w:tcPr>
            <w:tcW w:w="454" w:type="pct"/>
          </w:tcPr>
          <w:p w14:paraId="514B34C2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not specified);</w:t>
            </w:r>
          </w:p>
          <w:p w14:paraId="66128825" w14:textId="158959E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6FFDD9DE" w14:textId="1E3F11A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hysiotherapy</w:t>
            </w:r>
          </w:p>
        </w:tc>
        <w:tc>
          <w:tcPr>
            <w:tcW w:w="417" w:type="pct"/>
          </w:tcPr>
          <w:p w14:paraId="789BFF19" w14:textId="7495668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</w:t>
            </w:r>
          </w:p>
        </w:tc>
        <w:tc>
          <w:tcPr>
            <w:tcW w:w="417" w:type="pct"/>
          </w:tcPr>
          <w:p w14:paraId="13966030" w14:textId="228AEC4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0AF4DFE4" w14:textId="4696883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6F3DE81F" w14:textId="17F3FFC5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Policy makers, Researchers</w:t>
            </w:r>
          </w:p>
        </w:tc>
        <w:tc>
          <w:tcPr>
            <w:tcW w:w="640" w:type="pct"/>
          </w:tcPr>
          <w:p w14:paraId="34FED33D" w14:textId="06A7E9F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The Netherlands</w:t>
            </w:r>
          </w:p>
        </w:tc>
      </w:tr>
      <w:tr w:rsidR="00D17B37" w:rsidRPr="002427D9" w14:paraId="552A1D2D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5301DC8A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97684F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22D86BC6" w14:textId="6B3CB23F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08 </w:t>
            </w:r>
          </w:p>
        </w:tc>
        <w:tc>
          <w:tcPr>
            <w:tcW w:w="454" w:type="pct"/>
          </w:tcPr>
          <w:p w14:paraId="116FA95D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63AB558E" w14:textId="03C0FDA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3EFE257E" w14:textId="1DCE966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Pharmacological - drugs</w:t>
            </w:r>
          </w:p>
        </w:tc>
        <w:tc>
          <w:tcPr>
            <w:tcW w:w="417" w:type="pct"/>
          </w:tcPr>
          <w:p w14:paraId="36F124BF" w14:textId="196BC40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C1B8249" w14:textId="564B401D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26620EA0" w14:textId="7FAC361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1AD7DD61" w14:textId="0070BA6A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66549021" w14:textId="1FE78C0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UK, Italy, USA, Spain, Netherlands </w:t>
            </w:r>
          </w:p>
        </w:tc>
      </w:tr>
      <w:tr w:rsidR="00D17B37" w:rsidRPr="002427D9" w14:paraId="11D1AE56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4BAE235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28F5C5B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632EEA73" w14:textId="77777777" w:rsidR="00812761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1994</w:t>
            </w:r>
            <w:r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0D70A65" w14:textId="58FC53FD" w:rsidR="004075DA" w:rsidRPr="002427D9" w:rsidRDefault="00DE7229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(C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hronic bronchitis and Chronic obstructive pulmonary disease)</w:t>
            </w:r>
          </w:p>
        </w:tc>
        <w:tc>
          <w:tcPr>
            <w:tcW w:w="454" w:type="pct"/>
          </w:tcPr>
          <w:p w14:paraId="14F02C55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54B67791" w14:textId="5CE16F3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7715DC53" w14:textId="4F73EBD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s</w:t>
            </w:r>
          </w:p>
        </w:tc>
        <w:tc>
          <w:tcPr>
            <w:tcW w:w="417" w:type="pct"/>
          </w:tcPr>
          <w:p w14:paraId="1CB261FA" w14:textId="2D2A872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0265772F" w14:textId="53905915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099A04DE" w14:textId="545CE3D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74B9745E" w14:textId="7A6D7636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9B22211" w14:textId="63B65A0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pain, Italy, France, UK, Germany, USA</w:t>
            </w:r>
          </w:p>
        </w:tc>
      </w:tr>
      <w:tr w:rsidR="004075DA" w:rsidRPr="002427D9" w14:paraId="1A698338" w14:textId="77777777" w:rsidTr="00D17B37">
        <w:trPr>
          <w:jc w:val="center"/>
        </w:trPr>
        <w:tc>
          <w:tcPr>
            <w:tcW w:w="462" w:type="pct"/>
            <w:vAlign w:val="center"/>
          </w:tcPr>
          <w:p w14:paraId="0AD7587F" w14:textId="33B8678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oad injuries</w:t>
            </w:r>
          </w:p>
        </w:tc>
        <w:tc>
          <w:tcPr>
            <w:tcW w:w="516" w:type="pct"/>
          </w:tcPr>
          <w:p w14:paraId="026AC24D" w14:textId="7122F5F4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1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f9917573-5004-4aac-a57a-ed7219e3aaf7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4022" w:type="pct"/>
            <w:gridSpan w:val="8"/>
            <w:vAlign w:val="center"/>
          </w:tcPr>
          <w:p w14:paraId="5D8D8D10" w14:textId="3AFF070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o published/ongoing COS</w:t>
            </w:r>
          </w:p>
        </w:tc>
      </w:tr>
      <w:tr w:rsidR="004075DA" w:rsidRPr="002427D9" w14:paraId="37C64F8C" w14:textId="77777777" w:rsidTr="00D17B37">
        <w:trPr>
          <w:jc w:val="center"/>
        </w:trPr>
        <w:tc>
          <w:tcPr>
            <w:tcW w:w="462" w:type="pct"/>
            <w:vAlign w:val="center"/>
          </w:tcPr>
          <w:p w14:paraId="5AC047BD" w14:textId="52B88C08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516" w:type="pct"/>
          </w:tcPr>
          <w:p w14:paraId="4E3ED4B1" w14:textId="0A0D8335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2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05dab5e4-1d61-47b9-9c0b-6b2d4a58d9ec</w:t>
              </w:r>
            </w:hyperlink>
            <w:r w:rsidR="004075DA" w:rsidRPr="002427D9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="004075DA"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4022" w:type="pct"/>
            <w:gridSpan w:val="8"/>
            <w:vAlign w:val="center"/>
          </w:tcPr>
          <w:p w14:paraId="5B727599" w14:textId="1493A37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16 relevant COS (6 published and 10 ongoing)</w:t>
            </w:r>
          </w:p>
          <w:p w14:paraId="51164C9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5F8621AA" w14:textId="50E2C9D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arch terms: Diabetes mellitus; Diabetic foot ulcer/ulceration; Diabetic retinopathy (DR); Type 1 Diabetes; Type 2 Diabetes</w:t>
            </w:r>
          </w:p>
        </w:tc>
      </w:tr>
      <w:tr w:rsidR="00D17B37" w:rsidRPr="002427D9" w14:paraId="4D3D4592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6D81E7D9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Low back pain</w:t>
            </w:r>
          </w:p>
        </w:tc>
        <w:tc>
          <w:tcPr>
            <w:tcW w:w="516" w:type="pct"/>
            <w:vMerge w:val="restart"/>
          </w:tcPr>
          <w:p w14:paraId="2BA86C24" w14:textId="77777777" w:rsidR="004075DA" w:rsidRPr="002427D9" w:rsidRDefault="00CE2C6F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  <w:hyperlink r:id="rId13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492d0048-95ee-4778-a4e8-1bba5739346d</w:t>
              </w:r>
            </w:hyperlink>
          </w:p>
          <w:p w14:paraId="774961BD" w14:textId="63DBFC41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5537867F" w14:textId="51173D2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1998 </w:t>
            </w:r>
          </w:p>
        </w:tc>
        <w:tc>
          <w:tcPr>
            <w:tcW w:w="454" w:type="pct"/>
          </w:tcPr>
          <w:p w14:paraId="23DBD1E0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4E2F9346" w14:textId="719608C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1231B5C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417" w:type="pct"/>
          </w:tcPr>
          <w:p w14:paraId="18185D5B" w14:textId="61394C4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79C22467" w14:textId="4AFCB52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27FB7409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749F5768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1FE91E54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USA, Canada, Netherlands, UK, Finland</w:t>
            </w:r>
          </w:p>
        </w:tc>
      </w:tr>
      <w:tr w:rsidR="00D17B37" w:rsidRPr="002427D9" w14:paraId="4E88B4D5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42A2CFB3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B06E1D0" w14:textId="77777777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5211D5F5" w14:textId="6AFBFB7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03 </w:t>
            </w:r>
          </w:p>
        </w:tc>
        <w:tc>
          <w:tcPr>
            <w:tcW w:w="454" w:type="pct"/>
          </w:tcPr>
          <w:p w14:paraId="35B033B3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not specified); </w:t>
            </w:r>
          </w:p>
          <w:p w14:paraId="1149F957" w14:textId="48DBDCBE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DEF3035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rugs</w:t>
            </w:r>
          </w:p>
        </w:tc>
        <w:tc>
          <w:tcPr>
            <w:tcW w:w="417" w:type="pct"/>
          </w:tcPr>
          <w:p w14:paraId="3C194489" w14:textId="5C3A0C6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30670919" w14:textId="22C70F8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7BD4C8F0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2D2D9C9E" w14:textId="66AA4BE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harmaceutical industry representatives, Regulatory agency representatives</w:t>
            </w:r>
          </w:p>
        </w:tc>
        <w:tc>
          <w:tcPr>
            <w:tcW w:w="640" w:type="pct"/>
          </w:tcPr>
          <w:p w14:paraId="49DE35EF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 xml:space="preserve">Belgium, France, Spain, Austria, Germany, </w:t>
            </w:r>
          </w:p>
          <w:p w14:paraId="6CC7F82D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Portugal</w:t>
            </w:r>
          </w:p>
        </w:tc>
      </w:tr>
      <w:tr w:rsidR="00D17B37" w:rsidRPr="002427D9" w14:paraId="3325D4FE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6D8E2B2A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21AD7A8" w14:textId="77777777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5AD00300" w14:textId="02A478A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15</w:t>
            </w:r>
          </w:p>
          <w:p w14:paraId="790FEEF7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</w:tcPr>
          <w:p w14:paraId="734F7403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 Sex (either)</w:t>
            </w:r>
          </w:p>
        </w:tc>
        <w:tc>
          <w:tcPr>
            <w:tcW w:w="465" w:type="pct"/>
          </w:tcPr>
          <w:p w14:paraId="4A2281B6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28D70F3E" w14:textId="3939A47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D70751E" w14:textId="6DAD7142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3E49F78F" w14:textId="5C4A63D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Patient/ support group representatives</w:t>
            </w:r>
          </w:p>
        </w:tc>
        <w:tc>
          <w:tcPr>
            <w:tcW w:w="603" w:type="pct"/>
          </w:tcPr>
          <w:p w14:paraId="36AB05DC" w14:textId="218B639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searchers</w:t>
            </w:r>
          </w:p>
        </w:tc>
        <w:tc>
          <w:tcPr>
            <w:tcW w:w="640" w:type="pct"/>
          </w:tcPr>
          <w:p w14:paraId="5A0CABC0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Netherlands, USA, Spain, Australia, Brazil, UK, Norway</w:t>
            </w:r>
          </w:p>
        </w:tc>
      </w:tr>
      <w:tr w:rsidR="00D17B37" w:rsidRPr="002427D9" w14:paraId="19016969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4D68F1DC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4E1359BD" w14:textId="77777777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5766992D" w14:textId="55C3B8A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160F344F" w14:textId="12CF423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, 18-99);</w:t>
            </w:r>
          </w:p>
          <w:p w14:paraId="60566FD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6F0CC32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Traditional Chinese medicine </w:t>
            </w:r>
          </w:p>
          <w:p w14:paraId="57A860CD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17" w:type="pct"/>
          </w:tcPr>
          <w:p w14:paraId="71966F03" w14:textId="1D8954CF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332DBE6D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</w:tcPr>
          <w:p w14:paraId="7CEF2AA5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Caregivers, Patient/support group representatives, Service users </w:t>
            </w:r>
          </w:p>
        </w:tc>
        <w:tc>
          <w:tcPr>
            <w:tcW w:w="603" w:type="pct"/>
          </w:tcPr>
          <w:p w14:paraId="7E43EDFB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Methodologists, Regulatory agency representatives, Researchers, Service providers</w:t>
            </w:r>
          </w:p>
        </w:tc>
        <w:tc>
          <w:tcPr>
            <w:tcW w:w="640" w:type="pct"/>
          </w:tcPr>
          <w:p w14:paraId="0F0DA1B6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China</w:t>
            </w:r>
          </w:p>
        </w:tc>
      </w:tr>
      <w:tr w:rsidR="00D17B37" w:rsidRPr="002427D9" w14:paraId="5D728FDF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66358DA6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F881576" w14:textId="77777777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2AC28E3" w14:textId="6DFAF9CA" w:rsidR="004075DA" w:rsidRPr="002427D9" w:rsidRDefault="00812761" w:rsidP="004075D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4075DA" w:rsidRPr="002427D9">
              <w:rPr>
                <w:rFonts w:cstheme="minorHAnsi"/>
                <w:sz w:val="20"/>
                <w:szCs w:val="20"/>
              </w:rPr>
              <w:t>014</w:t>
            </w:r>
          </w:p>
        </w:tc>
        <w:tc>
          <w:tcPr>
            <w:tcW w:w="454" w:type="pct"/>
          </w:tcPr>
          <w:p w14:paraId="71A937D8" w14:textId="23EE537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03D0603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6C07020D" w14:textId="53FB7B01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417" w:type="pct"/>
          </w:tcPr>
          <w:p w14:paraId="63E6AD26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238D7189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11" w:type="pct"/>
          </w:tcPr>
          <w:p w14:paraId="04494960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0A90889F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Governmental agencies, Other (unknown)</w:t>
            </w:r>
          </w:p>
        </w:tc>
        <w:tc>
          <w:tcPr>
            <w:tcW w:w="640" w:type="pct"/>
          </w:tcPr>
          <w:p w14:paraId="65D5FDB2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6B2A30AC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F0641AB" w14:textId="77777777" w:rsidR="004075DA" w:rsidRPr="002427D9" w:rsidRDefault="004075DA" w:rsidP="004075DA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E1206EC" w14:textId="77777777" w:rsidR="004075DA" w:rsidRPr="002427D9" w:rsidRDefault="004075DA" w:rsidP="004075DA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4A088B8" w14:textId="677A77CF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454" w:type="pct"/>
          </w:tcPr>
          <w:p w14:paraId="6DA9AD6B" w14:textId="65A002F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216ED304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33A1FEB8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68B5B08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, Registries</w:t>
            </w:r>
          </w:p>
        </w:tc>
        <w:tc>
          <w:tcPr>
            <w:tcW w:w="417" w:type="pct"/>
          </w:tcPr>
          <w:p w14:paraId="1D415900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linical experts </w:t>
            </w:r>
          </w:p>
        </w:tc>
        <w:tc>
          <w:tcPr>
            <w:tcW w:w="511" w:type="pct"/>
          </w:tcPr>
          <w:p w14:paraId="6F000C7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6FEA5B23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CB732F2" w14:textId="7777777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 xml:space="preserve">Unknown </w:t>
            </w:r>
          </w:p>
        </w:tc>
      </w:tr>
      <w:tr w:rsidR="004075DA" w:rsidRPr="002427D9" w14:paraId="6138F971" w14:textId="77777777" w:rsidTr="00D17B37">
        <w:trPr>
          <w:jc w:val="center"/>
        </w:trPr>
        <w:tc>
          <w:tcPr>
            <w:tcW w:w="462" w:type="pct"/>
            <w:shd w:val="clear" w:color="auto" w:fill="auto"/>
          </w:tcPr>
          <w:p w14:paraId="5CDBBE1A" w14:textId="0E479A2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ongenital birth defects</w:t>
            </w:r>
          </w:p>
        </w:tc>
        <w:tc>
          <w:tcPr>
            <w:tcW w:w="516" w:type="pct"/>
            <w:shd w:val="clear" w:color="auto" w:fill="auto"/>
          </w:tcPr>
          <w:p w14:paraId="7518E593" w14:textId="66478A02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4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2b7e4377-34aa-4b73-bfce-768b347c63f0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4022" w:type="pct"/>
            <w:gridSpan w:val="8"/>
            <w:shd w:val="clear" w:color="auto" w:fill="auto"/>
            <w:vAlign w:val="center"/>
          </w:tcPr>
          <w:p w14:paraId="563F6941" w14:textId="60B0106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13 relevant COS (5 published and 8 ongoing)</w:t>
            </w:r>
          </w:p>
          <w:p w14:paraId="59B5D926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4280C601" w14:textId="1FBE47D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arch terms: Cerebral palsy; Cleft palate; Congenital abnormalities; Congenital diaphragmatic hernia; Congenital heart disease; Congenital melanocytic naevi; Congenital Pulmonary Airway Malformation (CPAM); Congenital talipes equinovarus (CTEV); </w:t>
            </w:r>
            <w:proofErr w:type="spellStart"/>
            <w:r w:rsidRPr="002427D9">
              <w:rPr>
                <w:rFonts w:cstheme="minorHAnsi"/>
                <w:sz w:val="20"/>
                <w:szCs w:val="20"/>
              </w:rPr>
              <w:t>Fetal</w:t>
            </w:r>
            <w:proofErr w:type="spellEnd"/>
            <w:r w:rsidRPr="002427D9">
              <w:rPr>
                <w:rFonts w:cstheme="minorHAnsi"/>
                <w:sz w:val="20"/>
                <w:szCs w:val="20"/>
              </w:rPr>
              <w:t xml:space="preserve"> spina bifida; Spina bifida (SB)</w:t>
            </w:r>
          </w:p>
        </w:tc>
      </w:tr>
      <w:tr w:rsidR="00D17B37" w:rsidRPr="002427D9" w14:paraId="797B0287" w14:textId="77777777" w:rsidTr="00D17B37">
        <w:trPr>
          <w:jc w:val="center"/>
        </w:trPr>
        <w:tc>
          <w:tcPr>
            <w:tcW w:w="462" w:type="pct"/>
            <w:vMerge w:val="restart"/>
            <w:shd w:val="clear" w:color="auto" w:fill="auto"/>
          </w:tcPr>
          <w:p w14:paraId="61C63F29" w14:textId="6BF1798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HIV/AIDS</w:t>
            </w:r>
          </w:p>
        </w:tc>
        <w:tc>
          <w:tcPr>
            <w:tcW w:w="516" w:type="pct"/>
            <w:vMerge w:val="restart"/>
            <w:shd w:val="clear" w:color="auto" w:fill="auto"/>
          </w:tcPr>
          <w:p w14:paraId="0D72034E" w14:textId="00A238FF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5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7a324e4f-0811-4946-a2c4-db9be0c0fcc3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  <w:shd w:val="clear" w:color="auto" w:fill="auto"/>
          </w:tcPr>
          <w:p w14:paraId="69F58107" w14:textId="36538EB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Ongoing</w:t>
            </w:r>
          </w:p>
        </w:tc>
        <w:tc>
          <w:tcPr>
            <w:tcW w:w="454" w:type="pct"/>
            <w:shd w:val="clear" w:color="auto" w:fill="auto"/>
          </w:tcPr>
          <w:p w14:paraId="2B2ADC90" w14:textId="081F207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0A63E481" w14:textId="265C3D8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3541DF1D" w14:textId="2863ECC4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3B19227E" w14:textId="6633500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</w:t>
            </w:r>
          </w:p>
        </w:tc>
        <w:tc>
          <w:tcPr>
            <w:tcW w:w="417" w:type="pct"/>
            <w:shd w:val="clear" w:color="auto" w:fill="auto"/>
          </w:tcPr>
          <w:p w14:paraId="4E4D1623" w14:textId="10248AE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7E5718CC" w14:textId="5B4D182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aregivers, 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  <w:shd w:val="clear" w:color="auto" w:fill="auto"/>
          </w:tcPr>
          <w:p w14:paraId="6E5F5360" w14:textId="1D9A3341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 Charities</w:t>
            </w:r>
          </w:p>
        </w:tc>
        <w:tc>
          <w:tcPr>
            <w:tcW w:w="640" w:type="pct"/>
            <w:shd w:val="clear" w:color="auto" w:fill="auto"/>
          </w:tcPr>
          <w:p w14:paraId="5A0E8116" w14:textId="5653723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</w:tc>
      </w:tr>
      <w:tr w:rsidR="00D17B37" w:rsidRPr="002427D9" w14:paraId="24128379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1D838F7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5B2441B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18FAEA9F" w14:textId="3E96431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54" w:type="pct"/>
            <w:shd w:val="clear" w:color="auto" w:fill="auto"/>
          </w:tcPr>
          <w:p w14:paraId="4D694BCA" w14:textId="144C0A4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not specified);</w:t>
            </w:r>
          </w:p>
          <w:p w14:paraId="6D078C02" w14:textId="5B8D668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5593160C" w14:textId="5A5B301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ot specified</w:t>
            </w:r>
          </w:p>
        </w:tc>
        <w:tc>
          <w:tcPr>
            <w:tcW w:w="417" w:type="pct"/>
            <w:shd w:val="clear" w:color="auto" w:fill="auto"/>
          </w:tcPr>
          <w:p w14:paraId="06C1A4CD" w14:textId="23463AC6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4DDC092A" w14:textId="66529AA6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0D586F0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14A8CA39" w14:textId="0D231620" w:rsidR="004075DA" w:rsidRPr="002427D9" w:rsidRDefault="004075DA" w:rsidP="004075DA">
            <w:pPr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Researchers</w:t>
            </w:r>
          </w:p>
        </w:tc>
        <w:tc>
          <w:tcPr>
            <w:tcW w:w="640" w:type="pct"/>
            <w:shd w:val="clear" w:color="auto" w:fill="auto"/>
          </w:tcPr>
          <w:p w14:paraId="288C8089" w14:textId="77777777" w:rsidR="004075DA" w:rsidRPr="002427D9" w:rsidRDefault="004075DA" w:rsidP="004075DA">
            <w:pPr>
              <w:rPr>
                <w:rFonts w:cstheme="minorHAnsi"/>
                <w:bCs/>
                <w:sz w:val="20"/>
                <w:szCs w:val="20"/>
              </w:rPr>
            </w:pPr>
            <w:r w:rsidRPr="002427D9">
              <w:rPr>
                <w:rFonts w:cstheme="minorHAnsi"/>
                <w:bCs/>
                <w:sz w:val="20"/>
                <w:szCs w:val="20"/>
              </w:rPr>
              <w:t xml:space="preserve">Unknown </w:t>
            </w:r>
          </w:p>
          <w:p w14:paraId="312BCB5B" w14:textId="77777777" w:rsidR="004075DA" w:rsidRPr="002427D9" w:rsidRDefault="004075DA" w:rsidP="004075DA">
            <w:pPr>
              <w:rPr>
                <w:rFonts w:cstheme="minorHAnsi"/>
                <w:bCs/>
                <w:sz w:val="20"/>
                <w:szCs w:val="20"/>
              </w:rPr>
            </w:pPr>
          </w:p>
          <w:p w14:paraId="2A629C4A" w14:textId="32AF4BBB" w:rsidR="004075DA" w:rsidRPr="002427D9" w:rsidRDefault="004075DA" w:rsidP="004075DA">
            <w:pPr>
              <w:rPr>
                <w:rFonts w:cstheme="minorHAnsi"/>
                <w:bCs/>
                <w:sz w:val="20"/>
                <w:szCs w:val="20"/>
              </w:rPr>
            </w:pPr>
            <w:r w:rsidRPr="002427D9">
              <w:rPr>
                <w:rFonts w:cstheme="minorHAnsi"/>
                <w:bCs/>
                <w:i/>
                <w:sz w:val="20"/>
                <w:szCs w:val="20"/>
              </w:rPr>
              <w:t>Authors (France, The Netherlands, USA, UK)</w:t>
            </w:r>
          </w:p>
        </w:tc>
      </w:tr>
      <w:tr w:rsidR="00D17B37" w:rsidRPr="002427D9" w14:paraId="3E277B3A" w14:textId="77777777" w:rsidTr="00D17B37">
        <w:trPr>
          <w:jc w:val="center"/>
        </w:trPr>
        <w:tc>
          <w:tcPr>
            <w:tcW w:w="462" w:type="pct"/>
            <w:vAlign w:val="center"/>
          </w:tcPr>
          <w:p w14:paraId="0BF5C178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Tuberculosis</w:t>
            </w:r>
          </w:p>
          <w:p w14:paraId="5EC87393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14:paraId="4B06A8EA" w14:textId="5A71F21A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6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574ac13e-8b35-479a-8832-a16a26174389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</w:tcPr>
          <w:p w14:paraId="598B0308" w14:textId="3FD3FAE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21CF8B42" w14:textId="5825AD35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 and children);</w:t>
            </w:r>
          </w:p>
          <w:p w14:paraId="45002492" w14:textId="321E1EE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3187C6A3" w14:textId="4895033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</w:t>
            </w:r>
          </w:p>
        </w:tc>
        <w:tc>
          <w:tcPr>
            <w:tcW w:w="417" w:type="pct"/>
          </w:tcPr>
          <w:p w14:paraId="40DC2DA3" w14:textId="17A88F9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9CF988F" w14:textId="3899B2C7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0C1C97B2" w14:textId="7B6C601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3FF430CD" w14:textId="07AF76D4" w:rsidR="004075DA" w:rsidRPr="002427D9" w:rsidRDefault="004075DA" w:rsidP="004075DA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rvice providers </w:t>
            </w:r>
          </w:p>
        </w:tc>
        <w:tc>
          <w:tcPr>
            <w:tcW w:w="640" w:type="pct"/>
          </w:tcPr>
          <w:p w14:paraId="716E4B19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2F44051B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1600F79A" w14:textId="5F849C9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hina)</w:t>
            </w:r>
          </w:p>
        </w:tc>
      </w:tr>
      <w:tr w:rsidR="00D17B37" w:rsidRPr="002427D9" w14:paraId="1B26BD72" w14:textId="77777777" w:rsidTr="00D17B37">
        <w:trPr>
          <w:jc w:val="center"/>
        </w:trPr>
        <w:tc>
          <w:tcPr>
            <w:tcW w:w="462" w:type="pct"/>
            <w:vMerge w:val="restart"/>
            <w:shd w:val="clear" w:color="auto" w:fill="auto"/>
          </w:tcPr>
          <w:p w14:paraId="257433BB" w14:textId="149C376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epressive disorders</w:t>
            </w:r>
          </w:p>
        </w:tc>
        <w:tc>
          <w:tcPr>
            <w:tcW w:w="516" w:type="pct"/>
            <w:vMerge w:val="restart"/>
            <w:shd w:val="clear" w:color="auto" w:fill="auto"/>
          </w:tcPr>
          <w:p w14:paraId="75F15B9B" w14:textId="5F9CDD5D" w:rsidR="004075DA" w:rsidRPr="002427D9" w:rsidRDefault="00CE2C6F" w:rsidP="004075DA">
            <w:pPr>
              <w:rPr>
                <w:rFonts w:cstheme="minorHAnsi"/>
                <w:sz w:val="20"/>
                <w:szCs w:val="20"/>
              </w:rPr>
            </w:pPr>
            <w:hyperlink r:id="rId17" w:history="1">
              <w:r w:rsidR="004075DA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dab17638-a584-45cb-9569-3a99b27af40a</w:t>
              </w:r>
            </w:hyperlink>
            <w:r w:rsidR="004075DA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  <w:shd w:val="clear" w:color="auto" w:fill="auto"/>
          </w:tcPr>
          <w:p w14:paraId="10CF9427" w14:textId="77777777" w:rsidR="00812761" w:rsidRDefault="00DE7229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47543EDF" w14:textId="76901702" w:rsidR="004075DA" w:rsidRPr="002427D9" w:rsidRDefault="00DE7229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</w:t>
            </w:r>
            <w:r w:rsidR="00120E7A" w:rsidRPr="002427D9">
              <w:rPr>
                <w:rFonts w:cstheme="minorHAnsi"/>
                <w:sz w:val="20"/>
                <w:szCs w:val="20"/>
              </w:rPr>
              <w:t>Major depressive disorder)</w:t>
            </w:r>
          </w:p>
        </w:tc>
        <w:tc>
          <w:tcPr>
            <w:tcW w:w="454" w:type="pct"/>
            <w:shd w:val="clear" w:color="auto" w:fill="auto"/>
          </w:tcPr>
          <w:p w14:paraId="3004680A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olescents, 12-18); </w:t>
            </w:r>
          </w:p>
          <w:p w14:paraId="05FCCAB4" w14:textId="042C3BF2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4DF91F20" w14:textId="5E002850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692BF041" w14:textId="0AB6434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55ACE174" w14:textId="349F274D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6451F1EF" w14:textId="6B2D80C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, Patients</w:t>
            </w:r>
          </w:p>
        </w:tc>
        <w:tc>
          <w:tcPr>
            <w:tcW w:w="603" w:type="pct"/>
            <w:shd w:val="clear" w:color="auto" w:fill="auto"/>
          </w:tcPr>
          <w:p w14:paraId="36BB5303" w14:textId="5BCFE59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Epidemiologists, Ethicists, Governmental agencies, Journal editors, Methodologists, Researchers, Service providers, Statisticians</w:t>
            </w:r>
          </w:p>
        </w:tc>
        <w:tc>
          <w:tcPr>
            <w:tcW w:w="640" w:type="pct"/>
            <w:shd w:val="clear" w:color="auto" w:fill="auto"/>
          </w:tcPr>
          <w:p w14:paraId="707E6EFA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3D7470EB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4B6C773A" w14:textId="59948E42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anada)</w:t>
            </w:r>
          </w:p>
        </w:tc>
      </w:tr>
      <w:tr w:rsidR="00D17B37" w:rsidRPr="002427D9" w14:paraId="5BBBAAC8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130BE35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4A1C8533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77B5D262" w14:textId="77777777" w:rsidR="00812761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432EC926" w14:textId="4A31E89E" w:rsidR="004075DA" w:rsidRPr="002427D9" w:rsidRDefault="00DE7229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Major depressive disorder)</w:t>
            </w:r>
          </w:p>
        </w:tc>
        <w:tc>
          <w:tcPr>
            <w:tcW w:w="454" w:type="pct"/>
            <w:shd w:val="clear" w:color="auto" w:fill="auto"/>
          </w:tcPr>
          <w:p w14:paraId="645C6974" w14:textId="4EFC157A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ults, 18-65); </w:t>
            </w:r>
          </w:p>
          <w:p w14:paraId="74E7858D" w14:textId="48466AA5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70FB6EC0" w14:textId="50761E2C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78D4B7C1" w14:textId="11517D38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139A58A2" w14:textId="318FB3AD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2346F986" w14:textId="6892013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aregivers, Patients, Familie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, Service users</w:t>
            </w:r>
          </w:p>
        </w:tc>
        <w:tc>
          <w:tcPr>
            <w:tcW w:w="603" w:type="pct"/>
            <w:shd w:val="clear" w:color="auto" w:fill="auto"/>
          </w:tcPr>
          <w:p w14:paraId="74DF45C5" w14:textId="5145CE3F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arities, Economists, Epidemiologists, Methodologists, Researchers, Service providers, Statisticians</w:t>
            </w:r>
          </w:p>
        </w:tc>
        <w:tc>
          <w:tcPr>
            <w:tcW w:w="640" w:type="pct"/>
            <w:shd w:val="clear" w:color="auto" w:fill="auto"/>
          </w:tcPr>
          <w:p w14:paraId="6006BFD1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7DF9908F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34848A55" w14:textId="1B69E1B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France)</w:t>
            </w:r>
          </w:p>
        </w:tc>
      </w:tr>
      <w:tr w:rsidR="00D17B37" w:rsidRPr="002427D9" w14:paraId="3BBB18EF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49939492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3DB77DA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6FBF69A0" w14:textId="77777777" w:rsidR="00812761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435D517B" w14:textId="699E0F57" w:rsidR="004075DA" w:rsidRPr="002427D9" w:rsidRDefault="00DE7229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Severe mental illness)</w:t>
            </w:r>
          </w:p>
        </w:tc>
        <w:tc>
          <w:tcPr>
            <w:tcW w:w="454" w:type="pct"/>
            <w:shd w:val="clear" w:color="auto" w:fill="auto"/>
          </w:tcPr>
          <w:p w14:paraId="5EEE977F" w14:textId="5CBB3FA0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ults); </w:t>
            </w:r>
          </w:p>
          <w:p w14:paraId="6E0BAA48" w14:textId="0236C4B3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50907AC0" w14:textId="41C3443A" w:rsidR="004075DA" w:rsidRPr="002427D9" w:rsidRDefault="004075DA" w:rsidP="004075DA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lf-management</w:t>
            </w:r>
          </w:p>
        </w:tc>
        <w:tc>
          <w:tcPr>
            <w:tcW w:w="417" w:type="pct"/>
            <w:shd w:val="clear" w:color="auto" w:fill="auto"/>
          </w:tcPr>
          <w:p w14:paraId="51C1F57C" w14:textId="1B9A8689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18F378CE" w14:textId="632B3A7B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4F6E39BF" w14:textId="45E7712C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aregivers, 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, Service users</w:t>
            </w:r>
          </w:p>
        </w:tc>
        <w:tc>
          <w:tcPr>
            <w:tcW w:w="603" w:type="pct"/>
            <w:shd w:val="clear" w:color="auto" w:fill="auto"/>
          </w:tcPr>
          <w:p w14:paraId="52AA3618" w14:textId="50BB3C73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arities, Economists, Epidemiologists, Methodologists, Researchers, Service commissioners, Service providers, Statisticians</w:t>
            </w:r>
          </w:p>
        </w:tc>
        <w:tc>
          <w:tcPr>
            <w:tcW w:w="640" w:type="pct"/>
            <w:shd w:val="clear" w:color="auto" w:fill="auto"/>
          </w:tcPr>
          <w:p w14:paraId="5206BBBE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675D44DC" w14:textId="77777777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</w:p>
          <w:p w14:paraId="66EA0B29" w14:textId="5C2A58F5" w:rsidR="004075DA" w:rsidRPr="002427D9" w:rsidRDefault="004075DA" w:rsidP="004075DA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52EF2AA0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425C149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618E6D7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2BC8E4F6" w14:textId="77777777" w:rsidR="00812761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300A9087" w14:textId="6EFAEFA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Common mental health problems)</w:t>
            </w:r>
          </w:p>
        </w:tc>
        <w:tc>
          <w:tcPr>
            <w:tcW w:w="454" w:type="pct"/>
            <w:shd w:val="clear" w:color="auto" w:fill="auto"/>
          </w:tcPr>
          <w:p w14:paraId="58522FF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ults); </w:t>
            </w:r>
          </w:p>
          <w:p w14:paraId="20574F28" w14:textId="6C5B4B28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465" w:type="pct"/>
            <w:shd w:val="clear" w:color="auto" w:fill="auto"/>
          </w:tcPr>
          <w:p w14:paraId="50846947" w14:textId="35C88014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x clinical and organisational intervention</w:t>
            </w:r>
          </w:p>
        </w:tc>
        <w:tc>
          <w:tcPr>
            <w:tcW w:w="417" w:type="pct"/>
            <w:shd w:val="clear" w:color="auto" w:fill="auto"/>
          </w:tcPr>
          <w:p w14:paraId="02C7A808" w14:textId="6F89433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4085E936" w14:textId="48F50F9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6C50A032" w14:textId="05AA1AC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rvice users</w:t>
            </w:r>
          </w:p>
        </w:tc>
        <w:tc>
          <w:tcPr>
            <w:tcW w:w="603" w:type="pct"/>
            <w:shd w:val="clear" w:color="auto" w:fill="auto"/>
          </w:tcPr>
          <w:p w14:paraId="6C1E9E5D" w14:textId="6DD1AF0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searchers</w:t>
            </w:r>
          </w:p>
        </w:tc>
        <w:tc>
          <w:tcPr>
            <w:tcW w:w="640" w:type="pct"/>
            <w:shd w:val="clear" w:color="auto" w:fill="auto"/>
          </w:tcPr>
          <w:p w14:paraId="6CE20A04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36A72F2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6DAE4DE5" w14:textId="46C8634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35D67A65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00F6D24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17EE5A5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2E0CA64E" w14:textId="1A9FB99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ompleted - pending publication</w:t>
            </w:r>
          </w:p>
        </w:tc>
        <w:tc>
          <w:tcPr>
            <w:tcW w:w="454" w:type="pct"/>
            <w:shd w:val="clear" w:color="auto" w:fill="auto"/>
          </w:tcPr>
          <w:p w14:paraId="13FBA5A6" w14:textId="0248171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not specified); </w:t>
            </w:r>
          </w:p>
          <w:p w14:paraId="3654D67D" w14:textId="380E7B7D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6FB55AED" w14:textId="1EA44E5E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1B6E32A2" w14:textId="730C44B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6D992021" w14:textId="1AEE1BA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2672836E" w14:textId="005A310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aregivers, 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  <w:shd w:val="clear" w:color="auto" w:fill="auto"/>
          </w:tcPr>
          <w:p w14:paraId="1228ED1A" w14:textId="3752D2F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Governmental agencies, Methodologists, Policy makers, Regulatory agency representatives, Researchers, Service providers</w:t>
            </w:r>
          </w:p>
        </w:tc>
        <w:tc>
          <w:tcPr>
            <w:tcW w:w="640" w:type="pct"/>
            <w:shd w:val="clear" w:color="auto" w:fill="auto"/>
          </w:tcPr>
          <w:p w14:paraId="0563172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457AF932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471CC5A1" w14:textId="276692B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Sweden)</w:t>
            </w:r>
          </w:p>
        </w:tc>
      </w:tr>
      <w:tr w:rsidR="00D17B37" w:rsidRPr="002427D9" w14:paraId="3D15AE4B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3C430D46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73610567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58851519" w14:textId="77777777" w:rsidR="00812761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ompleted - pending publication</w:t>
            </w:r>
          </w:p>
          <w:p w14:paraId="6C192B7D" w14:textId="68F6A0D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Depression and Anxiety)</w:t>
            </w:r>
          </w:p>
        </w:tc>
        <w:tc>
          <w:tcPr>
            <w:tcW w:w="454" w:type="pct"/>
            <w:shd w:val="clear" w:color="auto" w:fill="auto"/>
          </w:tcPr>
          <w:p w14:paraId="501354C0" w14:textId="47DD212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children, young people); </w:t>
            </w:r>
          </w:p>
          <w:p w14:paraId="1CA649FB" w14:textId="10A717D4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3270E77E" w14:textId="68F5437D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417" w:type="pct"/>
            <w:shd w:val="clear" w:color="auto" w:fill="auto"/>
          </w:tcPr>
          <w:p w14:paraId="306DA74A" w14:textId="1C4CF68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</w:t>
            </w:r>
          </w:p>
        </w:tc>
        <w:tc>
          <w:tcPr>
            <w:tcW w:w="417" w:type="pct"/>
            <w:shd w:val="clear" w:color="auto" w:fill="auto"/>
          </w:tcPr>
          <w:p w14:paraId="79B7858A" w14:textId="068CB33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108B002A" w14:textId="45971DA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  <w:shd w:val="clear" w:color="auto" w:fill="auto"/>
          </w:tcPr>
          <w:p w14:paraId="3F91F6A4" w14:textId="1880B32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esearchers</w:t>
            </w:r>
          </w:p>
        </w:tc>
        <w:tc>
          <w:tcPr>
            <w:tcW w:w="640" w:type="pct"/>
            <w:shd w:val="clear" w:color="auto" w:fill="auto"/>
          </w:tcPr>
          <w:p w14:paraId="5DAFD1EF" w14:textId="6D4707B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ustralia, Brazil, Chile, Canada, France, Germany, Hong Kong, India, Japan, Nigeria, Singapore, UK, USA</w:t>
            </w:r>
          </w:p>
        </w:tc>
      </w:tr>
      <w:tr w:rsidR="00D17B37" w:rsidRPr="002427D9" w14:paraId="5897021B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03CC3F6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4DA80E5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433A9F28" w14:textId="0487346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2017 (</w:t>
            </w:r>
            <w:r w:rsidRPr="002427D9">
              <w:rPr>
                <w:rFonts w:cstheme="minorHAnsi"/>
                <w:sz w:val="20"/>
                <w:szCs w:val="20"/>
              </w:rPr>
              <w:t>Depression and Anxiety)</w:t>
            </w:r>
          </w:p>
        </w:tc>
        <w:tc>
          <w:tcPr>
            <w:tcW w:w="454" w:type="pct"/>
            <w:shd w:val="clear" w:color="auto" w:fill="auto"/>
          </w:tcPr>
          <w:p w14:paraId="6174D127" w14:textId="6D01029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olescents, adults); </w:t>
            </w:r>
          </w:p>
          <w:p w14:paraId="3AF897ED" w14:textId="5988A094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6DE92321" w14:textId="6AD0B6A8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23F5A67F" w14:textId="36C4FFA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22011335" w14:textId="7C93174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1E4A8D28" w14:textId="608F4D2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  <w:shd w:val="clear" w:color="auto" w:fill="auto"/>
          </w:tcPr>
          <w:p w14:paraId="2D15F426" w14:textId="177DC83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Methodologists, Researchers</w:t>
            </w:r>
          </w:p>
        </w:tc>
        <w:tc>
          <w:tcPr>
            <w:tcW w:w="640" w:type="pct"/>
            <w:shd w:val="clear" w:color="auto" w:fill="auto"/>
          </w:tcPr>
          <w:p w14:paraId="3E442D9F" w14:textId="6DE998B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ermany, the Netherlands, Sweden, UK, USA, Canada, Australia, Brazil, Chile, India, Japan, Uganda</w:t>
            </w:r>
          </w:p>
        </w:tc>
      </w:tr>
      <w:tr w:rsidR="00D17B37" w:rsidRPr="002427D9" w14:paraId="3C9D46BA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</w:tcPr>
          <w:p w14:paraId="34389B6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7AAD9C5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39EE8D7D" w14:textId="77777777" w:rsidR="00812761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06 </w:t>
            </w:r>
          </w:p>
          <w:p w14:paraId="7153E070" w14:textId="240A4B1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Major depressive disorder</w:t>
            </w:r>
            <w:r w:rsidR="00120E7A" w:rsidRPr="002427D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54" w:type="pct"/>
            <w:shd w:val="clear" w:color="auto" w:fill="auto"/>
          </w:tcPr>
          <w:p w14:paraId="61B47405" w14:textId="6CBD388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not specified); </w:t>
            </w:r>
          </w:p>
          <w:p w14:paraId="39D62E49" w14:textId="62D3C0E0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68BA7B43" w14:textId="4A8EE47C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417" w:type="pct"/>
            <w:shd w:val="clear" w:color="auto" w:fill="auto"/>
          </w:tcPr>
          <w:p w14:paraId="5517A3E3" w14:textId="286444A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06F7208C" w14:textId="271AD45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51A84F9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4102E8B7" w14:textId="70988C2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(unknown)</w:t>
            </w:r>
          </w:p>
        </w:tc>
        <w:tc>
          <w:tcPr>
            <w:tcW w:w="640" w:type="pct"/>
            <w:shd w:val="clear" w:color="auto" w:fill="auto"/>
          </w:tcPr>
          <w:p w14:paraId="27A6948A" w14:textId="45D43C9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13055F5D" w14:textId="77777777" w:rsidTr="00D17B37">
        <w:trPr>
          <w:jc w:val="center"/>
        </w:trPr>
        <w:tc>
          <w:tcPr>
            <w:tcW w:w="462" w:type="pct"/>
            <w:shd w:val="clear" w:color="auto" w:fill="auto"/>
          </w:tcPr>
          <w:p w14:paraId="383E7BEE" w14:textId="4806E52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Malaria</w:t>
            </w:r>
          </w:p>
        </w:tc>
        <w:tc>
          <w:tcPr>
            <w:tcW w:w="516" w:type="pct"/>
            <w:shd w:val="clear" w:color="auto" w:fill="auto"/>
          </w:tcPr>
          <w:p w14:paraId="5025382B" w14:textId="1E18C2C9" w:rsidR="00DE7229" w:rsidRPr="002427D9" w:rsidRDefault="00CE2C6F" w:rsidP="00DE7229">
            <w:pPr>
              <w:rPr>
                <w:rFonts w:cstheme="minorHAnsi"/>
                <w:sz w:val="20"/>
                <w:szCs w:val="20"/>
              </w:rPr>
            </w:pPr>
            <w:hyperlink r:id="rId18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63513db3-bda4-4788-91ad-7106c000283f</w:t>
              </w:r>
            </w:hyperlink>
            <w:r w:rsidR="00DE7229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  <w:shd w:val="clear" w:color="auto" w:fill="auto"/>
          </w:tcPr>
          <w:p w14:paraId="3EE8BA3D" w14:textId="0FB6C4B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454" w:type="pct"/>
            <w:shd w:val="clear" w:color="auto" w:fill="auto"/>
          </w:tcPr>
          <w:p w14:paraId="013D903A" w14:textId="6A40E5AF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Age (not specified); Sex (either</w:t>
            </w:r>
          </w:p>
        </w:tc>
        <w:tc>
          <w:tcPr>
            <w:tcW w:w="465" w:type="pct"/>
            <w:shd w:val="clear" w:color="auto" w:fill="auto"/>
          </w:tcPr>
          <w:p w14:paraId="31D2C149" w14:textId="14FAF63B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Vaccines</w:t>
            </w:r>
          </w:p>
        </w:tc>
        <w:tc>
          <w:tcPr>
            <w:tcW w:w="417" w:type="pct"/>
            <w:shd w:val="clear" w:color="auto" w:fill="auto"/>
          </w:tcPr>
          <w:p w14:paraId="7D4DDA8B" w14:textId="3D84901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2EC607B6" w14:textId="2199463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7E22A11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1189DBC0" w14:textId="4C2434E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Academic research representatives, Epidemiologists, Members of a clinical trial network, Pharmaceutical industry representative, Regulatory agency representative, Statisticians</w:t>
            </w:r>
          </w:p>
        </w:tc>
        <w:tc>
          <w:tcPr>
            <w:tcW w:w="640" w:type="pct"/>
            <w:shd w:val="clear" w:color="auto" w:fill="auto"/>
          </w:tcPr>
          <w:p w14:paraId="70C00ED1" w14:textId="493523E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K, Switzerland, Belgium, France, Spain, Netherlands, USA, Australia, Gambia, Burkina Faso, Ghana, Mozambique, Mali, Tanzania, Kenya, Malawi, Mali, Senegal</w:t>
            </w:r>
          </w:p>
        </w:tc>
      </w:tr>
      <w:tr w:rsidR="00D17B37" w:rsidRPr="002427D9" w14:paraId="78DC5617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7317DF06" w14:textId="4AACA38C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Headache disorders</w:t>
            </w:r>
          </w:p>
        </w:tc>
        <w:tc>
          <w:tcPr>
            <w:tcW w:w="516" w:type="pct"/>
            <w:vMerge w:val="restart"/>
          </w:tcPr>
          <w:p w14:paraId="0DDE0D4F" w14:textId="397AC6F5" w:rsidR="00DE7229" w:rsidRPr="002427D9" w:rsidRDefault="00CE2C6F" w:rsidP="00DE7229">
            <w:pPr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  <w:hyperlink r:id="rId19" w:history="1">
              <w:r w:rsidR="00DE7229" w:rsidRPr="002427D9">
                <w:rPr>
                  <w:rStyle w:val="Hyperlink"/>
                  <w:rFonts w:eastAsia="Times New Roman" w:cstheme="minorHAnsi"/>
                  <w:sz w:val="20"/>
                  <w:szCs w:val="20"/>
                  <w:lang w:val="en-US"/>
                </w:rPr>
                <w:t>http://www.comet-initiative.org/studies/searchresults?guid=1285b11d-c4a6-4309-ba19-1d4a3989dfe3</w:t>
              </w:r>
            </w:hyperlink>
          </w:p>
          <w:p w14:paraId="362F7960" w14:textId="6D7F86B3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12/11/2020)</w:t>
            </w:r>
          </w:p>
          <w:p w14:paraId="45611BA3" w14:textId="652D1727" w:rsidR="00DE7229" w:rsidRPr="002427D9" w:rsidRDefault="00DE7229" w:rsidP="00DE7229">
            <w:pPr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14:paraId="13A3C60A" w14:textId="77777777" w:rsidR="00CD3E0F" w:rsidRDefault="00DE7229" w:rsidP="00CD3E0F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2010 </w:t>
            </w:r>
          </w:p>
          <w:p w14:paraId="5D6DE931" w14:textId="36E1E891" w:rsidR="00DE7229" w:rsidRPr="002427D9" w:rsidRDefault="00DE7229" w:rsidP="00CD3E0F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</w:t>
            </w:r>
            <w:r w:rsidRPr="002427D9">
              <w:rPr>
                <w:rFonts w:cstheme="minorHAnsi"/>
                <w:sz w:val="20"/>
                <w:szCs w:val="20"/>
              </w:rPr>
              <w:t>Tension-type headache)</w:t>
            </w:r>
          </w:p>
        </w:tc>
        <w:tc>
          <w:tcPr>
            <w:tcW w:w="454" w:type="pct"/>
          </w:tcPr>
          <w:p w14:paraId="5C97EB2B" w14:textId="5BBEF97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 Sex (either)</w:t>
            </w:r>
          </w:p>
        </w:tc>
        <w:tc>
          <w:tcPr>
            <w:tcW w:w="465" w:type="pct"/>
          </w:tcPr>
          <w:p w14:paraId="4B25BFD0" w14:textId="4337368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rug</w:t>
            </w:r>
          </w:p>
        </w:tc>
        <w:tc>
          <w:tcPr>
            <w:tcW w:w="417" w:type="pct"/>
          </w:tcPr>
          <w:p w14:paraId="023C7DAF" w14:textId="5908F88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65AE645C" w14:textId="0E700718" w:rsidR="00DE7229" w:rsidRPr="002427D9" w:rsidRDefault="00DE7229" w:rsidP="00DE7229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6E4D09B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1C79CE34" w14:textId="7ACCEE1F" w:rsidR="00DE7229" w:rsidRPr="002427D9" w:rsidRDefault="00DE7229" w:rsidP="00DE7229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(unknown)</w:t>
            </w:r>
          </w:p>
        </w:tc>
        <w:tc>
          <w:tcPr>
            <w:tcW w:w="640" w:type="pct"/>
          </w:tcPr>
          <w:p w14:paraId="07E860F5" w14:textId="79C0A6B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enmark, Belgium</w:t>
            </w:r>
          </w:p>
        </w:tc>
      </w:tr>
      <w:tr w:rsidR="00D17B37" w:rsidRPr="002427D9" w14:paraId="4A463960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37DFAE50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4DE998EC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770F5B60" w14:textId="77777777" w:rsidR="00CD3E0F" w:rsidRDefault="00DE7229" w:rsidP="00CD3E0F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05</w:t>
            </w:r>
          </w:p>
          <w:p w14:paraId="3BD00FA7" w14:textId="233167F7" w:rsidR="00DE7229" w:rsidRPr="002427D9" w:rsidRDefault="00CD3E0F" w:rsidP="00CD3E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DE7229" w:rsidRPr="002427D9">
              <w:rPr>
                <w:rFonts w:cstheme="minorHAnsi"/>
                <w:sz w:val="20"/>
                <w:szCs w:val="20"/>
              </w:rPr>
              <w:t>Headache)</w:t>
            </w:r>
          </w:p>
        </w:tc>
        <w:tc>
          <w:tcPr>
            <w:tcW w:w="454" w:type="pct"/>
          </w:tcPr>
          <w:p w14:paraId="14A52633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ults, but makes recommendations for children); </w:t>
            </w:r>
          </w:p>
          <w:p w14:paraId="58AB7E3E" w14:textId="1EB720A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461700B1" w14:textId="74E7C26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Behavioural therapies</w:t>
            </w:r>
          </w:p>
        </w:tc>
        <w:tc>
          <w:tcPr>
            <w:tcW w:w="417" w:type="pct"/>
          </w:tcPr>
          <w:p w14:paraId="7B825CEA" w14:textId="068E946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3337C4F" w14:textId="17D6142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7934D3E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7AB2A374" w14:textId="4656D76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esearchers</w:t>
            </w:r>
          </w:p>
        </w:tc>
        <w:tc>
          <w:tcPr>
            <w:tcW w:w="640" w:type="pct"/>
          </w:tcPr>
          <w:p w14:paraId="32358543" w14:textId="759974C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0BA05500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85B5495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FD57087" w14:textId="77777777" w:rsidR="00DE7229" w:rsidRPr="002427D9" w:rsidRDefault="00DE7229" w:rsidP="00DE7229">
            <w:pPr>
              <w:rPr>
                <w:rFonts w:eastAsia="Times New Roman"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14:paraId="6E46EA36" w14:textId="77777777" w:rsidR="00CD3E0F" w:rsidRDefault="00DE7229" w:rsidP="00CD3E0F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2012</w:t>
            </w:r>
            <w:r w:rsidRPr="002427D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32C88F47" w14:textId="6081CA9E" w:rsidR="00DE7229" w:rsidRPr="002427D9" w:rsidRDefault="00DE7229" w:rsidP="00CD3E0F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Migraine)</w:t>
            </w:r>
          </w:p>
        </w:tc>
        <w:tc>
          <w:tcPr>
            <w:tcW w:w="454" w:type="pct"/>
          </w:tcPr>
          <w:p w14:paraId="68ED6707" w14:textId="77777777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, but provides comments for children);</w:t>
            </w:r>
          </w:p>
          <w:p w14:paraId="532D64A5" w14:textId="76966AD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0F7ADD38" w14:textId="03926FC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</w:t>
            </w:r>
          </w:p>
        </w:tc>
        <w:tc>
          <w:tcPr>
            <w:tcW w:w="417" w:type="pct"/>
          </w:tcPr>
          <w:p w14:paraId="7785678F" w14:textId="19F7BF2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53E2DE52" w14:textId="2604CE3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4177D5E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2D5661F4" w14:textId="21676A3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(unknown)</w:t>
            </w:r>
          </w:p>
        </w:tc>
        <w:tc>
          <w:tcPr>
            <w:tcW w:w="640" w:type="pct"/>
          </w:tcPr>
          <w:p w14:paraId="65F88F5A" w14:textId="51DE367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Belgium, UK, Denmark, Spain, France, Sweden, Italy, Germany, USA</w:t>
            </w:r>
          </w:p>
        </w:tc>
      </w:tr>
      <w:tr w:rsidR="00D17B37" w:rsidRPr="002427D9" w14:paraId="3B7D1ADC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20E9AAA8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120DFCAA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72A19E2F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14 </w:t>
            </w:r>
          </w:p>
          <w:p w14:paraId="3F44B7B6" w14:textId="27F1644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(Migraine) </w:t>
            </w:r>
          </w:p>
        </w:tc>
        <w:tc>
          <w:tcPr>
            <w:tcW w:w="454" w:type="pct"/>
          </w:tcPr>
          <w:p w14:paraId="2EC1E988" w14:textId="0E64339E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Age (adults); </w:t>
            </w:r>
          </w:p>
          <w:p w14:paraId="4A48A24D" w14:textId="6028CEB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5F872E00" w14:textId="411F56E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Medication - drug</w:t>
            </w:r>
          </w:p>
        </w:tc>
        <w:tc>
          <w:tcPr>
            <w:tcW w:w="417" w:type="pct"/>
          </w:tcPr>
          <w:p w14:paraId="5FFCA185" w14:textId="43DBC10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79CD5E4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1" w:type="pct"/>
          </w:tcPr>
          <w:p w14:paraId="56A5D5E1" w14:textId="79C77A4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330AF2B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460EA92E" w14:textId="07F2810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The Netherlands</w:t>
            </w:r>
          </w:p>
        </w:tc>
      </w:tr>
      <w:tr w:rsidR="00D17B37" w:rsidRPr="002427D9" w14:paraId="1C135F2A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7098FE2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14E1954A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44E46BD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1995 </w:t>
            </w:r>
          </w:p>
          <w:p w14:paraId="2D28F699" w14:textId="46D27E9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Cluster headache)</w:t>
            </w:r>
          </w:p>
        </w:tc>
        <w:tc>
          <w:tcPr>
            <w:tcW w:w="454" w:type="pct"/>
          </w:tcPr>
          <w:p w14:paraId="178926B3" w14:textId="05734C73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465" w:type="pct"/>
          </w:tcPr>
          <w:p w14:paraId="039E4FB6" w14:textId="035D73E8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Drug</w:t>
            </w:r>
          </w:p>
        </w:tc>
        <w:tc>
          <w:tcPr>
            <w:tcW w:w="417" w:type="pct"/>
          </w:tcPr>
          <w:p w14:paraId="6B64B2CF" w14:textId="7C9151B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112CAA29" w14:textId="7AB5D51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79889D37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09043B46" w14:textId="08A0F8C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(unknown)</w:t>
            </w:r>
          </w:p>
        </w:tc>
        <w:tc>
          <w:tcPr>
            <w:tcW w:w="640" w:type="pct"/>
          </w:tcPr>
          <w:p w14:paraId="02629C50" w14:textId="3A20DF1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SA</w:t>
            </w:r>
          </w:p>
        </w:tc>
      </w:tr>
      <w:tr w:rsidR="00D17B37" w:rsidRPr="002427D9" w14:paraId="032501C1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73CA99D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D43A8A7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A32F65D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67A9E67B" w14:textId="14A1B1E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Tension-type headache)</w:t>
            </w:r>
          </w:p>
        </w:tc>
        <w:tc>
          <w:tcPr>
            <w:tcW w:w="454" w:type="pct"/>
          </w:tcPr>
          <w:p w14:paraId="7BFBF863" w14:textId="4685E8CC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465" w:type="pct"/>
          </w:tcPr>
          <w:p w14:paraId="0C74E9E6" w14:textId="0C04AC2D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Traditional Chinese Medicine</w:t>
            </w:r>
          </w:p>
        </w:tc>
        <w:tc>
          <w:tcPr>
            <w:tcW w:w="417" w:type="pct"/>
          </w:tcPr>
          <w:p w14:paraId="7C3DE0D0" w14:textId="4FBD08F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6CE6779B" w14:textId="7C5B0B6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 xml:space="preserve">Clinical experts </w:t>
            </w:r>
            <w:r w:rsidRPr="002427D9">
              <w:rPr>
                <w:rFonts w:eastAsia="Times New Roman" w:cstheme="minorHAnsi"/>
                <w:sz w:val="20"/>
                <w:szCs w:val="20"/>
              </w:rPr>
              <w:br/>
            </w:r>
          </w:p>
        </w:tc>
        <w:tc>
          <w:tcPr>
            <w:tcW w:w="511" w:type="pct"/>
          </w:tcPr>
          <w:p w14:paraId="608772D0" w14:textId="4A0EB31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Caregivers, </w:t>
            </w:r>
            <w:r w:rsidRPr="002427D9">
              <w:rPr>
                <w:rFonts w:eastAsia="Times New Roman" w:cstheme="minorHAnsi"/>
                <w:sz w:val="20"/>
                <w:szCs w:val="20"/>
              </w:rPr>
              <w:t>Patient/ support group representatives</w:t>
            </w:r>
            <w:r w:rsidRPr="002427D9">
              <w:rPr>
                <w:rFonts w:eastAsia="Times New Roman" w:cstheme="minorHAnsi"/>
                <w:sz w:val="20"/>
                <w:szCs w:val="20"/>
              </w:rPr>
              <w:br/>
            </w:r>
          </w:p>
        </w:tc>
        <w:tc>
          <w:tcPr>
            <w:tcW w:w="603" w:type="pct"/>
          </w:tcPr>
          <w:p w14:paraId="430C6339" w14:textId="48929405" w:rsidR="00DE7229" w:rsidRPr="002427D9" w:rsidRDefault="00DE7229" w:rsidP="00DE7229">
            <w:pPr>
              <w:spacing w:after="150"/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Journal editors, Researchers, Statisticians</w:t>
            </w:r>
          </w:p>
          <w:p w14:paraId="474C78F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4DF4310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2C0A88E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5BCA8389" w14:textId="2B33D7B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hina)</w:t>
            </w:r>
          </w:p>
        </w:tc>
      </w:tr>
      <w:tr w:rsidR="00D17B37" w:rsidRPr="002427D9" w14:paraId="60336A89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3DC0FA91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F596206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2D99A392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13124664" w14:textId="7A24F566" w:rsidR="00DE7229" w:rsidRPr="002427D9" w:rsidRDefault="00CD3E0F" w:rsidP="00DE72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DE7229" w:rsidRPr="002427D9">
              <w:rPr>
                <w:rFonts w:cstheme="minorHAnsi"/>
                <w:sz w:val="20"/>
                <w:szCs w:val="20"/>
              </w:rPr>
              <w:t>Migraine)</w:t>
            </w:r>
          </w:p>
        </w:tc>
        <w:tc>
          <w:tcPr>
            <w:tcW w:w="454" w:type="pct"/>
          </w:tcPr>
          <w:p w14:paraId="3F23255F" w14:textId="373D344A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465" w:type="pct"/>
          </w:tcPr>
          <w:p w14:paraId="425D8C72" w14:textId="2BFFCABB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mentary and alternative medicine (CAM) therapy</w:t>
            </w:r>
          </w:p>
        </w:tc>
        <w:tc>
          <w:tcPr>
            <w:tcW w:w="417" w:type="pct"/>
          </w:tcPr>
          <w:p w14:paraId="19E1D093" w14:textId="179562F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070B651B" w14:textId="531651E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</w:tcPr>
          <w:p w14:paraId="5B327E25" w14:textId="2D68378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</w:tcPr>
          <w:p w14:paraId="3B1E3A44" w14:textId="36CE895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Epidemiologists, Methodologists, Researchers, Statisticians</w:t>
            </w:r>
          </w:p>
        </w:tc>
        <w:tc>
          <w:tcPr>
            <w:tcW w:w="640" w:type="pct"/>
          </w:tcPr>
          <w:p w14:paraId="7EE69B3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6FDD2E6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11AE20F7" w14:textId="1349D97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hina)</w:t>
            </w:r>
          </w:p>
        </w:tc>
      </w:tr>
      <w:tr w:rsidR="00D17B37" w:rsidRPr="002427D9" w14:paraId="161C7A61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2F8AFC90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207DE48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02E72BF4" w14:textId="11D4FD3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 (Headache/</w:t>
            </w:r>
            <w:r w:rsidR="00CD3E0F">
              <w:rPr>
                <w:rFonts w:cstheme="minorHAnsi"/>
                <w:sz w:val="20"/>
                <w:szCs w:val="20"/>
              </w:rPr>
              <w:t xml:space="preserve"> </w:t>
            </w:r>
            <w:r w:rsidRPr="002427D9">
              <w:rPr>
                <w:rFonts w:cstheme="minorHAnsi"/>
                <w:sz w:val="20"/>
                <w:szCs w:val="20"/>
              </w:rPr>
              <w:t>Migraine)</w:t>
            </w:r>
          </w:p>
        </w:tc>
        <w:tc>
          <w:tcPr>
            <w:tcW w:w="454" w:type="pct"/>
          </w:tcPr>
          <w:p w14:paraId="798DE12B" w14:textId="7CBCFE4C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 Sex (either)</w:t>
            </w:r>
          </w:p>
        </w:tc>
        <w:tc>
          <w:tcPr>
            <w:tcW w:w="465" w:type="pct"/>
          </w:tcPr>
          <w:p w14:paraId="530421EE" w14:textId="59358886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</w:tcPr>
          <w:p w14:paraId="60968EA3" w14:textId="72FC4BB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0AEAE1A1" w14:textId="27B3E4A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6FDE8BDE" w14:textId="7D9D37D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Service users</w:t>
            </w:r>
          </w:p>
        </w:tc>
        <w:tc>
          <w:tcPr>
            <w:tcW w:w="603" w:type="pct"/>
          </w:tcPr>
          <w:p w14:paraId="47A8AE32" w14:textId="137475B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harities, Economists, Methodologists, Researchers</w:t>
            </w:r>
          </w:p>
        </w:tc>
        <w:tc>
          <w:tcPr>
            <w:tcW w:w="640" w:type="pct"/>
          </w:tcPr>
          <w:p w14:paraId="0E4EAEC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7B93723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2D2F9965" w14:textId="2FA6D04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E7229" w:rsidRPr="002427D9" w14:paraId="03951678" w14:textId="77777777" w:rsidTr="00D17B37">
        <w:trPr>
          <w:trHeight w:val="2117"/>
          <w:jc w:val="center"/>
        </w:trPr>
        <w:tc>
          <w:tcPr>
            <w:tcW w:w="462" w:type="pct"/>
            <w:vAlign w:val="center"/>
          </w:tcPr>
          <w:p w14:paraId="3544333E" w14:textId="4DDE6B10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irrhosis</w:t>
            </w:r>
          </w:p>
        </w:tc>
        <w:tc>
          <w:tcPr>
            <w:tcW w:w="516" w:type="pct"/>
          </w:tcPr>
          <w:p w14:paraId="757CC500" w14:textId="0BC910CE" w:rsidR="00DE7229" w:rsidRPr="002427D9" w:rsidRDefault="00CE2C6F" w:rsidP="00DE7229">
            <w:pPr>
              <w:rPr>
                <w:rStyle w:val="Hyperlink"/>
                <w:rFonts w:cstheme="minorHAnsi"/>
                <w:sz w:val="20"/>
                <w:szCs w:val="20"/>
              </w:rPr>
            </w:pPr>
            <w:hyperlink r:id="rId20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efdc61f2-c6e3-4dc2-8a47-167ff3bcd584</w:t>
              </w:r>
            </w:hyperlink>
          </w:p>
          <w:p w14:paraId="283238B8" w14:textId="70C04368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4022" w:type="pct"/>
            <w:gridSpan w:val="8"/>
            <w:vAlign w:val="center"/>
          </w:tcPr>
          <w:p w14:paraId="3BA35232" w14:textId="0388F57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o published/ongoing COS</w:t>
            </w:r>
          </w:p>
        </w:tc>
      </w:tr>
      <w:tr w:rsidR="00D17B37" w:rsidRPr="002427D9" w14:paraId="43BF47E0" w14:textId="77777777" w:rsidTr="00D17B37">
        <w:trPr>
          <w:jc w:val="center"/>
        </w:trPr>
        <w:tc>
          <w:tcPr>
            <w:tcW w:w="462" w:type="pct"/>
            <w:vMerge w:val="restart"/>
            <w:shd w:val="clear" w:color="auto" w:fill="auto"/>
            <w:vAlign w:val="center"/>
          </w:tcPr>
          <w:p w14:paraId="134D3311" w14:textId="3FFD92B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Lung cancer</w:t>
            </w:r>
          </w:p>
        </w:tc>
        <w:tc>
          <w:tcPr>
            <w:tcW w:w="516" w:type="pct"/>
            <w:vMerge w:val="restart"/>
            <w:shd w:val="clear" w:color="auto" w:fill="auto"/>
          </w:tcPr>
          <w:p w14:paraId="13ACDE8F" w14:textId="540295B1" w:rsidR="00DE7229" w:rsidRPr="002427D9" w:rsidRDefault="00CE2C6F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hyperlink r:id="rId21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2aaa3aee-d6b5-4a47-ac09-c07cfdd7e47c</w:t>
              </w:r>
            </w:hyperlink>
            <w:r w:rsidR="00DE7229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  <w:shd w:val="clear" w:color="auto" w:fill="auto"/>
          </w:tcPr>
          <w:p w14:paraId="69E2BD15" w14:textId="1A3759F8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Ongoing</w:t>
            </w:r>
          </w:p>
        </w:tc>
        <w:tc>
          <w:tcPr>
            <w:tcW w:w="454" w:type="pct"/>
          </w:tcPr>
          <w:p w14:paraId="3A7CC41E" w14:textId="349D783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, children); Sex (either)</w:t>
            </w:r>
          </w:p>
        </w:tc>
        <w:tc>
          <w:tcPr>
            <w:tcW w:w="465" w:type="pct"/>
          </w:tcPr>
          <w:p w14:paraId="5F7C858B" w14:textId="422BA32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mentary and alternative medicine (CAM) therapy, Traditional Chinese Medicine</w:t>
            </w:r>
          </w:p>
        </w:tc>
        <w:tc>
          <w:tcPr>
            <w:tcW w:w="417" w:type="pct"/>
            <w:shd w:val="clear" w:color="auto" w:fill="auto"/>
          </w:tcPr>
          <w:p w14:paraId="471C0CBF" w14:textId="353997B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1A21E0C4" w14:textId="08F0FC4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20B88FD4" w14:textId="351ED8A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  <w:shd w:val="clear" w:color="auto" w:fill="auto"/>
          </w:tcPr>
          <w:p w14:paraId="63727C93" w14:textId="2F3328F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nference participants, Researchers</w:t>
            </w:r>
          </w:p>
        </w:tc>
        <w:tc>
          <w:tcPr>
            <w:tcW w:w="640" w:type="pct"/>
            <w:shd w:val="clear" w:color="auto" w:fill="auto"/>
          </w:tcPr>
          <w:p w14:paraId="1F3147E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40A09182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3A21F4F6" w14:textId="4DC6940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hina)</w:t>
            </w:r>
          </w:p>
        </w:tc>
      </w:tr>
      <w:tr w:rsidR="00D17B37" w:rsidRPr="002427D9" w14:paraId="37581444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  <w:vAlign w:val="center"/>
          </w:tcPr>
          <w:p w14:paraId="5C543104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24E93ED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231DB161" w14:textId="4D0FBAC1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ted</w:t>
            </w:r>
          </w:p>
        </w:tc>
        <w:tc>
          <w:tcPr>
            <w:tcW w:w="454" w:type="pct"/>
            <w:shd w:val="clear" w:color="auto" w:fill="auto"/>
          </w:tcPr>
          <w:p w14:paraId="452A8AD7" w14:textId="5D0EBCA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, children); Sex (either)</w:t>
            </w:r>
          </w:p>
        </w:tc>
        <w:tc>
          <w:tcPr>
            <w:tcW w:w="465" w:type="pct"/>
            <w:shd w:val="clear" w:color="auto" w:fill="auto"/>
          </w:tcPr>
          <w:p w14:paraId="0C1D2137" w14:textId="28D868A3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Drug</w:t>
            </w:r>
          </w:p>
        </w:tc>
        <w:tc>
          <w:tcPr>
            <w:tcW w:w="417" w:type="pct"/>
            <w:shd w:val="clear" w:color="auto" w:fill="auto"/>
          </w:tcPr>
          <w:p w14:paraId="548FFCEB" w14:textId="7D7F53B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32E69738" w14:textId="2D2DB5A4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5343FCA2" w14:textId="23F637F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  <w:shd w:val="clear" w:color="auto" w:fill="auto"/>
          </w:tcPr>
          <w:p w14:paraId="723FC304" w14:textId="4EF3BC77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nference participant, Epidemiologists, Methodologists, Researchers, Statisticians</w:t>
            </w:r>
          </w:p>
        </w:tc>
        <w:tc>
          <w:tcPr>
            <w:tcW w:w="640" w:type="pct"/>
            <w:shd w:val="clear" w:color="auto" w:fill="auto"/>
          </w:tcPr>
          <w:p w14:paraId="13296D70" w14:textId="6519B7D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</w:tc>
      </w:tr>
      <w:tr w:rsidR="00D17B37" w:rsidRPr="002427D9" w14:paraId="289CFF82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  <w:vAlign w:val="center"/>
          </w:tcPr>
          <w:p w14:paraId="490E3F7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42A6362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7D78B2FC" w14:textId="6F7C6F8D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2016 </w:t>
            </w:r>
          </w:p>
        </w:tc>
        <w:tc>
          <w:tcPr>
            <w:tcW w:w="454" w:type="pct"/>
            <w:shd w:val="clear" w:color="auto" w:fill="auto"/>
          </w:tcPr>
          <w:p w14:paraId="1A776390" w14:textId="1CD81BA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not specified); Sex (either)</w:t>
            </w:r>
          </w:p>
        </w:tc>
        <w:tc>
          <w:tcPr>
            <w:tcW w:w="465" w:type="pct"/>
            <w:shd w:val="clear" w:color="auto" w:fill="auto"/>
          </w:tcPr>
          <w:p w14:paraId="71334215" w14:textId="3D0128DC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ny </w:t>
            </w:r>
          </w:p>
        </w:tc>
        <w:tc>
          <w:tcPr>
            <w:tcW w:w="417" w:type="pct"/>
            <w:shd w:val="clear" w:color="auto" w:fill="auto"/>
          </w:tcPr>
          <w:p w14:paraId="567B175D" w14:textId="1004029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</w:t>
            </w:r>
          </w:p>
        </w:tc>
        <w:tc>
          <w:tcPr>
            <w:tcW w:w="417" w:type="pct"/>
            <w:shd w:val="clear" w:color="auto" w:fill="auto"/>
          </w:tcPr>
          <w:p w14:paraId="4B3C2ED0" w14:textId="636316CD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5EDCCE35" w14:textId="5BFDE0F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  <w:shd w:val="clear" w:color="auto" w:fill="auto"/>
          </w:tcPr>
          <w:p w14:paraId="57DFAFA1" w14:textId="6192BF09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gistry experts</w:t>
            </w:r>
          </w:p>
        </w:tc>
        <w:tc>
          <w:tcPr>
            <w:tcW w:w="640" w:type="pct"/>
            <w:shd w:val="clear" w:color="auto" w:fill="auto"/>
          </w:tcPr>
          <w:p w14:paraId="3B618E4D" w14:textId="708DF1E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ustralia, Belgium, Brazil, The Netherlands, UK, USA</w:t>
            </w:r>
          </w:p>
        </w:tc>
      </w:tr>
      <w:tr w:rsidR="00D17B37" w:rsidRPr="002427D9" w14:paraId="597F8286" w14:textId="77777777" w:rsidTr="00D17B37">
        <w:trPr>
          <w:jc w:val="center"/>
        </w:trPr>
        <w:tc>
          <w:tcPr>
            <w:tcW w:w="462" w:type="pct"/>
            <w:vMerge/>
            <w:shd w:val="clear" w:color="auto" w:fill="auto"/>
            <w:vAlign w:val="center"/>
          </w:tcPr>
          <w:p w14:paraId="2A02E86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  <w:shd w:val="clear" w:color="auto" w:fill="auto"/>
          </w:tcPr>
          <w:p w14:paraId="4C9AB0E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65806C12" w14:textId="13D07494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2015</w:t>
            </w:r>
          </w:p>
        </w:tc>
        <w:tc>
          <w:tcPr>
            <w:tcW w:w="454" w:type="pct"/>
            <w:shd w:val="clear" w:color="auto" w:fill="auto"/>
          </w:tcPr>
          <w:p w14:paraId="48E25A16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0ABEE18F" w14:textId="2EA6C93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57DFD775" w14:textId="236842FE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Not specified</w:t>
            </w:r>
          </w:p>
        </w:tc>
        <w:tc>
          <w:tcPr>
            <w:tcW w:w="417" w:type="pct"/>
            <w:shd w:val="clear" w:color="auto" w:fill="auto"/>
          </w:tcPr>
          <w:p w14:paraId="4159794C" w14:textId="18BAE7A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208F31A0" w14:textId="7D4797CA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306F98D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auto"/>
          </w:tcPr>
          <w:p w14:paraId="4448835F" w14:textId="58F76EA6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Epidemiologists, Researchers</w:t>
            </w:r>
          </w:p>
        </w:tc>
        <w:tc>
          <w:tcPr>
            <w:tcW w:w="640" w:type="pct"/>
            <w:shd w:val="clear" w:color="auto" w:fill="auto"/>
          </w:tcPr>
          <w:p w14:paraId="0EFA179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2B66A7C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2CE49D9E" w14:textId="6DFF9DD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Italy)</w:t>
            </w:r>
          </w:p>
        </w:tc>
      </w:tr>
      <w:tr w:rsidR="00D17B37" w:rsidRPr="002427D9" w14:paraId="49D48481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47671FF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hronic kidney disease</w:t>
            </w:r>
          </w:p>
          <w:p w14:paraId="5A413212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32338B8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 w:val="restart"/>
          </w:tcPr>
          <w:p w14:paraId="351CEA9A" w14:textId="4F74DD86" w:rsidR="00DE7229" w:rsidRPr="002427D9" w:rsidRDefault="00CE2C6F" w:rsidP="00DE7229">
            <w:pPr>
              <w:rPr>
                <w:rFonts w:cstheme="minorHAnsi"/>
                <w:sz w:val="20"/>
                <w:szCs w:val="20"/>
              </w:rPr>
            </w:pPr>
            <w:hyperlink r:id="rId22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0c66fecd-3dd9-4ec2-a0db-276e58cfc272</w:t>
              </w:r>
            </w:hyperlink>
          </w:p>
          <w:p w14:paraId="7E7CF62F" w14:textId="5EF615D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1AFD6D1A" w14:textId="390935A1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Ongoing</w:t>
            </w:r>
          </w:p>
        </w:tc>
        <w:tc>
          <w:tcPr>
            <w:tcW w:w="454" w:type="pct"/>
          </w:tcPr>
          <w:p w14:paraId="045E435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074F3406" w14:textId="2F4AB8E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048B78CA" w14:textId="63D25BF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Nutritional and functional foods </w:t>
            </w:r>
          </w:p>
        </w:tc>
        <w:tc>
          <w:tcPr>
            <w:tcW w:w="417" w:type="pct"/>
          </w:tcPr>
          <w:p w14:paraId="75A5901B" w14:textId="355E68B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6B965AE2" w14:textId="5446118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</w:tcPr>
          <w:p w14:paraId="022992B5" w14:textId="4334216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</w:tcPr>
          <w:p w14:paraId="0FEDCDF3" w14:textId="3A83AEF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nference participants, Ethicists, Food industry, Journal editors, Pharmaceutical industry representatives, Policy makers, Regulatory agency representatives, Researchers, Statisticians</w:t>
            </w:r>
          </w:p>
        </w:tc>
        <w:tc>
          <w:tcPr>
            <w:tcW w:w="640" w:type="pct"/>
          </w:tcPr>
          <w:p w14:paraId="7C63B2B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17CCF6D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31028C7E" w14:textId="1F45045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hina)</w:t>
            </w:r>
          </w:p>
        </w:tc>
      </w:tr>
      <w:tr w:rsidR="00D17B37" w:rsidRPr="002427D9" w14:paraId="139AE73B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1DCC414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3FF02C83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7BE86585" w14:textId="6F0E6D7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1FB9914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1D8B878B" w14:textId="2D083DB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0CDBAC73" w14:textId="5777B91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62738028" w14:textId="60C4EF9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04086A35" w14:textId="7E29128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</w:p>
        </w:tc>
        <w:tc>
          <w:tcPr>
            <w:tcW w:w="511" w:type="pct"/>
          </w:tcPr>
          <w:p w14:paraId="51DF2767" w14:textId="1AC51FF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aregivers, Patients, Families, Patient/ support group representatives</w:t>
            </w:r>
          </w:p>
        </w:tc>
        <w:tc>
          <w:tcPr>
            <w:tcW w:w="603" w:type="pct"/>
          </w:tcPr>
          <w:p w14:paraId="78F78470" w14:textId="664A6E8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Governmental agencies, Policy makers, Researchers</w:t>
            </w:r>
          </w:p>
        </w:tc>
        <w:tc>
          <w:tcPr>
            <w:tcW w:w="640" w:type="pct"/>
          </w:tcPr>
          <w:p w14:paraId="77AFD55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2F98FF1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4AA0BDB7" w14:textId="7851067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Australia, France, Mexico, Cameroon, USA, Hong Kong, Canada, Chile, South Africa, Uruguay, UK)</w:t>
            </w:r>
          </w:p>
        </w:tc>
      </w:tr>
      <w:tr w:rsidR="00D17B37" w:rsidRPr="002427D9" w14:paraId="522B9FBC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78EC34A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18AE0607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6729F61C" w14:textId="0FFFE70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20 </w:t>
            </w:r>
          </w:p>
        </w:tc>
        <w:tc>
          <w:tcPr>
            <w:tcW w:w="454" w:type="pct"/>
          </w:tcPr>
          <w:p w14:paraId="640C5CD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4FD37985" w14:textId="49536F2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7EE9CBFD" w14:textId="20DB7E4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rocedure (Peritoneal Dialysis)</w:t>
            </w:r>
          </w:p>
        </w:tc>
        <w:tc>
          <w:tcPr>
            <w:tcW w:w="417" w:type="pct"/>
          </w:tcPr>
          <w:p w14:paraId="6A439F98" w14:textId="1F8897E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linical trials or clinical research </w:t>
            </w:r>
          </w:p>
        </w:tc>
        <w:tc>
          <w:tcPr>
            <w:tcW w:w="417" w:type="pct"/>
          </w:tcPr>
          <w:p w14:paraId="3F4E7FA2" w14:textId="56393E0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41833588" w14:textId="6D0D981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</w:t>
            </w:r>
          </w:p>
        </w:tc>
        <w:tc>
          <w:tcPr>
            <w:tcW w:w="603" w:type="pct"/>
          </w:tcPr>
          <w:p w14:paraId="61A9676A" w14:textId="3D8F91E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harmaceutical industry representatives, Policy makers, Researchers </w:t>
            </w:r>
          </w:p>
        </w:tc>
        <w:tc>
          <w:tcPr>
            <w:tcW w:w="640" w:type="pct"/>
          </w:tcPr>
          <w:p w14:paraId="3AF13283" w14:textId="49107BE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nada, USA, Hong Kong, Australia, UK, Singapore, Brazil, Belgium, Japan, Bangladesh, Lebanon, Poland,   South Korea</w:t>
            </w:r>
          </w:p>
        </w:tc>
      </w:tr>
      <w:tr w:rsidR="00D17B37" w:rsidRPr="002427D9" w14:paraId="36AE0E4B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6E9BC876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6966368C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147976B" w14:textId="68F4D939" w:rsidR="00DE7229" w:rsidRPr="002427D9" w:rsidRDefault="00DE7229" w:rsidP="00385606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</w:tc>
        <w:tc>
          <w:tcPr>
            <w:tcW w:w="454" w:type="pct"/>
          </w:tcPr>
          <w:p w14:paraId="1F2BF264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children, 0-21);</w:t>
            </w:r>
          </w:p>
          <w:p w14:paraId="02888F55" w14:textId="73FEAF3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4BEF70D7" w14:textId="0C95778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3BC8D474" w14:textId="5D172AB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linical trials or clinical research </w:t>
            </w:r>
          </w:p>
        </w:tc>
        <w:tc>
          <w:tcPr>
            <w:tcW w:w="417" w:type="pct"/>
          </w:tcPr>
          <w:p w14:paraId="228B49A6" w14:textId="5CCEA2E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5495212C" w14:textId="7E4CF58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</w:t>
            </w:r>
          </w:p>
        </w:tc>
        <w:tc>
          <w:tcPr>
            <w:tcW w:w="603" w:type="pct"/>
          </w:tcPr>
          <w:p w14:paraId="782673D7" w14:textId="6974F67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harmaceutical industry representatives, Policy makers, Researchers </w:t>
            </w:r>
          </w:p>
        </w:tc>
        <w:tc>
          <w:tcPr>
            <w:tcW w:w="640" w:type="pct"/>
          </w:tcPr>
          <w:p w14:paraId="471F2D2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12153FA4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7636FDA8" w14:textId="543728B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 xml:space="preserve">Authors (Australia, Canada, USA, the Netherlands, UK, Singapore, India, </w:t>
            </w:r>
            <w:proofErr w:type="spellStart"/>
            <w:r w:rsidRPr="002427D9">
              <w:rPr>
                <w:rFonts w:cstheme="minorHAnsi"/>
                <w:i/>
                <w:sz w:val="20"/>
                <w:szCs w:val="20"/>
              </w:rPr>
              <w:t>Belguim</w:t>
            </w:r>
            <w:proofErr w:type="spellEnd"/>
            <w:r w:rsidRPr="002427D9">
              <w:rPr>
                <w:rFonts w:cstheme="minorHAnsi"/>
                <w:i/>
                <w:sz w:val="20"/>
                <w:szCs w:val="20"/>
              </w:rPr>
              <w:t>)</w:t>
            </w:r>
          </w:p>
        </w:tc>
      </w:tr>
      <w:tr w:rsidR="00D17B37" w:rsidRPr="002427D9" w14:paraId="0213EB67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4E671B4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648D5571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D13BF2C" w14:textId="214ED017" w:rsidR="00DE7229" w:rsidRPr="002427D9" w:rsidRDefault="00DE7229" w:rsidP="00385606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Ongoing </w:t>
            </w:r>
          </w:p>
        </w:tc>
        <w:tc>
          <w:tcPr>
            <w:tcW w:w="454" w:type="pct"/>
          </w:tcPr>
          <w:p w14:paraId="23E1C525" w14:textId="0A36C7A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1999BCC6" w14:textId="2754D52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39EBBDD7" w14:textId="7C8272F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rocedure (Haemodialysis)</w:t>
            </w:r>
          </w:p>
        </w:tc>
        <w:tc>
          <w:tcPr>
            <w:tcW w:w="417" w:type="pct"/>
          </w:tcPr>
          <w:p w14:paraId="23DEA6A4" w14:textId="21BADDA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2FABAAA2" w14:textId="26D3D176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67BDE683" w14:textId="27175E4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, Patient/support group representatives</w:t>
            </w:r>
          </w:p>
        </w:tc>
        <w:tc>
          <w:tcPr>
            <w:tcW w:w="603" w:type="pct"/>
          </w:tcPr>
          <w:p w14:paraId="7B410B60" w14:textId="4687BAE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harities, Conference participants, Governmental agencies, Guideline developers, Pharmaceutical industry representatives, Policy Makers, Researchers </w:t>
            </w:r>
          </w:p>
        </w:tc>
        <w:tc>
          <w:tcPr>
            <w:tcW w:w="640" w:type="pct"/>
          </w:tcPr>
          <w:p w14:paraId="601A213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6578E0A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095E4F46" w14:textId="694FE7F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Australia, Canada, UK, USA, Belgium, Switzerland)</w:t>
            </w:r>
          </w:p>
        </w:tc>
      </w:tr>
      <w:tr w:rsidR="00D17B37" w:rsidRPr="002427D9" w14:paraId="52DD519E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19D6475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4C7B3CDA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2EDA6125" w14:textId="510F171E" w:rsidR="00DE7229" w:rsidRPr="002427D9" w:rsidRDefault="00DE7229" w:rsidP="00385606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18 </w:t>
            </w:r>
          </w:p>
        </w:tc>
        <w:tc>
          <w:tcPr>
            <w:tcW w:w="454" w:type="pct"/>
          </w:tcPr>
          <w:p w14:paraId="19FB993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0ACD9C24" w14:textId="6432654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0CEBC070" w14:textId="7C64C78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urgery (Kidney Transplant)</w:t>
            </w:r>
          </w:p>
        </w:tc>
        <w:tc>
          <w:tcPr>
            <w:tcW w:w="417" w:type="pct"/>
          </w:tcPr>
          <w:p w14:paraId="4B42345F" w14:textId="4148A69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linical trials or clinical research </w:t>
            </w:r>
          </w:p>
        </w:tc>
        <w:tc>
          <w:tcPr>
            <w:tcW w:w="417" w:type="pct"/>
          </w:tcPr>
          <w:p w14:paraId="45DFF661" w14:textId="1B2AFEF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3BFBC739" w14:textId="5B85027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Caregivers</w:t>
            </w:r>
          </w:p>
        </w:tc>
        <w:tc>
          <w:tcPr>
            <w:tcW w:w="603" w:type="pct"/>
          </w:tcPr>
          <w:p w14:paraId="4516A35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1084D49D" w14:textId="18BD08F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73 countries </w:t>
            </w:r>
          </w:p>
        </w:tc>
      </w:tr>
      <w:tr w:rsidR="00D17B37" w:rsidRPr="002427D9" w14:paraId="7782B672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1E5CF4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684E1449" w14:textId="77777777" w:rsidR="00DE7229" w:rsidRPr="002427D9" w:rsidRDefault="00DE7229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515" w:type="pct"/>
          </w:tcPr>
          <w:p w14:paraId="166D1C86" w14:textId="58561B04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2018 </w:t>
            </w:r>
          </w:p>
        </w:tc>
        <w:tc>
          <w:tcPr>
            <w:tcW w:w="454" w:type="pct"/>
          </w:tcPr>
          <w:p w14:paraId="736AA693" w14:textId="79A79AC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s);</w:t>
            </w:r>
          </w:p>
          <w:p w14:paraId="72EC0FA7" w14:textId="5D85435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x (either) </w:t>
            </w:r>
          </w:p>
        </w:tc>
        <w:tc>
          <w:tcPr>
            <w:tcW w:w="465" w:type="pct"/>
          </w:tcPr>
          <w:p w14:paraId="652164BD" w14:textId="5C748C9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ny </w:t>
            </w:r>
          </w:p>
        </w:tc>
        <w:tc>
          <w:tcPr>
            <w:tcW w:w="417" w:type="pct"/>
          </w:tcPr>
          <w:p w14:paraId="4D22963A" w14:textId="7E43251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linical practice </w:t>
            </w:r>
          </w:p>
        </w:tc>
        <w:tc>
          <w:tcPr>
            <w:tcW w:w="417" w:type="pct"/>
          </w:tcPr>
          <w:p w14:paraId="42EA1AAB" w14:textId="70F3F80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Clinical experts </w:t>
            </w:r>
          </w:p>
        </w:tc>
        <w:tc>
          <w:tcPr>
            <w:tcW w:w="511" w:type="pct"/>
          </w:tcPr>
          <w:p w14:paraId="2A0DE5AB" w14:textId="5A7F997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723098E6" w14:textId="6C2FFBA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esearchers, Epidemiologists, Registry experts, Service providers</w:t>
            </w:r>
          </w:p>
        </w:tc>
        <w:tc>
          <w:tcPr>
            <w:tcW w:w="640" w:type="pct"/>
          </w:tcPr>
          <w:p w14:paraId="4D66B035" w14:textId="07D5BB5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9 countries (not specified)</w:t>
            </w:r>
          </w:p>
        </w:tc>
      </w:tr>
      <w:tr w:rsidR="00DE7229" w:rsidRPr="002427D9" w14:paraId="0EF4D9F3" w14:textId="77777777" w:rsidTr="00D17B37">
        <w:trPr>
          <w:jc w:val="center"/>
        </w:trPr>
        <w:tc>
          <w:tcPr>
            <w:tcW w:w="462" w:type="pct"/>
            <w:vAlign w:val="center"/>
          </w:tcPr>
          <w:p w14:paraId="30AF6C20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ther musculoskeletal disorders</w:t>
            </w:r>
          </w:p>
          <w:p w14:paraId="54D3E177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C9E216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14:paraId="09748580" w14:textId="31430EDC" w:rsidR="00DE7229" w:rsidRPr="002427D9" w:rsidRDefault="00CE2C6F" w:rsidP="00DE7229">
            <w:pPr>
              <w:rPr>
                <w:rFonts w:cstheme="minorHAnsi"/>
                <w:color w:val="FF0000"/>
                <w:sz w:val="20"/>
                <w:szCs w:val="20"/>
              </w:rPr>
            </w:pPr>
            <w:hyperlink r:id="rId23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c35804b9-1e57-4b27-8b70-05819f310468</w:t>
              </w:r>
            </w:hyperlink>
            <w:r w:rsidR="00DE7229" w:rsidRPr="002427D9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="00DE7229"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4022" w:type="pct"/>
            <w:gridSpan w:val="8"/>
            <w:vAlign w:val="center"/>
          </w:tcPr>
          <w:p w14:paraId="5980EC17" w14:textId="01237D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61 relevant COS (49 published and 12 ongoing)</w:t>
            </w:r>
          </w:p>
          <w:p w14:paraId="41EE15D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03B9EE3A" w14:textId="65C8604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arch terms: Muscle disease; Rheumatology, Musculoskeletal conditions</w:t>
            </w:r>
          </w:p>
        </w:tc>
      </w:tr>
      <w:tr w:rsidR="00D17B37" w:rsidRPr="002427D9" w14:paraId="364BB290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48B90AB5" w14:textId="0C5D3F6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-related and other hearing loss</w:t>
            </w:r>
          </w:p>
        </w:tc>
        <w:tc>
          <w:tcPr>
            <w:tcW w:w="516" w:type="pct"/>
            <w:vMerge w:val="restart"/>
          </w:tcPr>
          <w:p w14:paraId="2236CECB" w14:textId="6A160004" w:rsidR="00DE7229" w:rsidRPr="002427D9" w:rsidRDefault="00CE2C6F" w:rsidP="00DE7229">
            <w:pPr>
              <w:rPr>
                <w:rStyle w:val="Hyperlink"/>
                <w:rFonts w:cstheme="minorHAnsi"/>
                <w:sz w:val="20"/>
                <w:szCs w:val="20"/>
              </w:rPr>
            </w:pPr>
            <w:hyperlink r:id="rId24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02894e2f-e409-48f7-b016-714645ed0544</w:t>
              </w:r>
            </w:hyperlink>
          </w:p>
          <w:p w14:paraId="5EF5952C" w14:textId="55D037D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3DACC82C" w14:textId="6583354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689479B9" w14:textId="5A3EFE4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Hearing loss)</w:t>
            </w:r>
          </w:p>
        </w:tc>
        <w:tc>
          <w:tcPr>
            <w:tcW w:w="454" w:type="pct"/>
          </w:tcPr>
          <w:p w14:paraId="7CA19A4C" w14:textId="210141F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children 0-18);</w:t>
            </w:r>
          </w:p>
          <w:p w14:paraId="230E9FA7" w14:textId="4CA093F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030F7D4C" w14:textId="6A220C4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044685DC" w14:textId="5DAFCFE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2089F3B6" w14:textId="65C1367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0C770E3A" w14:textId="72D3645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</w:t>
            </w:r>
          </w:p>
          <w:p w14:paraId="67574CB8" w14:textId="2306472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</w:t>
            </w:r>
          </w:p>
        </w:tc>
        <w:tc>
          <w:tcPr>
            <w:tcW w:w="603" w:type="pct"/>
          </w:tcPr>
          <w:p w14:paraId="1B2727F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2BD0A91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43A54727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48350D4A" w14:textId="41CB3E87" w:rsidR="00DE7229" w:rsidRPr="002427D9" w:rsidRDefault="00DE7229" w:rsidP="00DE7229">
            <w:pPr>
              <w:rPr>
                <w:rFonts w:cstheme="minorHAnsi"/>
                <w:i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6B2961C5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214EC7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77C0A343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25F13BB0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Ongoing </w:t>
            </w:r>
          </w:p>
          <w:p w14:paraId="34444238" w14:textId="07A0267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Single Sided Deafness, Unilateral Hearing Loss)</w:t>
            </w:r>
          </w:p>
        </w:tc>
        <w:tc>
          <w:tcPr>
            <w:tcW w:w="454" w:type="pct"/>
          </w:tcPr>
          <w:p w14:paraId="544085E4" w14:textId="290AA90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 16-100);</w:t>
            </w:r>
          </w:p>
          <w:p w14:paraId="39AD3915" w14:textId="7E47A16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4573B332" w14:textId="7A80DD7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evice, procedure</w:t>
            </w:r>
          </w:p>
        </w:tc>
        <w:tc>
          <w:tcPr>
            <w:tcW w:w="417" w:type="pct"/>
          </w:tcPr>
          <w:p w14:paraId="02AE5378" w14:textId="1F39BEB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</w:tcPr>
          <w:p w14:paraId="74C4CEF3" w14:textId="72EAEC8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3AC0723F" w14:textId="28F32EB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</w:t>
            </w:r>
          </w:p>
          <w:p w14:paraId="55D40E6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/ support group representatives, </w:t>
            </w:r>
          </w:p>
          <w:p w14:paraId="3D442E80" w14:textId="0FCBC57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Service users </w:t>
            </w:r>
          </w:p>
        </w:tc>
        <w:tc>
          <w:tcPr>
            <w:tcW w:w="603" w:type="pct"/>
          </w:tcPr>
          <w:p w14:paraId="7BB8B665" w14:textId="3FE5CA4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harities, Conference participants, Device manufacturers, Economists, Governmental agencies, Journal editors, Methodologists, Researchers, Service commissioners, Service providers, Statisticians</w:t>
            </w:r>
          </w:p>
        </w:tc>
        <w:tc>
          <w:tcPr>
            <w:tcW w:w="640" w:type="pct"/>
          </w:tcPr>
          <w:p w14:paraId="1A0BFE2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5922AE02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6A53A028" w14:textId="77777777" w:rsidR="00DE7229" w:rsidRPr="002427D9" w:rsidRDefault="00DE7229" w:rsidP="00DE7229">
            <w:pPr>
              <w:rPr>
                <w:rFonts w:cstheme="minorHAnsi"/>
                <w:i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  <w:p w14:paraId="5994DA99" w14:textId="77777777" w:rsidR="00DE7229" w:rsidRPr="002427D9" w:rsidRDefault="00DE7229" w:rsidP="00DE7229">
            <w:pPr>
              <w:rPr>
                <w:rFonts w:cstheme="minorHAnsi"/>
                <w:i/>
                <w:sz w:val="20"/>
                <w:szCs w:val="20"/>
              </w:rPr>
            </w:pPr>
          </w:p>
          <w:p w14:paraId="783A2EFC" w14:textId="61CAFF5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Steering group (UK, Belgium, USA)</w:t>
            </w:r>
          </w:p>
        </w:tc>
      </w:tr>
      <w:tr w:rsidR="00D17B37" w:rsidRPr="002427D9" w14:paraId="0F21BB4A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19F9E44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2B6EA02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0FB2A45E" w14:textId="783E3A6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 (Sensorineural hearing loss)</w:t>
            </w:r>
          </w:p>
          <w:p w14:paraId="5E3C186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54" w:type="pct"/>
          </w:tcPr>
          <w:p w14:paraId="1EEB23DF" w14:textId="0ED28CB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adult, 18-100);</w:t>
            </w:r>
          </w:p>
          <w:p w14:paraId="42803048" w14:textId="049DDBD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4AC91B57" w14:textId="55C600F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y</w:t>
            </w:r>
          </w:p>
        </w:tc>
        <w:tc>
          <w:tcPr>
            <w:tcW w:w="417" w:type="pct"/>
          </w:tcPr>
          <w:p w14:paraId="202AA2A3" w14:textId="72BBF18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1EAE0C60" w14:textId="2D9C008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161D8B74" w14:textId="2BBAD0C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, Patient/ support group representatives</w:t>
            </w:r>
          </w:p>
        </w:tc>
        <w:tc>
          <w:tcPr>
            <w:tcW w:w="603" w:type="pct"/>
          </w:tcPr>
          <w:p w14:paraId="067BAD0C" w14:textId="744D84B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harities, Clinical experts,</w:t>
            </w:r>
            <w:r w:rsidRPr="002427D9">
              <w:rPr>
                <w:rFonts w:cstheme="minorHAnsi"/>
                <w:sz w:val="20"/>
                <w:szCs w:val="20"/>
              </w:rPr>
              <w:br/>
              <w:t>Device manufacturers, Journal editors, Policy makers, Regulatory agency representatives, Researcher, Service commissioners</w:t>
            </w:r>
          </w:p>
        </w:tc>
        <w:tc>
          <w:tcPr>
            <w:tcW w:w="640" w:type="pct"/>
          </w:tcPr>
          <w:p w14:paraId="59C6C2D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49695E6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51AA58E9" w14:textId="3F2F0B87" w:rsidR="00DE7229" w:rsidRPr="002427D9" w:rsidRDefault="00DE7229" w:rsidP="00DE7229">
            <w:pPr>
              <w:rPr>
                <w:rFonts w:cstheme="minorHAnsi"/>
                <w:i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2F68ECB6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2E21BFF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5FCF4C96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2EBA041D" w14:textId="50C3C08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lanning (Hearing loss)</w:t>
            </w:r>
          </w:p>
        </w:tc>
        <w:tc>
          <w:tcPr>
            <w:tcW w:w="454" w:type="pct"/>
          </w:tcPr>
          <w:p w14:paraId="6DE48044" w14:textId="23CA545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not specified);</w:t>
            </w:r>
          </w:p>
          <w:p w14:paraId="313C9C69" w14:textId="46D3034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</w:tcPr>
          <w:p w14:paraId="7D4933BE" w14:textId="66CB160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Device – cochlear implantation </w:t>
            </w:r>
          </w:p>
        </w:tc>
        <w:tc>
          <w:tcPr>
            <w:tcW w:w="417" w:type="pct"/>
          </w:tcPr>
          <w:p w14:paraId="7C530ACA" w14:textId="3E1D816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18D1D083" w14:textId="73BAE668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11" w:type="pct"/>
          </w:tcPr>
          <w:p w14:paraId="4438DF12" w14:textId="40C0A6F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603" w:type="pct"/>
          </w:tcPr>
          <w:p w14:paraId="54D29931" w14:textId="39D1789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640" w:type="pct"/>
          </w:tcPr>
          <w:p w14:paraId="237FB10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  <w:p w14:paraId="49DB23A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2E4BDCF8" w14:textId="39931088" w:rsidR="00DE7229" w:rsidRPr="002427D9" w:rsidRDefault="00DE7229" w:rsidP="00DE7229">
            <w:pPr>
              <w:rPr>
                <w:rFonts w:cstheme="minorHAnsi"/>
                <w:i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27FEEB7F" w14:textId="77777777" w:rsidTr="00D17B37">
        <w:trPr>
          <w:jc w:val="center"/>
        </w:trPr>
        <w:tc>
          <w:tcPr>
            <w:tcW w:w="462" w:type="pct"/>
            <w:vAlign w:val="center"/>
          </w:tcPr>
          <w:p w14:paraId="68B82996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Falls</w:t>
            </w:r>
          </w:p>
          <w:p w14:paraId="7C2047CA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2AAF6F4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</w:tcPr>
          <w:p w14:paraId="274D9B2A" w14:textId="001586DC" w:rsidR="00DE7229" w:rsidRPr="002427D9" w:rsidRDefault="00CE2C6F" w:rsidP="00DE7229">
            <w:pPr>
              <w:rPr>
                <w:rFonts w:cstheme="minorHAnsi"/>
                <w:sz w:val="20"/>
                <w:szCs w:val="20"/>
              </w:rPr>
            </w:pPr>
            <w:hyperlink r:id="rId25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b26c7185-5ee7-41ad-9683-a4555b915d7b</w:t>
              </w:r>
            </w:hyperlink>
            <w:r w:rsidR="00DE7229" w:rsidRPr="002427D9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="00DE7229" w:rsidRPr="002427D9">
              <w:rPr>
                <w:rFonts w:cstheme="minorHAnsi"/>
                <w:sz w:val="20"/>
                <w:szCs w:val="20"/>
              </w:rPr>
              <w:t>(12/11/2020)</w:t>
            </w:r>
          </w:p>
        </w:tc>
        <w:tc>
          <w:tcPr>
            <w:tcW w:w="515" w:type="pct"/>
          </w:tcPr>
          <w:p w14:paraId="67466AF4" w14:textId="0029A98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454" w:type="pct"/>
          </w:tcPr>
          <w:p w14:paraId="29331957" w14:textId="06EA1DF0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</w:t>
            </w:r>
          </w:p>
          <w:p w14:paraId="13820489" w14:textId="285FF81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7DF4B2D7" w14:textId="04BC9FB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Fall injury prevention</w:t>
            </w:r>
          </w:p>
        </w:tc>
        <w:tc>
          <w:tcPr>
            <w:tcW w:w="417" w:type="pct"/>
          </w:tcPr>
          <w:p w14:paraId="2F7DCF5A" w14:textId="5348B6E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0888833E" w14:textId="279E94D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781FA94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3" w:type="pct"/>
          </w:tcPr>
          <w:p w14:paraId="71AEEF9F" w14:textId="09BFCCE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 xml:space="preserve">Academic research representatives, Policy makers </w:t>
            </w:r>
          </w:p>
        </w:tc>
        <w:tc>
          <w:tcPr>
            <w:tcW w:w="640" w:type="pct"/>
          </w:tcPr>
          <w:p w14:paraId="5F2BA251" w14:textId="1E25600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K, Germany, Italy, Denmark, France, Poland, Finland, Sweden, Spain, Norway, Netherlands, USA, Canada, Australia, New Zealand</w:t>
            </w:r>
            <w:r w:rsidRPr="002427D9">
              <w:rPr>
                <w:rFonts w:cstheme="minorHAnsi"/>
                <w:sz w:val="20"/>
                <w:szCs w:val="20"/>
              </w:rPr>
              <w:tab/>
            </w:r>
            <w:r w:rsidRPr="002427D9">
              <w:rPr>
                <w:rFonts w:cstheme="minorHAnsi"/>
                <w:sz w:val="20"/>
                <w:szCs w:val="20"/>
              </w:rPr>
              <w:tab/>
            </w:r>
          </w:p>
        </w:tc>
      </w:tr>
      <w:tr w:rsidR="00DE7229" w:rsidRPr="002427D9" w14:paraId="620B6165" w14:textId="77777777" w:rsidTr="00D17B37">
        <w:trPr>
          <w:jc w:val="center"/>
        </w:trPr>
        <w:tc>
          <w:tcPr>
            <w:tcW w:w="462" w:type="pct"/>
            <w:shd w:val="clear" w:color="auto" w:fill="auto"/>
            <w:vAlign w:val="center"/>
          </w:tcPr>
          <w:p w14:paraId="2BD19B6B" w14:textId="2DFD760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lf-harm</w:t>
            </w:r>
          </w:p>
        </w:tc>
        <w:tc>
          <w:tcPr>
            <w:tcW w:w="516" w:type="pct"/>
            <w:shd w:val="clear" w:color="auto" w:fill="auto"/>
          </w:tcPr>
          <w:p w14:paraId="23442FD7" w14:textId="3F881B71" w:rsidR="00DE7229" w:rsidRPr="002427D9" w:rsidRDefault="00CE2C6F" w:rsidP="00DE7229">
            <w:pPr>
              <w:rPr>
                <w:rFonts w:cstheme="minorHAnsi"/>
                <w:sz w:val="20"/>
                <w:szCs w:val="20"/>
              </w:rPr>
            </w:pPr>
            <w:hyperlink r:id="rId26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f42af4f6-8da0-4b73-8c5e-f9ba917c1d31</w:t>
              </w:r>
            </w:hyperlink>
            <w:r w:rsidR="00DE7229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4022" w:type="pct"/>
            <w:gridSpan w:val="8"/>
            <w:shd w:val="clear" w:color="auto" w:fill="auto"/>
            <w:vAlign w:val="center"/>
          </w:tcPr>
          <w:p w14:paraId="1DABC759" w14:textId="709D042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No published/ongoing COS</w:t>
            </w:r>
          </w:p>
        </w:tc>
      </w:tr>
      <w:tr w:rsidR="00DE7229" w:rsidRPr="002427D9" w14:paraId="2FBF8053" w14:textId="77777777" w:rsidTr="00D17B37">
        <w:trPr>
          <w:jc w:val="center"/>
        </w:trPr>
        <w:tc>
          <w:tcPr>
            <w:tcW w:w="462" w:type="pct"/>
            <w:vAlign w:val="center"/>
          </w:tcPr>
          <w:p w14:paraId="63565257" w14:textId="6435C866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ynaecological diseases</w:t>
            </w:r>
          </w:p>
        </w:tc>
        <w:tc>
          <w:tcPr>
            <w:tcW w:w="516" w:type="pct"/>
          </w:tcPr>
          <w:p w14:paraId="7E55EDA8" w14:textId="77777777" w:rsidR="00DE7229" w:rsidRPr="002427D9" w:rsidRDefault="00CE2C6F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hyperlink r:id="rId27" w:history="1">
              <w:r w:rsidR="00DE7229" w:rsidRPr="002427D9">
                <w:rPr>
                  <w:rStyle w:val="Hyperlink"/>
                  <w:rFonts w:eastAsia="Times New Roman" w:cstheme="minorHAnsi"/>
                  <w:sz w:val="20"/>
                  <w:szCs w:val="20"/>
                  <w:lang w:val="en-US"/>
                </w:rPr>
                <w:t>http://www.comet-initiative.org/studies/searchresults?guid=96f71af6-98d8-4e47-b643-5d62e80b0301</w:t>
              </w:r>
            </w:hyperlink>
          </w:p>
          <w:p w14:paraId="01A1CA72" w14:textId="7374BC0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(12/11/2020)</w:t>
            </w:r>
          </w:p>
        </w:tc>
        <w:tc>
          <w:tcPr>
            <w:tcW w:w="4022" w:type="pct"/>
            <w:gridSpan w:val="8"/>
            <w:vAlign w:val="center"/>
          </w:tcPr>
          <w:p w14:paraId="699425F2" w14:textId="685902E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24 relevant COS (9 published and 15 ongoing)</w:t>
            </w:r>
          </w:p>
          <w:p w14:paraId="7380B0E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168CB9C5" w14:textId="2B1018D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Search terms: Gynaecology</w:t>
            </w:r>
          </w:p>
        </w:tc>
      </w:tr>
      <w:tr w:rsidR="00D17B37" w:rsidRPr="002427D9" w14:paraId="0D445D5C" w14:textId="77777777" w:rsidTr="00D17B37">
        <w:trPr>
          <w:jc w:val="center"/>
        </w:trPr>
        <w:tc>
          <w:tcPr>
            <w:tcW w:w="462" w:type="pct"/>
            <w:vMerge w:val="restart"/>
            <w:shd w:val="clear" w:color="auto" w:fill="auto"/>
            <w:vAlign w:val="center"/>
          </w:tcPr>
          <w:p w14:paraId="60AACE1C" w14:textId="4BECB628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nxiety disorders</w:t>
            </w:r>
          </w:p>
        </w:tc>
        <w:tc>
          <w:tcPr>
            <w:tcW w:w="516" w:type="pct"/>
            <w:vMerge w:val="restart"/>
            <w:shd w:val="clear" w:color="auto" w:fill="auto"/>
          </w:tcPr>
          <w:p w14:paraId="13B1FFD6" w14:textId="007FB8F8" w:rsidR="00DE7229" w:rsidRPr="002427D9" w:rsidRDefault="00CE2C6F" w:rsidP="00DE7229">
            <w:pPr>
              <w:rPr>
                <w:rFonts w:cstheme="minorHAnsi"/>
                <w:sz w:val="20"/>
                <w:szCs w:val="20"/>
              </w:rPr>
            </w:pPr>
            <w:hyperlink r:id="rId28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7c651c82-a28e-4cd5-bb2e-6a14422cee34</w:t>
              </w:r>
            </w:hyperlink>
            <w:r w:rsidR="00DE7229" w:rsidRPr="002427D9">
              <w:rPr>
                <w:rFonts w:cstheme="minorHAnsi"/>
                <w:sz w:val="20"/>
                <w:szCs w:val="20"/>
              </w:rPr>
              <w:t xml:space="preserve"> (12/11/2020)</w:t>
            </w:r>
          </w:p>
        </w:tc>
        <w:tc>
          <w:tcPr>
            <w:tcW w:w="515" w:type="pct"/>
            <w:shd w:val="clear" w:color="auto" w:fill="auto"/>
          </w:tcPr>
          <w:p w14:paraId="0260A8B2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2EB06B4B" w14:textId="1948368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Anxiety disorders)</w:t>
            </w:r>
          </w:p>
        </w:tc>
        <w:tc>
          <w:tcPr>
            <w:tcW w:w="454" w:type="pct"/>
            <w:shd w:val="clear" w:color="auto" w:fill="auto"/>
          </w:tcPr>
          <w:p w14:paraId="16933558" w14:textId="209C948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ge (</w:t>
            </w:r>
            <w:r w:rsidR="00120E7A" w:rsidRPr="002427D9">
              <w:rPr>
                <w:rFonts w:cstheme="minorHAnsi"/>
                <w:sz w:val="20"/>
                <w:szCs w:val="20"/>
              </w:rPr>
              <w:t>children</w:t>
            </w:r>
            <w:r w:rsidRPr="002427D9">
              <w:rPr>
                <w:rFonts w:cstheme="minorHAnsi"/>
                <w:sz w:val="20"/>
                <w:szCs w:val="20"/>
              </w:rPr>
              <w:t xml:space="preserve">, </w:t>
            </w:r>
            <w:r w:rsidR="00120E7A" w:rsidRPr="002427D9">
              <w:rPr>
                <w:rFonts w:cstheme="minorHAnsi"/>
                <w:sz w:val="20"/>
                <w:szCs w:val="20"/>
              </w:rPr>
              <w:t>4</w:t>
            </w:r>
            <w:r w:rsidRPr="002427D9">
              <w:rPr>
                <w:rFonts w:cstheme="minorHAnsi"/>
                <w:sz w:val="20"/>
                <w:szCs w:val="20"/>
              </w:rPr>
              <w:t xml:space="preserve">-18); </w:t>
            </w:r>
          </w:p>
          <w:p w14:paraId="4110D8B7" w14:textId="28722ABD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3E56AE5C" w14:textId="3EDE703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1E6BDD02" w14:textId="7684133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  <w:shd w:val="clear" w:color="auto" w:fill="auto"/>
          </w:tcPr>
          <w:p w14:paraId="2B0A6A8C" w14:textId="43E152D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49A64803" w14:textId="363498C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aregivers, Patients</w:t>
            </w:r>
          </w:p>
        </w:tc>
        <w:tc>
          <w:tcPr>
            <w:tcW w:w="603" w:type="pct"/>
            <w:shd w:val="clear" w:color="auto" w:fill="auto"/>
          </w:tcPr>
          <w:p w14:paraId="0B257C0D" w14:textId="16C7EC5F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Epidemiologists, Ethicists, Governmental agencies, Journal editors, Methodologists,</w:t>
            </w:r>
            <w:r w:rsidR="00120E7A" w:rsidRPr="002427D9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Regulatory agency representative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searchers, Service providers, Statisticians</w:t>
            </w:r>
          </w:p>
        </w:tc>
        <w:tc>
          <w:tcPr>
            <w:tcW w:w="640" w:type="pct"/>
            <w:shd w:val="clear" w:color="auto" w:fill="auto"/>
          </w:tcPr>
          <w:p w14:paraId="069E445B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00B1164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3814B3D9" w14:textId="24B1472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anada)</w:t>
            </w:r>
          </w:p>
        </w:tc>
      </w:tr>
      <w:tr w:rsidR="00D17B37" w:rsidRPr="002427D9" w14:paraId="2C7B9970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2FB9E27A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932357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18A3E08F" w14:textId="77777777" w:rsidR="00CD3E0F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Ongoing</w:t>
            </w:r>
          </w:p>
          <w:p w14:paraId="663AEE13" w14:textId="118439A3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(Common mental health problems)</w:t>
            </w:r>
          </w:p>
        </w:tc>
        <w:tc>
          <w:tcPr>
            <w:tcW w:w="454" w:type="pct"/>
          </w:tcPr>
          <w:p w14:paraId="2EFFBD8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ults); </w:t>
            </w:r>
          </w:p>
          <w:p w14:paraId="7DCC3DCB" w14:textId="2416DEB4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465" w:type="pct"/>
          </w:tcPr>
          <w:p w14:paraId="1F6B8E5B" w14:textId="1C6A6022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omplex clinical and organisational intervention</w:t>
            </w:r>
          </w:p>
        </w:tc>
        <w:tc>
          <w:tcPr>
            <w:tcW w:w="417" w:type="pct"/>
          </w:tcPr>
          <w:p w14:paraId="7C410B67" w14:textId="37F6A96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665F6028" w14:textId="0CCEB9D4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</w:tcPr>
          <w:p w14:paraId="73F8D48A" w14:textId="71BBBDD3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Service users</w:t>
            </w:r>
          </w:p>
        </w:tc>
        <w:tc>
          <w:tcPr>
            <w:tcW w:w="603" w:type="pct"/>
          </w:tcPr>
          <w:p w14:paraId="2BFEB58F" w14:textId="4A6E3040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esearchers</w:t>
            </w:r>
          </w:p>
        </w:tc>
        <w:tc>
          <w:tcPr>
            <w:tcW w:w="640" w:type="pct"/>
          </w:tcPr>
          <w:p w14:paraId="003DF6F9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Unknown </w:t>
            </w:r>
          </w:p>
          <w:p w14:paraId="64385B43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6587F980" w14:textId="61120B0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UK)</w:t>
            </w:r>
          </w:p>
        </w:tc>
      </w:tr>
      <w:tr w:rsidR="00D17B37" w:rsidRPr="002427D9" w14:paraId="38D9D3E7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1CBA33C8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E614E2F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66012256" w14:textId="713ED7F1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Completed - pending publication</w:t>
            </w:r>
            <w:r w:rsidR="00CD3E0F">
              <w:rPr>
                <w:rFonts w:cstheme="minorHAnsi"/>
                <w:sz w:val="20"/>
                <w:szCs w:val="20"/>
              </w:rPr>
              <w:t xml:space="preserve"> (</w:t>
            </w:r>
            <w:r w:rsidRPr="002427D9">
              <w:rPr>
                <w:rFonts w:cstheme="minorHAnsi"/>
                <w:sz w:val="20"/>
                <w:szCs w:val="20"/>
              </w:rPr>
              <w:t>Depression and Anxiety)</w:t>
            </w:r>
          </w:p>
        </w:tc>
        <w:tc>
          <w:tcPr>
            <w:tcW w:w="454" w:type="pct"/>
            <w:shd w:val="clear" w:color="auto" w:fill="auto"/>
          </w:tcPr>
          <w:p w14:paraId="5AAB74B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children, young people); </w:t>
            </w:r>
          </w:p>
          <w:p w14:paraId="548F1F19" w14:textId="7EAA2410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11A8E477" w14:textId="60367CD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Not specified</w:t>
            </w:r>
          </w:p>
        </w:tc>
        <w:tc>
          <w:tcPr>
            <w:tcW w:w="417" w:type="pct"/>
            <w:shd w:val="clear" w:color="auto" w:fill="auto"/>
          </w:tcPr>
          <w:p w14:paraId="17516FAA" w14:textId="2560F84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practice</w:t>
            </w:r>
          </w:p>
        </w:tc>
        <w:tc>
          <w:tcPr>
            <w:tcW w:w="417" w:type="pct"/>
            <w:shd w:val="clear" w:color="auto" w:fill="auto"/>
          </w:tcPr>
          <w:p w14:paraId="2A359CB5" w14:textId="1421E5BC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65C99E53" w14:textId="73770F45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  <w:shd w:val="clear" w:color="auto" w:fill="auto"/>
          </w:tcPr>
          <w:p w14:paraId="02CBB670" w14:textId="3991D030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Researchers</w:t>
            </w:r>
          </w:p>
        </w:tc>
        <w:tc>
          <w:tcPr>
            <w:tcW w:w="640" w:type="pct"/>
            <w:shd w:val="clear" w:color="auto" w:fill="auto"/>
          </w:tcPr>
          <w:p w14:paraId="5C22A9D2" w14:textId="29ECA0A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Australia, Brazil, Chile, Canada, France, Germany, Hong Kong, India, Japan, Nigeria, Singapore, UK, USA</w:t>
            </w:r>
          </w:p>
        </w:tc>
      </w:tr>
      <w:tr w:rsidR="00D17B37" w:rsidRPr="002427D9" w14:paraId="6C74C547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03FFA33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01240FE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auto"/>
          </w:tcPr>
          <w:p w14:paraId="5F83C65F" w14:textId="2F338B2D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2017 (</w:t>
            </w:r>
            <w:r w:rsidRPr="002427D9">
              <w:rPr>
                <w:rFonts w:cstheme="minorHAnsi"/>
                <w:sz w:val="20"/>
                <w:szCs w:val="20"/>
              </w:rPr>
              <w:t>Depression and Anxiety)</w:t>
            </w:r>
          </w:p>
        </w:tc>
        <w:tc>
          <w:tcPr>
            <w:tcW w:w="454" w:type="pct"/>
            <w:shd w:val="clear" w:color="auto" w:fill="auto"/>
          </w:tcPr>
          <w:p w14:paraId="3004AAC0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Age (adolescents, adults); </w:t>
            </w:r>
          </w:p>
          <w:p w14:paraId="5D5E0B18" w14:textId="3E174AA9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cstheme="minorHAnsi"/>
                <w:sz w:val="20"/>
                <w:szCs w:val="20"/>
              </w:rPr>
              <w:t>Sex (either)</w:t>
            </w:r>
          </w:p>
        </w:tc>
        <w:tc>
          <w:tcPr>
            <w:tcW w:w="465" w:type="pct"/>
            <w:shd w:val="clear" w:color="auto" w:fill="auto"/>
          </w:tcPr>
          <w:p w14:paraId="7BDC8230" w14:textId="1E98171A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ny</w:t>
            </w:r>
          </w:p>
        </w:tc>
        <w:tc>
          <w:tcPr>
            <w:tcW w:w="417" w:type="pct"/>
            <w:shd w:val="clear" w:color="auto" w:fill="auto"/>
          </w:tcPr>
          <w:p w14:paraId="557B6FE9" w14:textId="4BBB14E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, Clinical practice</w:t>
            </w:r>
          </w:p>
        </w:tc>
        <w:tc>
          <w:tcPr>
            <w:tcW w:w="417" w:type="pct"/>
            <w:shd w:val="clear" w:color="auto" w:fill="auto"/>
          </w:tcPr>
          <w:p w14:paraId="7B811CE0" w14:textId="631D3D80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experts</w:t>
            </w:r>
          </w:p>
        </w:tc>
        <w:tc>
          <w:tcPr>
            <w:tcW w:w="511" w:type="pct"/>
            <w:shd w:val="clear" w:color="auto" w:fill="auto"/>
          </w:tcPr>
          <w:p w14:paraId="233DB869" w14:textId="73CD4D0F" w:rsidR="00DE7229" w:rsidRPr="002427D9" w:rsidRDefault="00DE7229" w:rsidP="00DE722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2427D9">
              <w:rPr>
                <w:rFonts w:cstheme="minorHAnsi"/>
                <w:sz w:val="20"/>
                <w:szCs w:val="20"/>
              </w:rPr>
              <w:t xml:space="preserve">Patients, 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  <w:shd w:val="clear" w:color="auto" w:fill="auto"/>
          </w:tcPr>
          <w:p w14:paraId="11D85184" w14:textId="2612386E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Methodologists, Researchers</w:t>
            </w:r>
          </w:p>
        </w:tc>
        <w:tc>
          <w:tcPr>
            <w:tcW w:w="640" w:type="pct"/>
            <w:shd w:val="clear" w:color="auto" w:fill="auto"/>
          </w:tcPr>
          <w:p w14:paraId="32BBDF5D" w14:textId="240B90B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Germany, the Netherlands, Sweden, UK, USA, Canada, Australia, Brazil, Chile, India, Japan, Uganda</w:t>
            </w:r>
          </w:p>
        </w:tc>
      </w:tr>
      <w:tr w:rsidR="00D17B37" w:rsidRPr="002427D9" w14:paraId="195B5850" w14:textId="77777777" w:rsidTr="00D17B37">
        <w:trPr>
          <w:jc w:val="center"/>
        </w:trPr>
        <w:tc>
          <w:tcPr>
            <w:tcW w:w="462" w:type="pct"/>
            <w:vMerge w:val="restart"/>
            <w:vAlign w:val="center"/>
          </w:tcPr>
          <w:p w14:paraId="17DBE23E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Dietary iron deficiency</w:t>
            </w:r>
          </w:p>
          <w:p w14:paraId="6983269C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08FA4BB1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 w:val="restart"/>
          </w:tcPr>
          <w:p w14:paraId="676D1074" w14:textId="77777777" w:rsidR="00DE7229" w:rsidRPr="002427D9" w:rsidRDefault="00CE2C6F" w:rsidP="00DE7229">
            <w:pPr>
              <w:rPr>
                <w:rStyle w:val="Hyperlink"/>
                <w:rFonts w:cstheme="minorHAnsi"/>
                <w:sz w:val="20"/>
                <w:szCs w:val="20"/>
              </w:rPr>
            </w:pPr>
            <w:hyperlink r:id="rId29" w:history="1">
              <w:r w:rsidR="00DE7229" w:rsidRPr="002427D9">
                <w:rPr>
                  <w:rStyle w:val="Hyperlink"/>
                  <w:rFonts w:cstheme="minorHAnsi"/>
                  <w:sz w:val="20"/>
                  <w:szCs w:val="20"/>
                </w:rPr>
                <w:t>http://www.comet-initiative.org/studies/searchresults?guid=31a74ca7-8727-49a3-9f5c-5c408d38692a</w:t>
              </w:r>
            </w:hyperlink>
          </w:p>
          <w:p w14:paraId="05367EC6" w14:textId="4E98A689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(12/11/20)</w:t>
            </w:r>
          </w:p>
        </w:tc>
        <w:tc>
          <w:tcPr>
            <w:tcW w:w="515" w:type="pct"/>
          </w:tcPr>
          <w:p w14:paraId="16AA319F" w14:textId="2A077F9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Ongoing</w:t>
            </w:r>
          </w:p>
        </w:tc>
        <w:tc>
          <w:tcPr>
            <w:tcW w:w="454" w:type="pct"/>
          </w:tcPr>
          <w:p w14:paraId="49A925D7" w14:textId="5797EA29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);</w:t>
            </w:r>
          </w:p>
          <w:p w14:paraId="1A3E6360" w14:textId="791D759B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either)</w:t>
            </w:r>
          </w:p>
        </w:tc>
        <w:tc>
          <w:tcPr>
            <w:tcW w:w="465" w:type="pct"/>
          </w:tcPr>
          <w:p w14:paraId="66771FB5" w14:textId="17B5A5C1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reoperative i</w:t>
            </w: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ron supplementation</w:t>
            </w:r>
          </w:p>
        </w:tc>
        <w:tc>
          <w:tcPr>
            <w:tcW w:w="417" w:type="pct"/>
          </w:tcPr>
          <w:p w14:paraId="030847B0" w14:textId="2BFE32D5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6FB2D1BF" w14:textId="4CE173B3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  <w:r w:rsidRPr="002427D9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511" w:type="pct"/>
          </w:tcPr>
          <w:p w14:paraId="3A25900A" w14:textId="7F4B994D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atient/ support group representatives</w:t>
            </w:r>
          </w:p>
        </w:tc>
        <w:tc>
          <w:tcPr>
            <w:tcW w:w="603" w:type="pct"/>
          </w:tcPr>
          <w:p w14:paraId="4E139F95" w14:textId="77777777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0" w:type="pct"/>
          </w:tcPr>
          <w:p w14:paraId="4E2BB495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  <w:p w14:paraId="7DBB9197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61DDE9B3" w14:textId="5256AE40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Germany)</w:t>
            </w:r>
          </w:p>
        </w:tc>
      </w:tr>
      <w:tr w:rsidR="00D17B37" w:rsidRPr="0064483E" w14:paraId="225526A5" w14:textId="77777777" w:rsidTr="00D17B37">
        <w:trPr>
          <w:jc w:val="center"/>
        </w:trPr>
        <w:tc>
          <w:tcPr>
            <w:tcW w:w="462" w:type="pct"/>
            <w:vMerge/>
            <w:vAlign w:val="center"/>
          </w:tcPr>
          <w:p w14:paraId="6C4EE46F" w14:textId="77777777" w:rsidR="00DE7229" w:rsidRPr="002427D9" w:rsidRDefault="00DE7229" w:rsidP="00DE7229">
            <w:pPr>
              <w:tabs>
                <w:tab w:val="left" w:pos="1845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6" w:type="pct"/>
            <w:vMerge/>
          </w:tcPr>
          <w:p w14:paraId="299E5F86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5" w:type="pct"/>
          </w:tcPr>
          <w:p w14:paraId="3BC3726B" w14:textId="51A2D2FE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Ongoing</w:t>
            </w:r>
          </w:p>
        </w:tc>
        <w:tc>
          <w:tcPr>
            <w:tcW w:w="454" w:type="pct"/>
          </w:tcPr>
          <w:p w14:paraId="7E71C5A1" w14:textId="0B5F3EA6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Age (adults, 16-55);</w:t>
            </w:r>
          </w:p>
          <w:p w14:paraId="54094B6F" w14:textId="1BAE8211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27D9">
              <w:rPr>
                <w:rFonts w:eastAsia="Times New Roman" w:cstheme="minorHAnsi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465" w:type="pct"/>
          </w:tcPr>
          <w:p w14:paraId="039FD5FE" w14:textId="63B982C4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Perinatal iron intervention</w:t>
            </w:r>
          </w:p>
        </w:tc>
        <w:tc>
          <w:tcPr>
            <w:tcW w:w="417" w:type="pct"/>
          </w:tcPr>
          <w:p w14:paraId="25E11DA2" w14:textId="0BF532BC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Clinical trials or clinical research</w:t>
            </w:r>
          </w:p>
        </w:tc>
        <w:tc>
          <w:tcPr>
            <w:tcW w:w="417" w:type="pct"/>
          </w:tcPr>
          <w:p w14:paraId="483A97B5" w14:textId="58A8007B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  <w:shd w:val="clear" w:color="auto" w:fill="FFFFFF"/>
              </w:rPr>
              <w:t>Clinical experts</w:t>
            </w:r>
            <w:r w:rsidRPr="002427D9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511" w:type="pct"/>
          </w:tcPr>
          <w:p w14:paraId="0ADADC04" w14:textId="7F7E14EF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Patients</w:t>
            </w:r>
          </w:p>
        </w:tc>
        <w:tc>
          <w:tcPr>
            <w:tcW w:w="603" w:type="pct"/>
          </w:tcPr>
          <w:p w14:paraId="09373017" w14:textId="1E637302" w:rsidR="00DE7229" w:rsidRPr="002427D9" w:rsidRDefault="00DE7229" w:rsidP="00DE7229">
            <w:pPr>
              <w:rPr>
                <w:rFonts w:eastAsia="Times New Roman" w:cstheme="minorHAnsi"/>
                <w:sz w:val="20"/>
                <w:szCs w:val="20"/>
              </w:rPr>
            </w:pPr>
            <w:r w:rsidRPr="002427D9">
              <w:rPr>
                <w:rFonts w:eastAsia="Times New Roman" w:cstheme="minorHAnsi"/>
                <w:sz w:val="20"/>
                <w:szCs w:val="20"/>
              </w:rPr>
              <w:t>Researchers</w:t>
            </w:r>
          </w:p>
        </w:tc>
        <w:tc>
          <w:tcPr>
            <w:tcW w:w="640" w:type="pct"/>
          </w:tcPr>
          <w:p w14:paraId="7E82E09D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sz w:val="20"/>
                <w:szCs w:val="20"/>
              </w:rPr>
              <w:t>Unknown</w:t>
            </w:r>
          </w:p>
          <w:p w14:paraId="7DEFDD91" w14:textId="77777777" w:rsidR="00DE7229" w:rsidRPr="002427D9" w:rsidRDefault="00DE7229" w:rsidP="00DE7229">
            <w:pPr>
              <w:rPr>
                <w:rFonts w:cstheme="minorHAnsi"/>
                <w:sz w:val="20"/>
                <w:szCs w:val="20"/>
              </w:rPr>
            </w:pPr>
          </w:p>
          <w:p w14:paraId="253CA365" w14:textId="593BD473" w:rsidR="00DE7229" w:rsidRPr="00D50CA1" w:rsidRDefault="00DE7229" w:rsidP="00DE7229">
            <w:pPr>
              <w:rPr>
                <w:rFonts w:cstheme="minorHAnsi"/>
                <w:sz w:val="20"/>
                <w:szCs w:val="20"/>
              </w:rPr>
            </w:pPr>
            <w:r w:rsidRPr="002427D9">
              <w:rPr>
                <w:rFonts w:cstheme="minorHAnsi"/>
                <w:i/>
                <w:sz w:val="20"/>
                <w:szCs w:val="20"/>
              </w:rPr>
              <w:t>Authors (Canada, UK)</w:t>
            </w:r>
          </w:p>
        </w:tc>
      </w:tr>
    </w:tbl>
    <w:p w14:paraId="1C8B6EA8" w14:textId="77777777" w:rsidR="001B656D" w:rsidRDefault="001B656D" w:rsidP="000F3305">
      <w:pPr>
        <w:spacing w:after="0" w:line="240" w:lineRule="auto"/>
        <w:rPr>
          <w:sz w:val="16"/>
          <w:szCs w:val="16"/>
        </w:rPr>
      </w:pPr>
    </w:p>
    <w:sectPr w:rsidR="001B656D" w:rsidSect="00812761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C7F"/>
    <w:rsid w:val="00007A8C"/>
    <w:rsid w:val="00010E0D"/>
    <w:rsid w:val="00020C73"/>
    <w:rsid w:val="00052022"/>
    <w:rsid w:val="00057425"/>
    <w:rsid w:val="000704A7"/>
    <w:rsid w:val="000818E5"/>
    <w:rsid w:val="00086765"/>
    <w:rsid w:val="000B03E3"/>
    <w:rsid w:val="000B7088"/>
    <w:rsid w:val="000C4FD7"/>
    <w:rsid w:val="000E1B91"/>
    <w:rsid w:val="000F3305"/>
    <w:rsid w:val="00111EEB"/>
    <w:rsid w:val="00116C85"/>
    <w:rsid w:val="00120E7A"/>
    <w:rsid w:val="00123F9F"/>
    <w:rsid w:val="00126BFF"/>
    <w:rsid w:val="001659B9"/>
    <w:rsid w:val="00166B58"/>
    <w:rsid w:val="001B656D"/>
    <w:rsid w:val="001D5B07"/>
    <w:rsid w:val="001E0E56"/>
    <w:rsid w:val="002336BC"/>
    <w:rsid w:val="002427D9"/>
    <w:rsid w:val="002468D7"/>
    <w:rsid w:val="00267E6E"/>
    <w:rsid w:val="00272FD6"/>
    <w:rsid w:val="0028760E"/>
    <w:rsid w:val="00290A76"/>
    <w:rsid w:val="002B4498"/>
    <w:rsid w:val="002D578E"/>
    <w:rsid w:val="002F1418"/>
    <w:rsid w:val="00304673"/>
    <w:rsid w:val="00336071"/>
    <w:rsid w:val="00344B9A"/>
    <w:rsid w:val="00385606"/>
    <w:rsid w:val="0039705A"/>
    <w:rsid w:val="003A12FC"/>
    <w:rsid w:val="003B2D88"/>
    <w:rsid w:val="003B4BED"/>
    <w:rsid w:val="003C3C2B"/>
    <w:rsid w:val="003C7100"/>
    <w:rsid w:val="003E32A5"/>
    <w:rsid w:val="004075DA"/>
    <w:rsid w:val="00413EC1"/>
    <w:rsid w:val="00415947"/>
    <w:rsid w:val="004229EC"/>
    <w:rsid w:val="0044179A"/>
    <w:rsid w:val="004820F1"/>
    <w:rsid w:val="004866AB"/>
    <w:rsid w:val="00486A56"/>
    <w:rsid w:val="004871F4"/>
    <w:rsid w:val="004C5C9F"/>
    <w:rsid w:val="004E3D2B"/>
    <w:rsid w:val="004F0258"/>
    <w:rsid w:val="005011E3"/>
    <w:rsid w:val="005215FC"/>
    <w:rsid w:val="005321F0"/>
    <w:rsid w:val="0053583E"/>
    <w:rsid w:val="00583EB7"/>
    <w:rsid w:val="00590134"/>
    <w:rsid w:val="005F3618"/>
    <w:rsid w:val="005F3825"/>
    <w:rsid w:val="00602E37"/>
    <w:rsid w:val="00607502"/>
    <w:rsid w:val="006179E6"/>
    <w:rsid w:val="006212DB"/>
    <w:rsid w:val="00626121"/>
    <w:rsid w:val="006348B2"/>
    <w:rsid w:val="00636FE6"/>
    <w:rsid w:val="00641287"/>
    <w:rsid w:val="0064483E"/>
    <w:rsid w:val="006510ED"/>
    <w:rsid w:val="00651E01"/>
    <w:rsid w:val="006569FC"/>
    <w:rsid w:val="00667BEB"/>
    <w:rsid w:val="00670CCE"/>
    <w:rsid w:val="00675D31"/>
    <w:rsid w:val="006804E4"/>
    <w:rsid w:val="00683FA0"/>
    <w:rsid w:val="006A19E5"/>
    <w:rsid w:val="006A1E81"/>
    <w:rsid w:val="006B0DDD"/>
    <w:rsid w:val="006E6288"/>
    <w:rsid w:val="006F1C7F"/>
    <w:rsid w:val="007043FC"/>
    <w:rsid w:val="007171B0"/>
    <w:rsid w:val="00737917"/>
    <w:rsid w:val="0074483E"/>
    <w:rsid w:val="007804AC"/>
    <w:rsid w:val="007A1B52"/>
    <w:rsid w:val="007A268E"/>
    <w:rsid w:val="007D4C47"/>
    <w:rsid w:val="007E2368"/>
    <w:rsid w:val="007F41D6"/>
    <w:rsid w:val="00812761"/>
    <w:rsid w:val="00825D71"/>
    <w:rsid w:val="00844E59"/>
    <w:rsid w:val="0085222F"/>
    <w:rsid w:val="008529A3"/>
    <w:rsid w:val="0086111A"/>
    <w:rsid w:val="008617CF"/>
    <w:rsid w:val="00865415"/>
    <w:rsid w:val="008669E5"/>
    <w:rsid w:val="008A435D"/>
    <w:rsid w:val="008D1FEF"/>
    <w:rsid w:val="008F5C72"/>
    <w:rsid w:val="00920323"/>
    <w:rsid w:val="0096312C"/>
    <w:rsid w:val="009666D5"/>
    <w:rsid w:val="00991755"/>
    <w:rsid w:val="009937CC"/>
    <w:rsid w:val="009A03E7"/>
    <w:rsid w:val="009A7D61"/>
    <w:rsid w:val="009B1773"/>
    <w:rsid w:val="009B201E"/>
    <w:rsid w:val="009E4DA2"/>
    <w:rsid w:val="00A128D9"/>
    <w:rsid w:val="00A3599C"/>
    <w:rsid w:val="00A40032"/>
    <w:rsid w:val="00A51AAF"/>
    <w:rsid w:val="00A54CE4"/>
    <w:rsid w:val="00A56623"/>
    <w:rsid w:val="00A56B51"/>
    <w:rsid w:val="00A66D73"/>
    <w:rsid w:val="00A6786C"/>
    <w:rsid w:val="00A8739C"/>
    <w:rsid w:val="00A93749"/>
    <w:rsid w:val="00AB21DB"/>
    <w:rsid w:val="00AB3C60"/>
    <w:rsid w:val="00AB60A3"/>
    <w:rsid w:val="00B05501"/>
    <w:rsid w:val="00B16144"/>
    <w:rsid w:val="00B25466"/>
    <w:rsid w:val="00B277BC"/>
    <w:rsid w:val="00B327F4"/>
    <w:rsid w:val="00B41808"/>
    <w:rsid w:val="00B72E75"/>
    <w:rsid w:val="00B743FE"/>
    <w:rsid w:val="00B75D09"/>
    <w:rsid w:val="00B8371E"/>
    <w:rsid w:val="00B8716D"/>
    <w:rsid w:val="00BA3375"/>
    <w:rsid w:val="00BA3ED4"/>
    <w:rsid w:val="00BA69E7"/>
    <w:rsid w:val="00BB5223"/>
    <w:rsid w:val="00BC0B84"/>
    <w:rsid w:val="00BC243D"/>
    <w:rsid w:val="00BC3CE8"/>
    <w:rsid w:val="00BC67D1"/>
    <w:rsid w:val="00BE0182"/>
    <w:rsid w:val="00BE517A"/>
    <w:rsid w:val="00BF119E"/>
    <w:rsid w:val="00BF2523"/>
    <w:rsid w:val="00C353DA"/>
    <w:rsid w:val="00C42B2E"/>
    <w:rsid w:val="00C60D26"/>
    <w:rsid w:val="00C636FC"/>
    <w:rsid w:val="00C8362F"/>
    <w:rsid w:val="00C858CF"/>
    <w:rsid w:val="00C91A34"/>
    <w:rsid w:val="00CD3E0F"/>
    <w:rsid w:val="00CE2C6F"/>
    <w:rsid w:val="00D17B37"/>
    <w:rsid w:val="00D23676"/>
    <w:rsid w:val="00D2666D"/>
    <w:rsid w:val="00D50CA1"/>
    <w:rsid w:val="00D72749"/>
    <w:rsid w:val="00D76D99"/>
    <w:rsid w:val="00D81F4F"/>
    <w:rsid w:val="00D82424"/>
    <w:rsid w:val="00D85278"/>
    <w:rsid w:val="00DD424C"/>
    <w:rsid w:val="00DE7229"/>
    <w:rsid w:val="00E15FFD"/>
    <w:rsid w:val="00E31357"/>
    <w:rsid w:val="00E71B0E"/>
    <w:rsid w:val="00EA2D79"/>
    <w:rsid w:val="00EA4FD2"/>
    <w:rsid w:val="00EC26DD"/>
    <w:rsid w:val="00ED10A5"/>
    <w:rsid w:val="00ED4E08"/>
    <w:rsid w:val="00F122FF"/>
    <w:rsid w:val="00F1606E"/>
    <w:rsid w:val="00F961C0"/>
    <w:rsid w:val="00FF0DFC"/>
    <w:rsid w:val="00FF2832"/>
    <w:rsid w:val="00F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E8815"/>
  <w15:docId w15:val="{086107AF-75DB-4360-B02F-D10D3B5D5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5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F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483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D2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6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6D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6D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6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D5"/>
    <w:rPr>
      <w:rFonts w:ascii="Segoe UI" w:hAnsi="Segoe UI" w:cs="Segoe UI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18E5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F9F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NormalWeb">
    <w:name w:val="Normal (Web)"/>
    <w:basedOn w:val="Normal"/>
    <w:uiPriority w:val="99"/>
    <w:semiHidden/>
    <w:unhideWhenUsed/>
    <w:rsid w:val="00123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23F9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A1E8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B03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1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3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6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et-initiative.org/studies/searchresults?guid=a7aa3a09-3f5b-476a-9ca7-77bbac342926" TargetMode="External"/><Relationship Id="rId13" Type="http://schemas.openxmlformats.org/officeDocument/2006/relationships/hyperlink" Target="http://www.comet-initiative.org/studies/searchresults?guid=492d0048-95ee-4778-a4e8-1bba5739346d" TargetMode="External"/><Relationship Id="rId18" Type="http://schemas.openxmlformats.org/officeDocument/2006/relationships/hyperlink" Target="http://www.comet-initiative.org/studies/searchresults?guid=63513db3-bda4-4788-91ad-7106c000283f" TargetMode="External"/><Relationship Id="rId26" Type="http://schemas.openxmlformats.org/officeDocument/2006/relationships/hyperlink" Target="http://www.comet-initiative.org/studies/searchresults?guid=f42af4f6-8da0-4b73-8c5e-f9ba917c1d31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comet-initiative.org/studies/searchresults?guid=2aaa3aee-d6b5-4a47-ac09-c07cfdd7e47c" TargetMode="External"/><Relationship Id="rId7" Type="http://schemas.openxmlformats.org/officeDocument/2006/relationships/hyperlink" Target="http://www.comet-initiative.org/studies/searchresults?guid=62349734-dd09-4b26-946c-f762297fed86" TargetMode="External"/><Relationship Id="rId12" Type="http://schemas.openxmlformats.org/officeDocument/2006/relationships/hyperlink" Target="http://www.comet-initiative.org/studies/searchresults?guid=05dab5e4-1d61-47b9-9c0b-6b2d4a58d9ec" TargetMode="External"/><Relationship Id="rId17" Type="http://schemas.openxmlformats.org/officeDocument/2006/relationships/hyperlink" Target="http://www.comet-initiative.org/studies/searchresults?guid=dab17638-a584-45cb-9569-3a99b27af40a" TargetMode="External"/><Relationship Id="rId25" Type="http://schemas.openxmlformats.org/officeDocument/2006/relationships/hyperlink" Target="http://www.comet-initiative.org/studies/searchresults?guid=b26c7185-5ee7-41ad-9683-a4555b915d7b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comet-initiative.org/studies/searchresults?guid=574ac13e-8b35-479a-8832-a16a26174389" TargetMode="External"/><Relationship Id="rId20" Type="http://schemas.openxmlformats.org/officeDocument/2006/relationships/hyperlink" Target="http://www.comet-initiative.org/studies/searchresults?guid=efdc61f2-c6e3-4dc2-8a47-167ff3bcd584" TargetMode="External"/><Relationship Id="rId29" Type="http://schemas.openxmlformats.org/officeDocument/2006/relationships/hyperlink" Target="http://www.comet-initiative.org/studies/searchresults?guid=31a74ca7-8727-49a3-9f5c-5c408d38692a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omet-initiative.org/studies/searchresults?guid=800a4624-4601-46b3-85bc-bff37594d9db" TargetMode="External"/><Relationship Id="rId11" Type="http://schemas.openxmlformats.org/officeDocument/2006/relationships/hyperlink" Target="http://www.comet-initiative.org/studies/searchresults?guid=f9917573-5004-4aac-a57a-ed7219e3aaf7" TargetMode="External"/><Relationship Id="rId24" Type="http://schemas.openxmlformats.org/officeDocument/2006/relationships/hyperlink" Target="http://www.comet-initiative.org/studies/searchresults?guid=02894e2f-e409-48f7-b016-714645ed0544" TargetMode="External"/><Relationship Id="rId5" Type="http://schemas.openxmlformats.org/officeDocument/2006/relationships/hyperlink" Target="http://www.comet-initiative.org/studies/searchresults?guid=b3da3c81-2e69-4c39-a843-ef946199bff4" TargetMode="External"/><Relationship Id="rId15" Type="http://schemas.openxmlformats.org/officeDocument/2006/relationships/hyperlink" Target="http://www.comet-initiative.org/studies/searchresults?guid=7a324e4f-0811-4946-a2c4-db9be0c0fcc3" TargetMode="External"/><Relationship Id="rId23" Type="http://schemas.openxmlformats.org/officeDocument/2006/relationships/hyperlink" Target="http://www.comet-initiative.org/studies/searchresults?guid=c35804b9-1e57-4b27-8b70-05819f310468" TargetMode="External"/><Relationship Id="rId28" Type="http://schemas.openxmlformats.org/officeDocument/2006/relationships/hyperlink" Target="http://www.comet-initiative.org/studies/searchresults?guid=7c651c82-a28e-4cd5-bb2e-6a14422cee34" TargetMode="External"/><Relationship Id="rId10" Type="http://schemas.openxmlformats.org/officeDocument/2006/relationships/hyperlink" Target="http://www.comet-initiative.org/studies/searchresults?guid=5664fff0-ec14-481b-8579-242d1bd62e66" TargetMode="External"/><Relationship Id="rId19" Type="http://schemas.openxmlformats.org/officeDocument/2006/relationships/hyperlink" Target="http://www.comet-initiative.org/studies/searchresults?guid=1285b11d-c4a6-4309-ba19-1d4a3989dfe3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comet-initiative.org/studies/searchresults?guid=b78a6cbf-c5c2-4480-bb37-e21ee7efac18" TargetMode="External"/><Relationship Id="rId14" Type="http://schemas.openxmlformats.org/officeDocument/2006/relationships/hyperlink" Target="http://www.comet-initiative.org/studies/searchresults?guid=2b7e4377-34aa-4b73-bfce-768b347c63f0" TargetMode="External"/><Relationship Id="rId22" Type="http://schemas.openxmlformats.org/officeDocument/2006/relationships/hyperlink" Target="http://www.comet-initiative.org/studies/searchresults?guid=0c66fecd-3dd9-4ec2-a0db-276e58cfc272" TargetMode="External"/><Relationship Id="rId27" Type="http://schemas.openxmlformats.org/officeDocument/2006/relationships/hyperlink" Target="http://www.comet-initiative.org/studies/searchresults?guid=96f71af6-98d8-4e47-b643-5d62e80b030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3727</Words>
  <Characters>21244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sarah gorst</cp:lastModifiedBy>
  <cp:revision>5</cp:revision>
  <dcterms:created xsi:type="dcterms:W3CDTF">2020-11-18T10:55:00Z</dcterms:created>
  <dcterms:modified xsi:type="dcterms:W3CDTF">2020-11-18T11:09:00Z</dcterms:modified>
</cp:coreProperties>
</file>